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5B884" w14:textId="7A2E36B3" w:rsidR="008F2057" w:rsidRPr="008F2057" w:rsidRDefault="008F2057" w:rsidP="007605E9">
      <w:pPr>
        <w:jc w:val="both"/>
        <w:rPr>
          <w:b/>
          <w:sz w:val="32"/>
          <w:lang w:val="en-US"/>
        </w:rPr>
      </w:pPr>
      <w:r w:rsidRPr="008F2057">
        <w:rPr>
          <w:b/>
          <w:sz w:val="32"/>
          <w:lang w:val="en-US"/>
        </w:rPr>
        <w:t>Supplementary reference list</w:t>
      </w:r>
    </w:p>
    <w:p w14:paraId="1297853F" w14:textId="77777777" w:rsidR="008F2057" w:rsidRDefault="008F2057" w:rsidP="007605E9">
      <w:pPr>
        <w:jc w:val="both"/>
        <w:rPr>
          <w:lang w:val="en-US"/>
        </w:rPr>
      </w:pPr>
    </w:p>
    <w:p w14:paraId="792F6C43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</w:t>
      </w:r>
      <w:r w:rsidRPr="000C5FF9">
        <w:rPr>
          <w:lang w:val="en-US"/>
        </w:rPr>
        <w:tab/>
        <w:t>Abakumova, T. O. K. k., A. A.; Zharova, M. V.; Pozdeeva, D. A.; Gubskii, I. L.; Shepeleva, I. I.; Antonova, O. M.; Nukolova, N. V.; Kekelidze, Z. I.; Chekhonin, V. P. Cuprizone Model as a Tool for Preclinical Studies of the Efficacy of Multiple Sclerosis Diagnosis and Therapy. Bulletin of Experimental Biology and Medicine 159, 111-115 (2015).</w:t>
      </w:r>
    </w:p>
    <w:p w14:paraId="2B594EB6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</w:t>
      </w:r>
      <w:r w:rsidRPr="000C5FF9">
        <w:rPr>
          <w:lang w:val="en-US"/>
        </w:rPr>
        <w:tab/>
        <w:t>Abramowski, P. K., S.; Ernst, T.; Lange, C.; Ittrich, H.; Schweizer, M.; Zander, A. R.; Martin, R.; Fehse, B. Mesenchymal Stromal/Stem Cells Do Not Ameliorate Experimental Autoimmune Encephalomyelitis and Are Not Detectable in the Central Nervous System of Transplanted Mice. Stem Cells Dev 25, 1134-1148, doi:http://dx.doi.org/10.1089/scd.2016.0020 (2016).</w:t>
      </w:r>
    </w:p>
    <w:p w14:paraId="1C2D6613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</w:t>
      </w:r>
      <w:r w:rsidRPr="000C5FF9">
        <w:rPr>
          <w:lang w:val="en-US"/>
        </w:rPr>
        <w:tab/>
        <w:t>Absinta, M. et al. The "central vein sign" in inflammatory demyelination: The role of fibrillar collagen type I. Ann Neurol 85, 934-942 (2019).</w:t>
      </w:r>
    </w:p>
    <w:p w14:paraId="14B1A519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</w:t>
      </w:r>
      <w:r w:rsidRPr="000C5FF9">
        <w:rPr>
          <w:lang w:val="en-US"/>
        </w:rPr>
        <w:tab/>
        <w:t>Acs, P. K., M.; Norkute, A.; Johann, S.; Clarner, T.; Braun, A.; Berente, Z.; Komoly, S.; Beyer, C. 17beta-estradiol and progesterone prevent cuprizone provoked demyelination of corpus callosum in male mice. GLIA 57, 807-814, doi:http://dx.doi.org/10.1002/glia.20806 (2009).</w:t>
      </w:r>
    </w:p>
    <w:p w14:paraId="7E175A6A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5</w:t>
      </w:r>
      <w:r w:rsidRPr="000C5FF9">
        <w:rPr>
          <w:lang w:val="en-US"/>
        </w:rPr>
        <w:tab/>
        <w:t>Adler, S. M., J.; Williams, D. S.; Verbalis, J. G. Positive association between blood brain barrier disruption and osmotically-induced demyelination. Multiple Sclerosis 6, 24-31 (2000).</w:t>
      </w:r>
    </w:p>
    <w:p w14:paraId="60F48666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6</w:t>
      </w:r>
      <w:r w:rsidRPr="000C5FF9">
        <w:rPr>
          <w:lang w:val="en-US"/>
        </w:rPr>
        <w:tab/>
        <w:t>Adler, S. V., J. G.; Williams, D. Effect of rapid correction of hyponatremia on the blood-brain barrier of rats. Brain Research 679, 135-143 (1995).</w:t>
      </w:r>
    </w:p>
    <w:p w14:paraId="1FD4D47E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7</w:t>
      </w:r>
      <w:r w:rsidRPr="000C5FF9">
        <w:rPr>
          <w:lang w:val="en-US"/>
        </w:rPr>
        <w:tab/>
        <w:t>Adler, S. V., J. G.; Meyers, S.; Simplaceanu, E.; Williams, D. S. Changes in cerebral blood flow and distribution associated with acute increases in plasma sodium and osmolality of chronic hyponatremic rats. Experimental Neurology 163, 63-71 (2000).</w:t>
      </w:r>
    </w:p>
    <w:p w14:paraId="42E8ACA8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8</w:t>
      </w:r>
      <w:r w:rsidRPr="000C5FF9">
        <w:rPr>
          <w:lang w:val="en-US"/>
        </w:rPr>
        <w:tab/>
        <w:t>Aggarwal, M. J., M. V.; Calabresi, P. A.; Mori, S.; Zhang, J. Probing mouse brain microstructure using oscillating gradient diffusion MRI. Magnetic Resonance in Medicine 67, 98-109, doi:http://dx.doi.org/10.1002/mrm.22981 (2012).</w:t>
      </w:r>
    </w:p>
    <w:p w14:paraId="73347C6C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9</w:t>
      </w:r>
      <w:r w:rsidRPr="000C5FF9">
        <w:rPr>
          <w:lang w:val="en-US"/>
        </w:rPr>
        <w:tab/>
        <w:t>Aharoni, R. S., E.; Blumenfeld-Katzir, T.; Eilam, R.; Sela, M.; Assaf, Y.; Arnon, R. Magnetic resonance imaging characterization of different experimental autoimmune encephalomyelitis models and the therapeutic effect of glatiramer acetate. Experimental Neurology 240, 130-144, doi:http://dx.doi.org/10.1016/j.expneurol.2012.11.004 (2013).</w:t>
      </w:r>
    </w:p>
    <w:p w14:paraId="3F9641CE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0</w:t>
      </w:r>
      <w:r w:rsidRPr="000C5FF9">
        <w:rPr>
          <w:lang w:val="en-US"/>
        </w:rPr>
        <w:tab/>
        <w:t>Ahrens, E. T. L., D. H.; Readhead, C.; Brosnan, C. F.; Fraser, S. E.; Jacobs, R. E. MR microscopy of transgenic mice that spontaneously acquire experimental allergic encephalomyelitis. Magnetic Resonance in Medicine 40, 119-132 (1998).</w:t>
      </w:r>
    </w:p>
    <w:p w14:paraId="02675E5F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1</w:t>
      </w:r>
      <w:r w:rsidRPr="000C5FF9">
        <w:rPr>
          <w:lang w:val="en-US"/>
        </w:rPr>
        <w:tab/>
        <w:t>Aizman, E. M., A.; Chapman, J.; Assaf, Y.; Kloog, Y. The combined treatment of Copaxone and Salirasib attenuates experimental autoimmune encephalomyelitis (EAE) in mice. Journal of Neuroimmunology 229, 192-203, doi:http://dx.doi.org/10.1016/j.jneuroim.2010.08.022 (2010).</w:t>
      </w:r>
    </w:p>
    <w:p w14:paraId="529C1084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2</w:t>
      </w:r>
      <w:r w:rsidRPr="000C5FF9">
        <w:rPr>
          <w:lang w:val="en-US"/>
        </w:rPr>
        <w:tab/>
        <w:t>All, A. H. W., P.; Agrawal, G.; Gorelik, M.; Lee, C.; Thakor, N. V.; Bulte, J. W.; Kerr, D. A. Effect of MOG sensitization on somatosensory evoked potential in Lewis rats. Journal of the Neurological Sciences 284, 81-89, doi:http://dx.doi.org/10.1016/j.jns.2009.04.025 (2009).</w:t>
      </w:r>
    </w:p>
    <w:p w14:paraId="48328606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3</w:t>
      </w:r>
      <w:r w:rsidRPr="000C5FF9">
        <w:rPr>
          <w:lang w:val="en-US"/>
        </w:rPr>
        <w:tab/>
        <w:t>Anderson, S. A. S.-Q., J.; Jordan, E. K.; Arbab, A. S.; Martin, R.; McFarland, H.; Frank, J. A. Magnetic resonance imaging of labeled T-cells in a mouse model of multiple sclerosis. Annals of Neurology 55, 654-659 (2004).</w:t>
      </w:r>
    </w:p>
    <w:p w14:paraId="554C7E81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lastRenderedPageBreak/>
        <w:t>14</w:t>
      </w:r>
      <w:r w:rsidRPr="000C5FF9">
        <w:rPr>
          <w:lang w:val="en-US"/>
        </w:rPr>
        <w:tab/>
        <w:t>Anthony, D. C. S., N. R.; McAteer, M. A.; Davis, B.; Choudhury, R. P. Detection of brain pathology by magnetic resonance imaging of iron oxide micro-particles. Methods Mol Biol 686, 213-227, doi:http://dx.doi.org/10.1007/978-1-60761-938-3_9 (2011).</w:t>
      </w:r>
    </w:p>
    <w:p w14:paraId="729DEB09" w14:textId="77777777" w:rsidR="000C5FF9" w:rsidRPr="000C5FF9" w:rsidRDefault="000C5FF9" w:rsidP="000C5FF9">
      <w:pPr>
        <w:jc w:val="both"/>
        <w:rPr>
          <w:lang w:val="fr-CH"/>
        </w:rPr>
      </w:pPr>
      <w:r w:rsidRPr="000C5FF9">
        <w:rPr>
          <w:lang w:val="en-US"/>
        </w:rPr>
        <w:t>15</w:t>
      </w:r>
      <w:r w:rsidRPr="000C5FF9">
        <w:rPr>
          <w:lang w:val="en-US"/>
        </w:rPr>
        <w:tab/>
        <w:t xml:space="preserve">Anthony, D. C. S., N. R.; Losey, P.; Meier, D. P.; Leppert, D. Investigation of immune and CNS-mediated effects of fingolimod in the focal delayed-type hypersensitivity multiple sclerosis model. </w:t>
      </w:r>
      <w:r w:rsidRPr="000C5FF9">
        <w:rPr>
          <w:lang w:val="fr-CH"/>
        </w:rPr>
        <w:t>Neuropharmacology 79, 534-541, doi:http://dx.doi.org/10.1016/j.neuropharm.2013.12.022 (2014).</w:t>
      </w:r>
    </w:p>
    <w:p w14:paraId="2F4E9FBF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fr-CH"/>
        </w:rPr>
        <w:t>16</w:t>
      </w:r>
      <w:r w:rsidRPr="000C5FF9">
        <w:rPr>
          <w:lang w:val="fr-CH"/>
        </w:rPr>
        <w:tab/>
        <w:t xml:space="preserve">Atkinson, K. C. et al. </w:t>
      </w:r>
      <w:r w:rsidRPr="000C5FF9">
        <w:rPr>
          <w:lang w:val="en-US"/>
        </w:rPr>
        <w:t xml:space="preserve">Diffusion tensor imaging identifies aspects of therapeutic estrogen receptor </w:t>
      </w:r>
      <w:r>
        <w:t>β</w:t>
      </w:r>
      <w:r w:rsidRPr="000C5FF9">
        <w:rPr>
          <w:lang w:val="en-US"/>
        </w:rPr>
        <w:t xml:space="preserve"> ligand-induced remyelination in a mouse model of multiple sclerosis. Neurobiol Dis 130, 104501 (2019).</w:t>
      </w:r>
    </w:p>
    <w:p w14:paraId="76533661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7</w:t>
      </w:r>
      <w:r w:rsidRPr="000C5FF9">
        <w:rPr>
          <w:lang w:val="en-US"/>
        </w:rPr>
        <w:tab/>
        <w:t>Axthelm, M. K. B., D. N.; Marracci, G. H.; Su, W.; Mullaney, E. T.; Manoharan, M.; Kohama, S. G.; Pollaro, J.; Witkowski, E.; Wang, P.; Rooney, W. D.; Sherman, L. S.; Wong, S. W. Japanese macaque encephalomyelitis: a spontaneous multiple sclerosis-like disease in a nonhuman primate. Annals of Neurology 70, 362-373, doi:http://dx.doi.org/10.1002/ana.22449 (2011).</w:t>
      </w:r>
    </w:p>
    <w:p w14:paraId="715A18D4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8</w:t>
      </w:r>
      <w:r w:rsidRPr="000C5FF9">
        <w:rPr>
          <w:lang w:val="en-US"/>
        </w:rPr>
        <w:tab/>
        <w:t>Badawi, A. H. K., P.; Wang, W. T.; Choi, I. Y.; Lee, P.; Vines, C. M.; Siahaan, T. J. Suppression of EAE and prevention of blood-brain barrier breakdown after vaccination with novel bifunctional peptide inhibitor. Neuropharmacology 62, 1874-1881, doi:http://dx.doi.org/10.1016/j.neuropharm.2011.12.013 (2012).</w:t>
      </w:r>
    </w:p>
    <w:p w14:paraId="287764F1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19</w:t>
      </w:r>
      <w:r w:rsidRPr="000C5FF9">
        <w:rPr>
          <w:lang w:val="en-US"/>
        </w:rPr>
        <w:tab/>
        <w:t>Baeten, K. A., P.; Hendriks, J.; Theunissen, E.; Gelan, J.; Hellings, N.; Stinissen, P. Tracking of myelin-reactive T cells in experimental autoimmune encephalomyelitis (EAE) animals using small particles of iron oxide and MRI. NMR in Biomedicine 23, 601-609, doi:http://dx.doi.org/10.1002/nbm.1501 (2010).</w:t>
      </w:r>
    </w:p>
    <w:p w14:paraId="076848FF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0</w:t>
      </w:r>
      <w:r w:rsidRPr="000C5FF9">
        <w:rPr>
          <w:lang w:val="en-US"/>
        </w:rPr>
        <w:tab/>
        <w:t>Baeten, K. H., J. J.; Hellings, N.; Theunissen, E.; Vanderlocht, J.; Ryck, L. D.; Gelan, J.; Stinissen, P.; Adriaensens, P. Visualisation of the kinetics of macrophage infiltration during experimental autoimmune encephalomyelitis by magnetic resonance imaging. Journal of Neuroimmunology 195, 1-6, doi:http://dx.doi.org/10.1016/j.jneuroim.2007.11.008 (2008).</w:t>
      </w:r>
    </w:p>
    <w:p w14:paraId="46C51123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1</w:t>
      </w:r>
      <w:r w:rsidRPr="000C5FF9">
        <w:rPr>
          <w:lang w:val="en-US"/>
        </w:rPr>
        <w:tab/>
        <w:t>Beckmann, N. et al. Brain region-specific enhancement of remyelination and prevention of demyelination by the CSF1R kinase inhibitor BLZ945. Acta Neuropathol Commun 6, 9 (2018).</w:t>
      </w:r>
    </w:p>
    <w:p w14:paraId="112F55E4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2</w:t>
      </w:r>
      <w:r w:rsidRPr="000C5FF9">
        <w:rPr>
          <w:lang w:val="en-US"/>
        </w:rPr>
        <w:tab/>
        <w:t>Bell, J. C. L., Q.; Gan, Y.; Liu, Q.; Liu, Y.; Shi, F. D.; Turner, G. H. Visualization of inflammation and demyelination in 2D2 transgenic mice with rodent MRI. Journal of Neuroimmunology 264, 35-40, doi:http://dx.doi.org/10.1016/j.jneuroim.2013.09.008 (2013).</w:t>
      </w:r>
    </w:p>
    <w:p w14:paraId="5FFECE10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3</w:t>
      </w:r>
      <w:r w:rsidRPr="000C5FF9">
        <w:rPr>
          <w:lang w:val="en-US"/>
        </w:rPr>
        <w:tab/>
        <w:t>Belloli, S. et al. (18)F-VC701-PET and MRI in the in vivo neuroinflammation assessment of a mouse model of multiple sclerosis. J Neuroinflammation 15, 33 (2018).</w:t>
      </w:r>
    </w:p>
    <w:p w14:paraId="4D342B88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4</w:t>
      </w:r>
      <w:r w:rsidRPr="000C5FF9">
        <w:rPr>
          <w:lang w:val="en-US"/>
        </w:rPr>
        <w:tab/>
        <w:t>Bendszus, M. L., G.; Jestaedt, L.; Misselwitz, B.; Solymosi, L.; Toyka, K.; Stoll, G. Gadofluorine M enhancement allows more sensitive detection of inflammatory CNS lesions than T2-w imaging: a quantitative MRI study. Brain 131, 2341-2352, doi:http://dx.doi.org/10.1093/brain/awn156 (2008).</w:t>
      </w:r>
    </w:p>
    <w:p w14:paraId="6576D393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5</w:t>
      </w:r>
      <w:r w:rsidRPr="000C5FF9">
        <w:rPr>
          <w:lang w:val="en-US"/>
        </w:rPr>
        <w:tab/>
        <w:t>Ben-Hur, T. v. H., R. B.; Einstein, O.; Aharonowiz, M.; Xue, R.; Frost, E. E.; Mori, S.; Reubinoff, B. E.; Bulte, J. W. Serial in vivo MR tracking of magnetically labeled neural spheres transplanted in chronic EAE mice. Magnetic Resonance in Medicine 57, 164-171 (2007).</w:t>
      </w:r>
    </w:p>
    <w:p w14:paraId="1A9FA012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6</w:t>
      </w:r>
      <w:r w:rsidRPr="000C5FF9">
        <w:rPr>
          <w:lang w:val="en-US"/>
        </w:rPr>
        <w:tab/>
        <w:t>Beraud, E. V., A.; Regaya, I.; Confort-Gouny, S.; Siaud, P.; Ibarrola, D.; Le Fur, Y.; Barbaria, J.; Pellissier, J. F.; Sabatier, J. M.; Medina, I.; Cozzone, P. J. Block of neural Kv1.1 potassium channels for neuroinflammatory disease therapy. Annals of Neurology 60, 586-596 (2006).</w:t>
      </w:r>
    </w:p>
    <w:p w14:paraId="78CC9B11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lastRenderedPageBreak/>
        <w:t>27</w:t>
      </w:r>
      <w:r w:rsidRPr="000C5FF9">
        <w:rPr>
          <w:lang w:val="en-US"/>
        </w:rPr>
        <w:tab/>
        <w:t>Berger, C. H., P.; Kindler-Baumann, D.; Rudin, M.; Rausch, M. Analysis of lesion development during acute inflammation and remission in a rat model of experimental autoimmune encephalomyelitis by visualization of macrophage infiltration, demyelination and blood-brain barrier damage. NMR in Biomedicine 19, 101-107 (2006).</w:t>
      </w:r>
    </w:p>
    <w:p w14:paraId="5C65D4C8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8</w:t>
      </w:r>
      <w:r w:rsidRPr="000C5FF9">
        <w:rPr>
          <w:lang w:val="en-US"/>
        </w:rPr>
        <w:tab/>
        <w:t>Binamé, F. et al. Disruption of Sema3A/Plexin-A1 inhibitory signalling in oligodendrocytes as a therapeutic strategy to promote remyelination. EMBO Mol Med 11, e10378 (2019).</w:t>
      </w:r>
    </w:p>
    <w:p w14:paraId="49A0F55E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29</w:t>
      </w:r>
      <w:r w:rsidRPr="000C5FF9">
        <w:rPr>
          <w:lang w:val="en-US"/>
        </w:rPr>
        <w:tab/>
        <w:t>Biton, I. E. M., A.; Kidron, D.; Assaf, Y.; Cohen, Y. Improved detectability of experimental allergic encephalomyelitis in excised swine spinal cords by high b-value q-space DWI. Experimental Neurology 195, 437-446 (2005).</w:t>
      </w:r>
    </w:p>
    <w:p w14:paraId="3EF1E287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0</w:t>
      </w:r>
      <w:r w:rsidRPr="000C5FF9">
        <w:rPr>
          <w:lang w:val="en-US"/>
        </w:rPr>
        <w:tab/>
        <w:t>Bittner, S. M., S. G.; Göbel, K.; Melzer, N.; Herrmann, A. M.; Simon, O. J.; Weishaupt, A.; Budde, T.; Bayliss, D. A.; Bendszus, M.; Wiendl, H. TASK1 modulates inflammation and neurodegeneration in autoimmune inflammation of the central nervous system. Brain 132, 2501-2516 (2009).</w:t>
      </w:r>
    </w:p>
    <w:p w14:paraId="608C248A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1</w:t>
      </w:r>
      <w:r w:rsidRPr="000C5FF9">
        <w:rPr>
          <w:lang w:val="en-US"/>
        </w:rPr>
        <w:tab/>
        <w:t>Blair, T. C. M., M.; Rawlings-Rhea, S. D.; Tagge, I.; Kohama, S. G.; Hollister-Smith, J.; Ferguson, B.; Woltjer, R. L.; Frederick, M. C.; Pollaro, J.; Rooney, W. D.; Sherman, L. S.; Bourdette, D. N.; Wong, S. W. Immunopathology of Japanese macaque encephalomyelitis is similar to multiple sclerosis. Journal of Neuroimmunology 291, 1-10, doi:http://dx.doi.org/10.1016/j.jneuroim.2015.11.026 (2016).</w:t>
      </w:r>
    </w:p>
    <w:p w14:paraId="7B62B79E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2</w:t>
      </w:r>
      <w:r w:rsidRPr="000C5FF9">
        <w:rPr>
          <w:lang w:val="en-US"/>
        </w:rPr>
        <w:tab/>
        <w:t>Blezer, E. L. B., J.; Brok, H. P.; Nicolay, K.; t Hart, B. A. Quantitative MRI-pathology correlations of brain white matter lesions developing in a non-human primate model of multiple sclerosis. NMR in Biomedicine 20, 90-103 (2007).</w:t>
      </w:r>
    </w:p>
    <w:p w14:paraId="152B2169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3</w:t>
      </w:r>
      <w:r w:rsidRPr="000C5FF9">
        <w:rPr>
          <w:lang w:val="en-US"/>
        </w:rPr>
        <w:tab/>
        <w:t>Blezer, E. L. D., L. H.; Kooij, G.; Drexhage, J.; van der Pol, S. M.; Reijerkerk, A.; Dijkhuizen, R. M.; de Vries, H. E. In vivo MR imaging of intercellular adhesion molecule-1 expression in an animal model of multiple sclerosis. Contrast Media Mol Imaging 10, 111-121, doi:http://dx.doi.org/10.1002/cmmi.1602 (2015).</w:t>
      </w:r>
    </w:p>
    <w:p w14:paraId="32AD7A1C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4</w:t>
      </w:r>
      <w:r w:rsidRPr="000C5FF9">
        <w:rPr>
          <w:lang w:val="en-US"/>
        </w:rPr>
        <w:tab/>
        <w:t>Bölcskei, K. et al. Behavioural alterations and morphological changes are attenuated by the lack of TRPA1 receptors in the cuprizone-induced demyelination model in mice. Journal of neuroimmunology 320, 1-10 (2018).</w:t>
      </w:r>
    </w:p>
    <w:p w14:paraId="44324A28" w14:textId="77777777" w:rsidR="000C5FF9" w:rsidRDefault="000C5FF9" w:rsidP="000C5FF9">
      <w:pPr>
        <w:jc w:val="both"/>
      </w:pPr>
      <w:r w:rsidRPr="000C5FF9">
        <w:rPr>
          <w:lang w:val="en-US"/>
        </w:rPr>
        <w:t>35</w:t>
      </w:r>
      <w:r w:rsidRPr="000C5FF9">
        <w:rPr>
          <w:lang w:val="en-US"/>
        </w:rPr>
        <w:tab/>
        <w:t xml:space="preserve">Boretius, S. E., A.; Dallenga, T.; Wrzos, C.; Tammer, R.; Bruck, W.; Nessler, S.; Frahm, J.; Stadelmann, C. Assessment of lesion pathology in a new animal model of MS by multiparametric MRI and DTI. </w:t>
      </w:r>
      <w:r>
        <w:t>Neuroimage 59, 2678-2688, doi:http://dx.doi.org/10.1016/j.neuroimage.2011.08.051 (2012).</w:t>
      </w:r>
    </w:p>
    <w:p w14:paraId="5853AD08" w14:textId="77777777" w:rsidR="000C5FF9" w:rsidRPr="000C5FF9" w:rsidRDefault="000C5FF9" w:rsidP="000C5FF9">
      <w:pPr>
        <w:jc w:val="both"/>
        <w:rPr>
          <w:lang w:val="en-US"/>
        </w:rPr>
      </w:pPr>
      <w:r>
        <w:t>36</w:t>
      </w:r>
      <w:r>
        <w:tab/>
        <w:t xml:space="preserve">Boretius, S. G., I.; Demmer, I.; Bahr, M.; Diem, R.; Michaelis, T.; Frahm, J. MRI of optic neuritis in a rat model. </w:t>
      </w:r>
      <w:r w:rsidRPr="000C5FF9">
        <w:rPr>
          <w:lang w:val="en-US"/>
        </w:rPr>
        <w:t>Neuroimage 41, 323-334, doi:http://dx.doi.org/10.1016/j.neuroimage.2008.02.021 (2008).</w:t>
      </w:r>
    </w:p>
    <w:p w14:paraId="1D21F735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7</w:t>
      </w:r>
      <w:r w:rsidRPr="000C5FF9">
        <w:rPr>
          <w:lang w:val="en-US"/>
        </w:rPr>
        <w:tab/>
        <w:t>Boretius, S. S., B.; Watanabe, T.; Merkler, D.; Tammer, R.; Czeh, B.; Michaelis, T.; Frahm, J.; Fuchs, E. Monitoring of EAE onset and progression in the common marmoset monkey by sequential high-resolution 3D MRI. NMR in Biomedicine 19, 41-49 (2006).</w:t>
      </w:r>
    </w:p>
    <w:p w14:paraId="3B1563ED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8</w:t>
      </w:r>
      <w:r w:rsidRPr="000C5FF9">
        <w:rPr>
          <w:lang w:val="en-US"/>
        </w:rPr>
        <w:tab/>
        <w:t>Brochet, B. D., V. Pathological correlates of magnetization transfer imaging abnormalities in animal models and humans with multiple sclerosis. Neurology 53, S12-17 (1999).</w:t>
      </w:r>
    </w:p>
    <w:p w14:paraId="3EA7535D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39</w:t>
      </w:r>
      <w:r w:rsidRPr="000C5FF9">
        <w:rPr>
          <w:lang w:val="en-US"/>
        </w:rPr>
        <w:tab/>
        <w:t>Brochet, B. D., M. S.; Touil, T.; Anne, O.; Caille, J. M.; Dousset, V.; Petry, K. G. Early macrophage MRI of inflammatory lesions predicts lesion severity and disease development in relapsing EAE. Neuroimage 32, 266-274 (2006).</w:t>
      </w:r>
    </w:p>
    <w:p w14:paraId="3435EF94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lastRenderedPageBreak/>
        <w:t>40</w:t>
      </w:r>
      <w:r w:rsidRPr="000C5FF9">
        <w:rPr>
          <w:lang w:val="en-US"/>
        </w:rPr>
        <w:tab/>
        <w:t>Brok, H. P. M. V. M., M.; Blezer, E.; Schantz, A.; Peritt, D.; Treacy, G.; Laman, J. D.; Bauer, J.; T Hart, B. A. Prevention of experimental autoimmune encephalomyelitis in common marmosets using an anti-IL-12p40 monoclonal antibody. Journal of Immunology 169, 6554-6563 (2002).</w:t>
      </w:r>
    </w:p>
    <w:p w14:paraId="1434BD9C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1</w:t>
      </w:r>
      <w:r w:rsidRPr="000C5FF9">
        <w:rPr>
          <w:lang w:val="en-US"/>
        </w:rPr>
        <w:tab/>
        <w:t>Broom, K. A. A., D. C.; Blamire, A. M.; Waters, S.; Styles, P.; Perry, V. H.; Sibson, N. R. MRI reveals that early changes in cerebral blood volume precede blood-brain barrier breakdown and overt pathology in MS-like lesions in rat brain. J Cereb Blood Flow Metab 25, 204-216 (2005).</w:t>
      </w:r>
    </w:p>
    <w:p w14:paraId="465AD008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2</w:t>
      </w:r>
      <w:r w:rsidRPr="000C5FF9">
        <w:rPr>
          <w:lang w:val="en-US"/>
        </w:rPr>
        <w:tab/>
        <w:t>Budde, M. D. K., J. H.; Liang, H. F.; Russell, J. H.; Cross, A. H.; Song, S. K. Axonal injury detected by in vivo diffusion tensor imaging correlates with neurological disability in a mouse model of multiple sclerosis. NMR in Biomedicine 21, 589-597 (2008).</w:t>
      </w:r>
    </w:p>
    <w:p w14:paraId="24EB8BE3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3</w:t>
      </w:r>
      <w:r w:rsidRPr="000C5FF9">
        <w:rPr>
          <w:lang w:val="en-US"/>
        </w:rPr>
        <w:tab/>
        <w:t>Budde, M. D. X., M.; Cross, A. H.; Song, S. K. Axial diffusivity is the primary correlate of axonal injury in the experimental autoimmune encephalomyelitis spinal cord: a quantitative pixelwise analysis. Journal of Neuroscience 29, 2805-2813, doi:http://dx.doi.org/10.1523/JNEUROSCI.4605-08.2009 (2009).</w:t>
      </w:r>
    </w:p>
    <w:p w14:paraId="7B625A27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4</w:t>
      </w:r>
      <w:r w:rsidRPr="000C5FF9">
        <w:rPr>
          <w:lang w:val="en-US"/>
        </w:rPr>
        <w:tab/>
        <w:t>Bulte, J. W. B.-H., T.; Miller, B. R.; Mizrachi-Kol, R.; Einstein, O.; Reinhartz, E.; Zywicke, H. A.; Douglas, T.; Frank, J. A. MR microscopy of magnetically labeled neurospheres transplanted into the Lewis EAE rat brain. Magnetic Resonance in Medicine 50, 201-205 (2003).</w:t>
      </w:r>
    </w:p>
    <w:p w14:paraId="07299071" w14:textId="77777777" w:rsidR="000C5FF9" w:rsidRPr="000C5FF9" w:rsidRDefault="000C5FF9" w:rsidP="000C5FF9">
      <w:pPr>
        <w:jc w:val="both"/>
        <w:rPr>
          <w:lang w:val="en-US"/>
        </w:rPr>
      </w:pPr>
      <w:r w:rsidRPr="000C5FF9">
        <w:rPr>
          <w:lang w:val="en-US"/>
        </w:rPr>
        <w:t>45</w:t>
      </w:r>
      <w:r w:rsidRPr="000C5FF9">
        <w:rPr>
          <w:lang w:val="en-US"/>
        </w:rPr>
        <w:tab/>
        <w:t>Cahill, L. S. et al. Aged hind-limb clasping experimental autoimmune encephalomyelitis models aspects of the neurodegenerative process seen in multiple sclerosis. Proc Natl Acad Sci U S A 116, 22710-22720 (2019).</w:t>
      </w:r>
    </w:p>
    <w:p w14:paraId="609705B5" w14:textId="77777777" w:rsidR="000C5FF9" w:rsidRDefault="000C5FF9" w:rsidP="000C5FF9">
      <w:pPr>
        <w:jc w:val="both"/>
      </w:pPr>
      <w:r w:rsidRPr="000C5FF9">
        <w:rPr>
          <w:lang w:val="en-US"/>
        </w:rPr>
        <w:t>46</w:t>
      </w:r>
      <w:r w:rsidRPr="000C5FF9">
        <w:rPr>
          <w:lang w:val="en-US"/>
        </w:rPr>
        <w:tab/>
        <w:t xml:space="preserve">Cao, J. et al. </w:t>
      </w:r>
      <w:r>
        <w:t>In Vivo Optical Imaging of Myelination Events in a Myelin Basic Protein Promoter-Driven Luciferase Transgenic Mouse Model. ASN Neuro 10, 1759091418777329 (2018).</w:t>
      </w:r>
    </w:p>
    <w:p w14:paraId="1CC2D59C" w14:textId="77777777" w:rsidR="000C5FF9" w:rsidRDefault="000C5FF9" w:rsidP="000C5FF9">
      <w:pPr>
        <w:jc w:val="both"/>
      </w:pPr>
      <w:r>
        <w:t>47</w:t>
      </w:r>
      <w:r>
        <w:tab/>
        <w:t>Carambia, A. F., B.; Schwinge, D.; Bruns, O. T.; Salmen, S. C.; Ittrich, H.; Reimer, R.; Heine, M.; Huber, S.; Waurisch, C.; Eychmüller, A.; Wraith, D. C.; Korn, T.; Nielsen, P.; Weller, H.; Schramm, C.; Lüth, S.; Lohse, A. W.; Heeren, J.; Herkel, J. Nanoparticle-based autoantigen delivery to Treg-inducing liver sinusoidal endothelial cells enables control of autoimmunity in mice. Journal of Hepatology 62, 1349-1356 (2015).</w:t>
      </w:r>
    </w:p>
    <w:p w14:paraId="798987E0" w14:textId="77777777" w:rsidR="000C5FF9" w:rsidRDefault="000C5FF9" w:rsidP="000C5FF9">
      <w:pPr>
        <w:jc w:val="both"/>
      </w:pPr>
      <w:r>
        <w:t>48</w:t>
      </w:r>
      <w:r>
        <w:tab/>
        <w:t>Cate, H. S. W., Q. Z.; Kemper, D.; Merlo, D.; Wang, H. X.; Fang, K.; Egan, G. F.; Kilpatrick, T. J. Influence of methylprednisolone on magnetic resonance and histological measures during cuprizone-induced demyelination. Neuroscience Letters 483, 47-52, doi:http://dx.doi.org/10.1016/j.neulet.2010.07.060 (2010).</w:t>
      </w:r>
    </w:p>
    <w:p w14:paraId="2C2EA426" w14:textId="77777777" w:rsidR="000C5FF9" w:rsidRDefault="000C5FF9" w:rsidP="000C5FF9">
      <w:pPr>
        <w:jc w:val="both"/>
      </w:pPr>
      <w:r>
        <w:t>49</w:t>
      </w:r>
      <w:r>
        <w:tab/>
        <w:t>Chandran, P. U., J.; Markosyan, S.; Lisowski, A.; Buck, W.; Chin, C. L.; Fox, G.; Luo, F.; Day, M. Magnetic resonance imaging and histological evidence for the blockade of cuprizone-induced demyelination in C57BL/6 mice. Neuroscience 202, 446-453, doi:http://dx.doi.org/10.1016/j.neuroscience.2011.10.051 (2012).</w:t>
      </w:r>
    </w:p>
    <w:p w14:paraId="145BFE61" w14:textId="77777777" w:rsidR="000C5FF9" w:rsidRDefault="000C5FF9" w:rsidP="000C5FF9">
      <w:pPr>
        <w:jc w:val="both"/>
      </w:pPr>
      <w:r>
        <w:t>50</w:t>
      </w:r>
      <w:r>
        <w:tab/>
        <w:t>Chen, C. C. Z., A.; Hsu, Y. H.; Chen, H. W.; Yang, L. C.; Chang, C. Neuroaxonal ion dyshomeostasis of the normal-appearing corpus callosum in experimental autoimmune encephalomyelitis. Experimental Neurology 210, 322-330, doi:http://dx.doi.org/10.1016/j.expneurol.2007.11.008 (2008).</w:t>
      </w:r>
    </w:p>
    <w:p w14:paraId="283A8809" w14:textId="77777777" w:rsidR="000C5FF9" w:rsidRDefault="000C5FF9" w:rsidP="000C5FF9">
      <w:pPr>
        <w:jc w:val="both"/>
      </w:pPr>
      <w:r>
        <w:t>51</w:t>
      </w:r>
      <w:r>
        <w:tab/>
        <w:t>Chen, J. W. B., M. O.; Aikawa, E.; Chiang, G.; Weissleder, R. Myeloperoxidase-targeted imaging of active inflammatory lesions in murine experimental autoimmune encephalomyelitis. Brain 131, 1123-1133, doi:http://dx.doi.org/10.1093/brain/awn004 (2008).</w:t>
      </w:r>
    </w:p>
    <w:p w14:paraId="68818EF8" w14:textId="77777777" w:rsidR="000C5FF9" w:rsidRDefault="000C5FF9" w:rsidP="000C5FF9">
      <w:pPr>
        <w:jc w:val="both"/>
      </w:pPr>
      <w:r>
        <w:t>52</w:t>
      </w:r>
      <w:r>
        <w:tab/>
        <w:t xml:space="preserve">Chen, X. H., X.; Zou, Y.; Pi, R.; Liu, M.; Wang, T.; Zheng, X.; Liu, M.; Lin, M.; Liu, P.; Tao, L. Combined treatment with minocycline and prednisone attenuates experimental autoimmune </w:t>
      </w:r>
      <w:r>
        <w:lastRenderedPageBreak/>
        <w:t>encephalomyelitis in C57 BL/6 mice.[Erratum appears in J Neuroimmunol. 2009 Oct 30;215(1-2):130]. Journal of Neuroimmunology 210, 22-29, doi:http://dx.doi.org/10.1016/j.jneuroim.2009.02.016 (2009).</w:t>
      </w:r>
    </w:p>
    <w:p w14:paraId="4D56A7CB" w14:textId="77777777" w:rsidR="000C5FF9" w:rsidRDefault="000C5FF9" w:rsidP="000C5FF9">
      <w:pPr>
        <w:jc w:val="both"/>
      </w:pPr>
      <w:r>
        <w:t>53</w:t>
      </w:r>
      <w:r>
        <w:tab/>
        <w:t>Chen, X. P., R.; Zou, Y.; Liu, M.; Ma, X.; Jiang, Y.; Mao, X.; Hu, X. Attenuation of experimental autoimmune encephalomyelitis in C57 BL/6 mice by osthole, a natural coumarin. Eur J Pharmacol 629, 40-46, doi:http://dx.doi.org/10.1016/j.ejphar.2009.12.008 (2010).</w:t>
      </w:r>
    </w:p>
    <w:p w14:paraId="106FFF93" w14:textId="77777777" w:rsidR="000C5FF9" w:rsidRDefault="000C5FF9" w:rsidP="000C5FF9">
      <w:pPr>
        <w:jc w:val="both"/>
      </w:pPr>
      <w:r>
        <w:t>54</w:t>
      </w:r>
      <w:r>
        <w:tab/>
        <w:t>Chen, Z. C., J. T.; Johnson, M.; Gossman, Z. C.; Hendrickson, M.; Sakaie, K.; Martinez-Rubio, C.; Gale, J. T.; Trapp, B. D. Cuprizone does not induce CNS demyelination in nonhuman primates. Ann 2, 208-213, doi:http://dx.doi.org/10.1002/acn3.159 (2015).</w:t>
      </w:r>
    </w:p>
    <w:p w14:paraId="33AC624D" w14:textId="77777777" w:rsidR="000C5FF9" w:rsidRDefault="000C5FF9" w:rsidP="000C5FF9">
      <w:pPr>
        <w:jc w:val="both"/>
      </w:pPr>
      <w:r>
        <w:t>55</w:t>
      </w:r>
      <w:r>
        <w:tab/>
        <w:t>Chin, C. L. P., M.; Bousquet, P. F.; Schwartz, A. J.; O'Connor, E. M.; Nelson, C. M.; Hradil, V. P.; Cox, B. F.; McRae, B. L.; Fox, G. B. Distinct spatiotemporal pattern of CNS lesions revealed by USPIO-enhanced MRI in MOG-induced EAE rats implicates the involvement of spino-olivocerebellar pathways. Journal of Neuroimmunology 211, 49-55, doi:http://dx.doi.org/10.1016/j.jneuroim.2009.03.012 (2009).</w:t>
      </w:r>
    </w:p>
    <w:p w14:paraId="7743EAC7" w14:textId="77777777" w:rsidR="000C5FF9" w:rsidRDefault="000C5FF9" w:rsidP="000C5FF9">
      <w:pPr>
        <w:jc w:val="both"/>
      </w:pPr>
      <w:r>
        <w:t>56</w:t>
      </w:r>
      <w:r>
        <w:tab/>
        <w:t>Chu, T. et al. Dynamic response of microglia/macrophage polarization following demyelination in mice. J Neuroinflammation 16, 188 (2019).</w:t>
      </w:r>
    </w:p>
    <w:p w14:paraId="0392C716" w14:textId="77777777" w:rsidR="000C5FF9" w:rsidRDefault="000C5FF9" w:rsidP="000C5FF9">
      <w:pPr>
        <w:jc w:val="both"/>
      </w:pPr>
      <w:r>
        <w:t>57</w:t>
      </w:r>
      <w:r>
        <w:tab/>
        <w:t>Chuhutin, A. et al. Diffusion Kurtosis Imaging maps neural damage in the EAE model of multiple sclerosis. Neuroimage 208, 116406 (2020).</w:t>
      </w:r>
    </w:p>
    <w:p w14:paraId="30EC54F6" w14:textId="77777777" w:rsidR="000C5FF9" w:rsidRDefault="000C5FF9" w:rsidP="000C5FF9">
      <w:pPr>
        <w:jc w:val="both"/>
      </w:pPr>
      <w:r>
        <w:t>58</w:t>
      </w:r>
      <w:r>
        <w:tab/>
        <w:t>Cisneros-Mejorado, A. J. et al. Demyelination-Remyelination of the Rat Caudal Cerebellar Peduncle Evaluated with Magnetic Resonance Imaging. Neuroscience (2019).</w:t>
      </w:r>
    </w:p>
    <w:p w14:paraId="75841D28" w14:textId="77777777" w:rsidR="000C5FF9" w:rsidRDefault="000C5FF9" w:rsidP="000C5FF9">
      <w:pPr>
        <w:jc w:val="both"/>
      </w:pPr>
      <w:r>
        <w:t>59</w:t>
      </w:r>
      <w:r>
        <w:tab/>
        <w:t>Collongues, N. C., J. B.; Blanc, F.; Steibel, J.; Lam, C. D.; Shabbir, A.; Trifilieff, E.; Honnorat, J.; Pham-Dinh, D.; Ghandour, M. S.; de Seze, J. The Brown Norway opticospinal model of demyelination: does it mimic multiple sclerosis or neuromyelitis optica? Int J Dev Neurosci 30, 487-497, doi:http://dx.doi.org/10.1016/j.ijdevneu.2012.05.004 (2012).</w:t>
      </w:r>
    </w:p>
    <w:p w14:paraId="685F85C9" w14:textId="77777777" w:rsidR="000C5FF9" w:rsidRDefault="000C5FF9" w:rsidP="000C5FF9">
      <w:pPr>
        <w:jc w:val="both"/>
      </w:pPr>
      <w:r>
        <w:t>60</w:t>
      </w:r>
      <w:r>
        <w:tab/>
        <w:t>Cook, L. L. F., P. J.; Mitchell, J. R.; Karlik, S. J. In vivo 4.0-T magnetic resonance investigation of spinal cord inflammation, demyelination, and axonal damage in chronic-progressive experimental allergic encephalomyelitis. Journal of Magnetic Resonance Imaging 20, 563-571 (2004).</w:t>
      </w:r>
    </w:p>
    <w:p w14:paraId="339C4C68" w14:textId="77777777" w:rsidR="000C5FF9" w:rsidRDefault="000C5FF9" w:rsidP="000C5FF9">
      <w:pPr>
        <w:jc w:val="both"/>
      </w:pPr>
      <w:r>
        <w:t>61</w:t>
      </w:r>
      <w:r>
        <w:tab/>
        <w:t>Cook, L. L. F., P. J.; Karlik, S. J. Pathology-guided MR analysis of acute and chronic experimental allergic encephalomyelitis spinal cord lesions at 1.5T. Journal of Magnetic Resonance Imaging 22, 180-188 (2005).</w:t>
      </w:r>
    </w:p>
    <w:p w14:paraId="0E2C0A33" w14:textId="77777777" w:rsidR="000C5FF9" w:rsidRDefault="000C5FF9" w:rsidP="000C5FF9">
      <w:pPr>
        <w:jc w:val="both"/>
      </w:pPr>
      <w:r>
        <w:t>62</w:t>
      </w:r>
      <w:r>
        <w:tab/>
        <w:t>Crombe, A. et al. Deciphering the microstructure of hippocampal subfields with in vivo DTI and NODDI: Applications to experimental multiple sclerosis. Neuroimage 172, 357-368 (2018).</w:t>
      </w:r>
    </w:p>
    <w:p w14:paraId="4A9006E4" w14:textId="77777777" w:rsidR="000C5FF9" w:rsidRDefault="000C5FF9" w:rsidP="000C5FF9">
      <w:pPr>
        <w:jc w:val="both"/>
      </w:pPr>
      <w:r>
        <w:t>63</w:t>
      </w:r>
      <w:r>
        <w:tab/>
        <w:t>Cruz-Orengo, L. C., Y. J.; Kim, J. H.; Dorsey, D.; Song, S. K.; Klein, R. S. CXCR7 antagonism prevents axonal injury during experimental autoimmune encephalomyelitis as revealed by in vivo axial diffusivity. Journal of Neuroinflammation, 170 (2011).</w:t>
      </w:r>
    </w:p>
    <w:p w14:paraId="126533CB" w14:textId="77777777" w:rsidR="000C5FF9" w:rsidRDefault="000C5FF9" w:rsidP="000C5FF9">
      <w:pPr>
        <w:jc w:val="both"/>
      </w:pPr>
      <w:r>
        <w:t>64</w:t>
      </w:r>
      <w:r>
        <w:tab/>
        <w:t>de Santana Nunes, A. K. R., C.; de Oliveira, W. H.; Thomé, R.; Verinaud, L.; Tovar-Moll, F.; Peixoto, C. A. Phosphodiesterase-5 inhibition promotes remyelination by MCP-1/CCR-2 and MMP-9 regulation in a cuprizone-induced demyelination model. Experimental Neurology 275, 143-153 (2016).</w:t>
      </w:r>
    </w:p>
    <w:p w14:paraId="4F80B9DA" w14:textId="77777777" w:rsidR="000C5FF9" w:rsidRDefault="000C5FF9" w:rsidP="000C5FF9">
      <w:pPr>
        <w:jc w:val="both"/>
      </w:pPr>
      <w:r>
        <w:t>65</w:t>
      </w:r>
      <w:r>
        <w:tab/>
        <w:t>DeBoy, C. A. Z., J.; Dike, S.; Shats, I.; Jones, M.; Reich, D. S.; Mori, S.; Nguyen, T.; Rothstein, B.; Miller, R. H.; Griffin, J. T.; Kerr, D. A.; Calabresi, P. A. High resolution diffusion tensor imaging of axonal damage in focal inflammatory and demyelinating lesions in rat spinal cord. Brain 130, 2199-2210 (2007).</w:t>
      </w:r>
    </w:p>
    <w:p w14:paraId="1866C880" w14:textId="77777777" w:rsidR="000C5FF9" w:rsidRDefault="000C5FF9" w:rsidP="000C5FF9">
      <w:pPr>
        <w:jc w:val="both"/>
      </w:pPr>
      <w:r>
        <w:lastRenderedPageBreak/>
        <w:t>66</w:t>
      </w:r>
      <w:r>
        <w:tab/>
        <w:t>Degaonkar, M. N. J., R.; Jagannathan, N. R. Sequential diffusion-weighted magnetic resonance imaging study of lysophosphatidyl choline-induced experimental demyelinating lesion: an animal model of multiple sclerosis. Journal of Magnetic Resonance Imaging 16, 153-159 (2002).</w:t>
      </w:r>
    </w:p>
    <w:p w14:paraId="3A2683FB" w14:textId="77777777" w:rsidR="000C5FF9" w:rsidRDefault="000C5FF9" w:rsidP="000C5FF9">
      <w:pPr>
        <w:jc w:val="both"/>
      </w:pPr>
      <w:r>
        <w:t>67</w:t>
      </w:r>
      <w:r>
        <w:tab/>
        <w:t>Degaonkar, M. N. R., P.; Jayasundar, R.; Jagannathan, N. R. Determination of relaxation characteristics during preacute stage of lysophosphatidyl choline-induced demyelinating lesion in rat brain: an animal model of multiple sclerosis. Magn Reson Imaging 23, 69-73 (2005).</w:t>
      </w:r>
    </w:p>
    <w:p w14:paraId="72A217D6" w14:textId="77777777" w:rsidR="000C5FF9" w:rsidRDefault="000C5FF9" w:rsidP="000C5FF9">
      <w:pPr>
        <w:jc w:val="both"/>
      </w:pPr>
      <w:r>
        <w:t>68</w:t>
      </w:r>
      <w:r>
        <w:tab/>
        <w:t>Deloire, M. S. T., T.; Brochet, B.; Dousset, V.; Caille, J. M.; Petry, K. G. Macrophage brain infiltration in experimental autoimmune encephalomyelitis is not completely compromised by suppressed T-cell invasion: in vivo magnetic resonance imaging illustration in effective anti-VLA-4 antibody treatment. Multiple Sclerosis 10, 540-548 (2004).</w:t>
      </w:r>
    </w:p>
    <w:p w14:paraId="4F795CE9" w14:textId="77777777" w:rsidR="000C5FF9" w:rsidRDefault="000C5FF9" w:rsidP="000C5FF9">
      <w:pPr>
        <w:jc w:val="both"/>
      </w:pPr>
      <w:r>
        <w:t>69</w:t>
      </w:r>
      <w:r>
        <w:tab/>
        <w:t>Deloire-Grassin, M. S. B., B.; Quesson, B.; Delalande, C.; Dousset, V.; Canioni, P.; Petry, K. G. In vivo evaluation of remyelination in rat brain by magnetization transfer imaging. Journal of the Neurological Sciences 178, 10-16 (2000).</w:t>
      </w:r>
    </w:p>
    <w:p w14:paraId="7DEE2D55" w14:textId="77777777" w:rsidR="000C5FF9" w:rsidRDefault="000C5FF9" w:rsidP="000C5FF9">
      <w:pPr>
        <w:jc w:val="both"/>
      </w:pPr>
      <w:r>
        <w:t>70</w:t>
      </w:r>
      <w:r>
        <w:tab/>
        <w:t>Derdelinckx, J. et al. Clinical and immunological control of experimental autoimmune encephalomyelitis by tolerogenic dendritic cells loaded with MOG-encoding mRNA. J Neuroinflammation 16, 167 (2019).</w:t>
      </w:r>
    </w:p>
    <w:p w14:paraId="354E1C27" w14:textId="77777777" w:rsidR="000C5FF9" w:rsidRDefault="000C5FF9" w:rsidP="000C5FF9">
      <w:pPr>
        <w:jc w:val="both"/>
      </w:pPr>
      <w:r>
        <w:t>71</w:t>
      </w:r>
      <w:r>
        <w:tab/>
        <w:t>Desai, R. A. D., A. L.; Tachrount, M.; Kasti, M.; Laulund, F.; Golay, X.; Smith, K. J. Cause and prevention of demyelination in a model multiple sclerosis lesion. Annals of Neurology 79, 591-604 (2016).</w:t>
      </w:r>
    </w:p>
    <w:p w14:paraId="109ACAD4" w14:textId="77777777" w:rsidR="000C5FF9" w:rsidRDefault="000C5FF9" w:rsidP="000C5FF9">
      <w:pPr>
        <w:jc w:val="both"/>
      </w:pPr>
      <w:r>
        <w:t>72</w:t>
      </w:r>
      <w:r>
        <w:tab/>
        <w:t>Diem, R. D., I.; Boretius, S.; Merkler, D.; Schmelting, B.; Williams, S. K.; Sattler, M. B.; Bahr, M.; Michaelis, T.; Frahm, J.; Bruck, W.; Fuchs, E. Autoimmune optic neuritis in the common marmoset monkey: comparison of visual evoked potentials with MRI and histopathology. Invest Ophthalmol Vis Sci 49, 3707-3714, doi:http://dx.doi.org/10.1167/iovs.08-1896 (2008).</w:t>
      </w:r>
    </w:p>
    <w:p w14:paraId="1D63E582" w14:textId="77777777" w:rsidR="000C5FF9" w:rsidRDefault="000C5FF9" w:rsidP="000C5FF9">
      <w:pPr>
        <w:jc w:val="both"/>
      </w:pPr>
      <w:r>
        <w:t>73</w:t>
      </w:r>
      <w:r>
        <w:tab/>
        <w:t>Dommisse, R. L., D.; Spanoghe, M.; Van Audekerke, J.; Van der Linden, A.; Gravenmade, H.; Van de Vyver, F. in Proceedings of the 13th Annual International Conference of the IEEE Engineering in Medicine and Biology Society.pt 1 edn  79-80 (Publ by IEEE).</w:t>
      </w:r>
    </w:p>
    <w:p w14:paraId="1C687270" w14:textId="77777777" w:rsidR="000C5FF9" w:rsidRDefault="000C5FF9" w:rsidP="000C5FF9">
      <w:pPr>
        <w:jc w:val="both"/>
      </w:pPr>
      <w:r>
        <w:t>74</w:t>
      </w:r>
      <w:r>
        <w:tab/>
        <w:t>Dousset, V. B., B.; Vital, A.; Gross, C.; Benazzouz, A.; Boullerne, A.; Bidabe, A. M.; Gin, A. M.; Caille, J. M. Lysolecithin-induced demyelination in primates: preliminary in vivo study with MR and magnetization transfer. AJNR Am J Neuroradiol 16, 225-231 (1995).</w:t>
      </w:r>
    </w:p>
    <w:p w14:paraId="6DFAEDBB" w14:textId="77777777" w:rsidR="000C5FF9" w:rsidRDefault="000C5FF9" w:rsidP="000C5FF9">
      <w:pPr>
        <w:jc w:val="both"/>
      </w:pPr>
      <w:r>
        <w:t>75</w:t>
      </w:r>
      <w:r>
        <w:tab/>
        <w:t>Dousset, V. D., C.; Ballarino, L.; Quesson, B.; Seilhan, D.; Coussemacq, M.; Thiaudiere, E.; Brochet, B.; Canioni, P.; Caille, J. M. In vivo macrophage activity imaging in the central nervous system detected by magnetic resonance. Magnetic Resonance in Medicine 41, 329-333 (1999).</w:t>
      </w:r>
    </w:p>
    <w:p w14:paraId="4E7EFDDE" w14:textId="77777777" w:rsidR="000C5FF9" w:rsidRDefault="000C5FF9" w:rsidP="000C5FF9">
      <w:pPr>
        <w:jc w:val="both"/>
      </w:pPr>
      <w:r>
        <w:t>76</w:t>
      </w:r>
      <w:r>
        <w:tab/>
        <w:t>Duckers, H. J. M., H. J.; Verhaagen, J.; Nicolay, K.; Gispen, W. H. Longitudinal in vivo magnetic resonance imaging studies in experimental allergic encephalomyelitis: effect of a neurotrophic treatment on cortical lesion development. Neuroscience 77, 1163-1173 (1997).</w:t>
      </w:r>
    </w:p>
    <w:p w14:paraId="78DE0CE1" w14:textId="77777777" w:rsidR="000C5FF9" w:rsidRDefault="000C5FF9" w:rsidP="000C5FF9">
      <w:pPr>
        <w:jc w:val="both"/>
      </w:pPr>
      <w:r>
        <w:t>77</w:t>
      </w:r>
      <w:r>
        <w:tab/>
        <w:t>Elo, P. et al. Folate receptor-targeted positron emission tomography of experimental autoimmune encephalomyelitis in rats. J Neuroinflammation 16, 252 (2019).</w:t>
      </w:r>
    </w:p>
    <w:p w14:paraId="79A10EC4" w14:textId="77777777" w:rsidR="000C5FF9" w:rsidRDefault="000C5FF9" w:rsidP="000C5FF9">
      <w:pPr>
        <w:jc w:val="both"/>
      </w:pPr>
      <w:r>
        <w:t>78</w:t>
      </w:r>
      <w:r>
        <w:tab/>
        <w:t>Elo, P. et al. Vascular adhesion protein-1 is actively involved in the development of inflammatory lesions in rat models of multiple sclerosis. J Neuroinflammation 15, 128 (2018).</w:t>
      </w:r>
    </w:p>
    <w:p w14:paraId="32C07F4C" w14:textId="77777777" w:rsidR="000C5FF9" w:rsidRDefault="000C5FF9" w:rsidP="000C5FF9">
      <w:pPr>
        <w:jc w:val="both"/>
      </w:pPr>
      <w:r>
        <w:t>79</w:t>
      </w:r>
      <w:r>
        <w:tab/>
        <w:t xml:space="preserve">Engberink, R. D. v. d. P., S. M.; Walczak, P.; van der Toorn, A.; Viergever, M. A.; Dijkstra, C. D.; Bulte, J. W.; de Vries, H. E.; Blezer, E. L. Magnetic resonance imaging of monocytes labeled with </w:t>
      </w:r>
      <w:r>
        <w:lastRenderedPageBreak/>
        <w:t>ultrasmall superparamagnetic particles of iron oxide using magnetoelectroporation in an animal model of multiple sclerosis. Mol Imaging 9, 268-277 (2010).</w:t>
      </w:r>
    </w:p>
    <w:p w14:paraId="1DE05776" w14:textId="77777777" w:rsidR="000C5FF9" w:rsidRDefault="000C5FF9" w:rsidP="000C5FF9">
      <w:pPr>
        <w:jc w:val="both"/>
      </w:pPr>
      <w:r>
        <w:t>80</w:t>
      </w:r>
      <w:r>
        <w:tab/>
        <w:t>Esposito, G. D. A., L.; Bartoli, A.; Chaabane, L.; Terreno, E. Evaluation of the co-registration capabilities of a MRI/PET compatible bed in an Experimental autoimmune encephalomyelitis (EAE) model. Nucl. Instrum. Methods Phys. Res. Sect. A-Accel. Spectrom. Dect. Assoc. Equip. 702, 108-110, doi:10.1016/j.nima.2012.08.102 (2013).</w:t>
      </w:r>
    </w:p>
    <w:p w14:paraId="4287FCF8" w14:textId="77777777" w:rsidR="000C5FF9" w:rsidRDefault="000C5FF9" w:rsidP="000C5FF9">
      <w:pPr>
        <w:jc w:val="both"/>
      </w:pPr>
      <w:r>
        <w:t>81</w:t>
      </w:r>
      <w:r>
        <w:tab/>
        <w:t>Falangola, M. F. G., D. N.; Tabesh, A.; Hui, E. S.; Nie, X.; Jensen, J. H.; Gerum, S. V.; Hu, C.; Lafrancois, J.; Collins, H. R.; Helpern, J. A. Histological correlation of diffusional kurtosis and white matter modeling metrics in cuprizone-induced corpus callosum demyelination. NMR in Biomedicine 27, 948-957 (2014).</w:t>
      </w:r>
    </w:p>
    <w:p w14:paraId="76008B49" w14:textId="77777777" w:rsidR="000C5FF9" w:rsidRDefault="000C5FF9" w:rsidP="000C5FF9">
      <w:pPr>
        <w:jc w:val="both"/>
      </w:pPr>
      <w:r>
        <w:t>82</w:t>
      </w:r>
      <w:r>
        <w:tab/>
        <w:t>Fang, M. H., D.; Zhang, F.; Hu, Z.; Yang, J.; Jiang, H.; Han, S. Antineuroinflammatory and neurotrophic effects of CNTF and C16 peptide in an acute experimental autoimmune encephalomyelitis rat models. Frontiers in Neuroanatomy 7 (2013).</w:t>
      </w:r>
    </w:p>
    <w:p w14:paraId="0DEC5D85" w14:textId="77777777" w:rsidR="000C5FF9" w:rsidRDefault="000C5FF9" w:rsidP="000C5FF9">
      <w:pPr>
        <w:jc w:val="both"/>
      </w:pPr>
      <w:r>
        <w:t>83</w:t>
      </w:r>
      <w:r>
        <w:tab/>
        <w:t>Fjær, S. B., L.; Lundervold, A.; Myhr, K. M.; Pavlin, T.; Torkildsen, Ø; Wergeland, S. Deep gray matter demyelination detected by magnetization transfer ratio in the cuprizone model. PLoS ONE 8 (2013).</w:t>
      </w:r>
    </w:p>
    <w:p w14:paraId="3FCC5D4E" w14:textId="77777777" w:rsidR="000C5FF9" w:rsidRDefault="000C5FF9" w:rsidP="000C5FF9">
      <w:pPr>
        <w:jc w:val="both"/>
      </w:pPr>
      <w:r>
        <w:t>84</w:t>
      </w:r>
      <w:r>
        <w:tab/>
        <w:t>Fjaer, S. B., L.; Myhr, K. M.; Torkildsen, O.; Wergeland, S. Magnetization transfer ratio does not correlate to myelin content in the brain in the MOG-EAE mouse model. Neurochemistry International 83-84, 28-40, doi:http://dx.doi.org/10.1016/j.neuint.2015.02.006 (2015).</w:t>
      </w:r>
    </w:p>
    <w:p w14:paraId="1E2456B3" w14:textId="77777777" w:rsidR="000C5FF9" w:rsidRDefault="000C5FF9" w:rsidP="000C5FF9">
      <w:pPr>
        <w:jc w:val="both"/>
      </w:pPr>
      <w:r>
        <w:t>85</w:t>
      </w:r>
      <w:r>
        <w:tab/>
        <w:t>Floris, S. B., E. L.; Schreibelt, G.; Dopp, E.; van der Pol, S. M.; Schadee-Eestermans, I. L.; Nicolay, K.; Dijkstra, C. D.; de Vries, H. E. Blood-brain barrier permeability and monocyte infiltration in experimental allergic encephalomyelitis: a quantitative MRI study. Brain 127, 616-627 (2004).</w:t>
      </w:r>
    </w:p>
    <w:p w14:paraId="731ED0F0" w14:textId="77777777" w:rsidR="000C5FF9" w:rsidRDefault="000C5FF9" w:rsidP="000C5FF9">
      <w:pPr>
        <w:jc w:val="both"/>
      </w:pPr>
      <w:r>
        <w:t>86</w:t>
      </w:r>
      <w:r>
        <w:tab/>
        <w:t>Ford, C. C. C., T. L.; Karp, J.; Herndon, R. M. Magnetic resonance imaging of experimental demyelinating lesions. Magnetic Resonance in Medicine 14, 461-481 (1990).</w:t>
      </w:r>
    </w:p>
    <w:p w14:paraId="00428512" w14:textId="77777777" w:rsidR="000C5FF9" w:rsidRDefault="000C5FF9" w:rsidP="000C5FF9">
      <w:pPr>
        <w:jc w:val="both"/>
      </w:pPr>
      <w:r>
        <w:t>87</w:t>
      </w:r>
      <w:r>
        <w:tab/>
        <w:t>Fournier, A. P. et al. Reduced spinal cord parenchymal cerebrospinal fluid circulation in experimental autoimmune encephalomyelitis. J Cereb Blood Flow Metab 39, 1258-1265 (2019).</w:t>
      </w:r>
    </w:p>
    <w:p w14:paraId="12F7BD03" w14:textId="77777777" w:rsidR="000C5FF9" w:rsidRDefault="000C5FF9" w:rsidP="000C5FF9">
      <w:pPr>
        <w:jc w:val="both"/>
      </w:pPr>
      <w:r>
        <w:t>88</w:t>
      </w:r>
      <w:r>
        <w:tab/>
        <w:t>Fournier, A. P. et al. Prediction of disease activity in models of multiple sclerosis by molecular magnetic resonance imaging of P-selectin. Proc Natl Acad Sci U S A 114, 6116-6121 (2017).</w:t>
      </w:r>
    </w:p>
    <w:p w14:paraId="451ADBC8" w14:textId="77777777" w:rsidR="000C5FF9" w:rsidRDefault="000C5FF9" w:rsidP="000C5FF9">
      <w:pPr>
        <w:jc w:val="both"/>
      </w:pPr>
      <w:r>
        <w:t>89</w:t>
      </w:r>
      <w:r>
        <w:tab/>
        <w:t>Gadjanski, I. B., S.; Williams, S. K.; Lingor, P.; Knoferle, J.; Sattler, M. B.; Fairless, R.; Hochmeister, S.; Suhs, K. W.; Michaelis, T.; Frahm, J.; Storch, M. K.; Bahr, M.; Diem, R. Role of n-type voltage-dependent calcium channels in autoimmune optic neuritis. Annals of Neurology 66, 81-93, doi:http://dx.doi.org/10.1002/ana.21668 (2009).</w:t>
      </w:r>
    </w:p>
    <w:p w14:paraId="326E58A3" w14:textId="77777777" w:rsidR="000C5FF9" w:rsidRDefault="000C5FF9" w:rsidP="000C5FF9">
      <w:pPr>
        <w:jc w:val="both"/>
      </w:pPr>
      <w:r>
        <w:t>90</w:t>
      </w:r>
      <w:r>
        <w:tab/>
        <w:t>Gaitan, M. I. M., P.; Wohler, J.; Leibovitch, E.; Sati, P.; Calandri, I. L.; Merkle, H.; Massacesi, L.; Silva, A. C.; Jacobson, S.; Reich, D. S. Perivenular brain lesions in a primate multiple sclerosis model at 7-tesla magnetic resonance imaging. Multiple Sclerosis 20, 64-71, doi:http://dx.doi.org/10.1177/1352458513492244 (2014).</w:t>
      </w:r>
    </w:p>
    <w:p w14:paraId="4E4B2E1F" w14:textId="77777777" w:rsidR="000C5FF9" w:rsidRDefault="000C5FF9" w:rsidP="000C5FF9">
      <w:pPr>
        <w:jc w:val="both"/>
      </w:pPr>
      <w:r>
        <w:t>91</w:t>
      </w:r>
      <w:r>
        <w:tab/>
        <w:t>Gareau, P. J. R., B. K.; Karlik, S. J.; Mitchell, J. R. Magnetization transfer and multicomponent T2 relaxation measurements with histopathologic correlation in an experimental model of MS. Journal of Magnetic Resonance Imaging 11, 586-595 (2000).</w:t>
      </w:r>
    </w:p>
    <w:p w14:paraId="35352AFD" w14:textId="77777777" w:rsidR="000C5FF9" w:rsidRDefault="000C5FF9" w:rsidP="000C5FF9">
      <w:pPr>
        <w:jc w:val="both"/>
      </w:pPr>
      <w:r>
        <w:t>92</w:t>
      </w:r>
      <w:r>
        <w:tab/>
        <w:t>Gareau, P. J. W., A. C.; Cofer, G. P.; Johnson, G. A. Imaging inflammation: direct visualization of perivascular cuffing in EAE by magnetic resonance microscopy. Journal of Magnetic Resonance Imaging 16, 28-36 (2002).</w:t>
      </w:r>
    </w:p>
    <w:p w14:paraId="53BEE993" w14:textId="77777777" w:rsidR="000C5FF9" w:rsidRDefault="000C5FF9" w:rsidP="000C5FF9">
      <w:pPr>
        <w:jc w:val="both"/>
      </w:pPr>
      <w:r>
        <w:lastRenderedPageBreak/>
        <w:t>93</w:t>
      </w:r>
      <w:r>
        <w:tab/>
        <w:t>Gilli, F. C., X.; Pachner, A. R.; Gimi, B. High-Resolution Diffusion Tensor Spinal Cord MRI Measures as Biomarkers of Disability Progression in a Rodent Model of Progressive Multiple Sclerosis. PLoS ONE 11, e0160071, doi:http://dx.doi.org/10.1371/journal.pone.0160071 (2016).</w:t>
      </w:r>
    </w:p>
    <w:p w14:paraId="5E13990C" w14:textId="77777777" w:rsidR="000C5FF9" w:rsidRDefault="000C5FF9" w:rsidP="000C5FF9">
      <w:pPr>
        <w:jc w:val="both"/>
      </w:pPr>
      <w:r>
        <w:t>94</w:t>
      </w:r>
      <w:r>
        <w:tab/>
        <w:t>Gobel, K. W., J. H.; Herrmann, A. M.; Wachsmuth, L.; Pankratz, S.; Bittner, S.; Budde, T.; Kleinschnitz, C.; Faber, C.; Wiendl, H.; Meuth, S. G. 4-Aminopyridine ameliorates mobility but not disease course in an animal model of multiple sclerosis. Experimental Neurology 248, 62-71, doi:http://dx.doi.org/10.1016/j.expneurol.2013.05.016 (2013).</w:t>
      </w:r>
    </w:p>
    <w:p w14:paraId="30E349BC" w14:textId="77777777" w:rsidR="000C5FF9" w:rsidRDefault="000C5FF9" w:rsidP="000C5FF9">
      <w:pPr>
        <w:jc w:val="both"/>
      </w:pPr>
      <w:r>
        <w:t>95</w:t>
      </w:r>
      <w:r>
        <w:tab/>
        <w:t>González-García, C. et al. Mechanisms of action of cannabidiol in adoptively transferred experimental autoimmune encephalomyelitis. Exp Neurol 298, 57-67 (2017).</w:t>
      </w:r>
    </w:p>
    <w:p w14:paraId="1A908C1D" w14:textId="77777777" w:rsidR="000C5FF9" w:rsidRDefault="000C5FF9" w:rsidP="000C5FF9">
      <w:pPr>
        <w:jc w:val="both"/>
      </w:pPr>
      <w:r>
        <w:t>96</w:t>
      </w:r>
      <w:r>
        <w:tab/>
        <w:t>Grossman, R. I. L., R. P.; Macchi, P. J.; Joseph, P. M. MR of acute experimental allergic encephalomyelitis. AJNR Am J Neuroradiol 8, 1045-1048 (1987).</w:t>
      </w:r>
    </w:p>
    <w:p w14:paraId="365BEDB5" w14:textId="77777777" w:rsidR="000C5FF9" w:rsidRDefault="000C5FF9" w:rsidP="000C5FF9">
      <w:pPr>
        <w:jc w:val="both"/>
      </w:pPr>
      <w:r>
        <w:t>97</w:t>
      </w:r>
      <w:r>
        <w:tab/>
        <w:t>Guglielmetti, C. et al. Longitudinal evaluation of demyelinated lesions in a multiple sclerosis model using ultrashort echo time magnetization transfer (UTE-MT) imaging. Neuroimage 208, 116415 (2020).</w:t>
      </w:r>
    </w:p>
    <w:p w14:paraId="7FBB02EE" w14:textId="77777777" w:rsidR="000C5FF9" w:rsidRDefault="000C5FF9" w:rsidP="000C5FF9">
      <w:pPr>
        <w:jc w:val="both"/>
      </w:pPr>
      <w:r>
        <w:t>98</w:t>
      </w:r>
      <w:r>
        <w:tab/>
        <w:t>Guglielmetti, C. et al. Hyperpolarized (13)C MR metabolic imaging can detect neuroinflammation in vivo in a multiple sclerosis murine model. Proc Natl Acad Sci U S A 114, E6982-e6991 (2017).</w:t>
      </w:r>
    </w:p>
    <w:p w14:paraId="446C5DEB" w14:textId="77777777" w:rsidR="000C5FF9" w:rsidRDefault="000C5FF9" w:rsidP="000C5FF9">
      <w:pPr>
        <w:jc w:val="both"/>
      </w:pPr>
      <w:r>
        <w:t>99</w:t>
      </w:r>
      <w:r>
        <w:tab/>
        <w:t>Guglielmetti, C. L. B., D.; Santermans, E.; Salas-Perdomo, A.; Daans, J.; De Vocht, N.; Shah, D.; Hoornaert, C.; Praet, J.; Peerlings, J.; Kara, F.; Bigot, C.; Mai, Z.; Goossens, H.; Hens, N.; Hendrix, S.; Verhoye, M.; Planas, A. M.; Berneman, Z.; van der Linden, A.; Ponsaerts, P. Interleukin-13 immune gene therapy prevents CNS inflammation and demyelination via alternative activation of microglia and macrophages. GLIA 64, 2181-2200, doi:http://dx.doi.org/10.1002/glia.23053 (2016).</w:t>
      </w:r>
    </w:p>
    <w:p w14:paraId="0C5BEB26" w14:textId="77777777" w:rsidR="000C5FF9" w:rsidRDefault="000C5FF9" w:rsidP="000C5FF9">
      <w:pPr>
        <w:jc w:val="both"/>
      </w:pPr>
      <w:r>
        <w:t>100</w:t>
      </w:r>
      <w:r>
        <w:tab/>
        <w:t>Guglielmetti, C. V., J.; Roelant, E.; Mai, Z.; Daans, J.; Van Audekerke, J.; Naeyaert, M.; Vanhoutte, G.; Delgado, Y. Palacios R.; Praet, J.; Fieremans, E.; Ponsaerts, P.; Sijbers, J.; Van der Linden, A.; Verhoye, M. Diffusion kurtosis imaging probes cortical alterations and white matter pathology following cuprizone induced demyelination and spontaneous remyelination. Neuroimage 125, 363-377, doi:http://dx.doi.org/10.1016/j.neuroimage.2015.10.052 (2016).</w:t>
      </w:r>
    </w:p>
    <w:p w14:paraId="3D58BE10" w14:textId="77777777" w:rsidR="000C5FF9" w:rsidRDefault="000C5FF9" w:rsidP="000C5FF9">
      <w:pPr>
        <w:jc w:val="both"/>
      </w:pPr>
      <w:r>
        <w:t>101</w:t>
      </w:r>
      <w:r>
        <w:tab/>
        <w:t>Guy, J. M., S.; Fitzsimmons, J.; Beck, B.; Rao, N. A. Disruption of the blood-brain barrier in experimental optic neuritis: immunocytochemical co-localization of H2O2 and extravasated serum albumin. Invest Ophthalmol Vis Sci 35, 1114-1123 (1994).</w:t>
      </w:r>
    </w:p>
    <w:p w14:paraId="10803A91" w14:textId="77777777" w:rsidR="000C5FF9" w:rsidRDefault="000C5FF9" w:rsidP="000C5FF9">
      <w:pPr>
        <w:jc w:val="both"/>
      </w:pPr>
      <w:r>
        <w:t>102</w:t>
      </w:r>
      <w:r>
        <w:tab/>
        <w:t>Guy, J. R. S., P.; Leibovitch, E.; Jacobson, S.; Silva, A. C.; Reich, D. S. Custom fit 3D-printed brain holders for comparison of histology with MRI in marmosets. J Neurosci Methods 257, 55-63, doi:10.1016/j.jneumeth.2015.09.002 (2016).</w:t>
      </w:r>
    </w:p>
    <w:p w14:paraId="22537C7B" w14:textId="77777777" w:rsidR="000C5FF9" w:rsidRDefault="000C5FF9" w:rsidP="000C5FF9">
      <w:pPr>
        <w:jc w:val="both"/>
      </w:pPr>
      <w:r>
        <w:t>103</w:t>
      </w:r>
      <w:r>
        <w:tab/>
        <w:t>Haanstra, K. G. H., S. O.; Estêvão, D. M. L.; Blezer, E. L. A.; Bauer, J.; Yang, L. L.; Wyant, T.; Csizmadia, V.; T Hart, B. A.; Fedykx, E. R. Antagonizing the α4β1 integrin, but not α4β7, inhibits leukocytic infiltration of the central nervous system in rhesus monkey experimental autoimmune encephalomyelitis. Journal of Immunology 190, 1961-1973 (2013).</w:t>
      </w:r>
    </w:p>
    <w:p w14:paraId="77DB502C" w14:textId="77777777" w:rsidR="000C5FF9" w:rsidRDefault="000C5FF9" w:rsidP="000C5FF9">
      <w:pPr>
        <w:jc w:val="both"/>
      </w:pPr>
      <w:r>
        <w:t>104</w:t>
      </w:r>
      <w:r>
        <w:tab/>
        <w:t>Hamilton, A. M. et al. Central nervous system targeted autoimmunity causes regional atrophy: a 9.4T MRI study of the EAE mouse model of Multiple Sclerosis. Sci Rep 9, 8488 (2019).</w:t>
      </w:r>
    </w:p>
    <w:p w14:paraId="339FB1DA" w14:textId="77777777" w:rsidR="000C5FF9" w:rsidRDefault="000C5FF9" w:rsidP="000C5FF9">
      <w:pPr>
        <w:jc w:val="both"/>
      </w:pPr>
      <w:r>
        <w:t>105</w:t>
      </w:r>
      <w:r>
        <w:tab/>
        <w:t>Hao, J. S., A. R.; Turner, G. H.; Wu, J.; Whiteaker, P.; Lukas, R. J.; Shi, F. D. Attenuation of CNS inflammatory responses by nicotine involves alpha7 and non-alpha7 nicotinic receptors. Experimental Neurology 227, 110-119, doi:http://dx.doi.org/10.1016/j.expneurol.2010.09.020 (2011).</w:t>
      </w:r>
    </w:p>
    <w:p w14:paraId="1076DA6E" w14:textId="77777777" w:rsidR="000C5FF9" w:rsidRDefault="000C5FF9" w:rsidP="000C5FF9">
      <w:pPr>
        <w:jc w:val="both"/>
      </w:pPr>
      <w:r>
        <w:lastRenderedPageBreak/>
        <w:t>106</w:t>
      </w:r>
      <w:r>
        <w:tab/>
        <w:t>Harsan, L. A. S., J.; Zaremba, A.; Agin, A.; Sapin, R.; Poulet, P.; Guignard, B.; Parizel, N.; Grucker, D.; Boehm, N.; Miller, R. H.; Ghandour, M. S. Recovery from chronic demyelination by thyroid hormone therapy: myelinogenesis induction and assessment by diffusion tensor magnetic resonance imaging. Journal of Neuroscience 28, 14189-14201, doi:http://dx.doi.org/10.1523/JNEUROSCI.4453-08.2008 (2008).</w:t>
      </w:r>
    </w:p>
    <w:p w14:paraId="3AA66675" w14:textId="77777777" w:rsidR="000C5FF9" w:rsidRDefault="000C5FF9" w:rsidP="000C5FF9">
      <w:pPr>
        <w:jc w:val="both"/>
      </w:pPr>
      <w:r>
        <w:t>107</w:t>
      </w:r>
      <w:r>
        <w:tab/>
        <w:t>Hart, B. A. B., J.; Muller, H. J.; Melchers, B.; Nicolay, K.; Brok, H.; Bontrop, R. E.; Lassmann, H.; Massacesi, L. Histopathological characterization of magnetic resonance imaging-detectable brain white matter lesions in a primate model of multiple sclerosis: a correlative study in the experimental autoimmune encephalomyelitis model in common marmosets (Callithrix jacchus). American Journal of Pathology 153, 649-663 (1998).</w:t>
      </w:r>
    </w:p>
    <w:p w14:paraId="1CB56EB2" w14:textId="77777777" w:rsidR="000C5FF9" w:rsidRDefault="000C5FF9" w:rsidP="000C5FF9">
      <w:pPr>
        <w:jc w:val="both"/>
      </w:pPr>
      <w:r>
        <w:t>108</w:t>
      </w:r>
      <w:r>
        <w:tab/>
        <w:t>Hawkins, C. P. M., P. M.; MacKenzie, F.; Kesselring, J.; Tofts, P. S.; du Boulay, E. P.; Landon, D. N.; McDonald, W. I. Duration and selectivity of blood-brain barrier breakdown in chronic relapsing experimental allergic encephalomyelitis studied by gadolinium-DTPA and protein markers. Brain 113, 365-378 (1990).</w:t>
      </w:r>
    </w:p>
    <w:p w14:paraId="7764747C" w14:textId="77777777" w:rsidR="000C5FF9" w:rsidRDefault="000C5FF9" w:rsidP="000C5FF9">
      <w:pPr>
        <w:jc w:val="both"/>
      </w:pPr>
      <w:r>
        <w:t>109</w:t>
      </w:r>
      <w:r>
        <w:tab/>
        <w:t>Hawkins, C. P. M., P. M.; Landon, D. N.; McDonald, W. I. Metabolically dependent blood-brain barrier breakdown in chronic relapsing experimental allergic encephalomyelitis. Acta Neuropathol (Berl) 83, 630-635 (1992).</w:t>
      </w:r>
    </w:p>
    <w:p w14:paraId="63D5A05F" w14:textId="77777777" w:rsidR="000C5FF9" w:rsidRDefault="000C5FF9" w:rsidP="000C5FF9">
      <w:pPr>
        <w:jc w:val="both"/>
      </w:pPr>
      <w:r>
        <w:t>110</w:t>
      </w:r>
      <w:r>
        <w:tab/>
        <w:t>Heckl, S. N., T.; Herrmann, M.; Gartner, S.; Klose, U.; Schick, F.; Weissert, R.; Kuker, W. Experimental autoimmune encephalomyelitis (EAE): lesion visualization on a 3 Tesla clinical whole-body system after intraperitoneal contrast injection. ROFO Fortschr Geb Rontgenstr Nuklearmed 176, 1549-1554 (2004).</w:t>
      </w:r>
    </w:p>
    <w:p w14:paraId="157648F0" w14:textId="77777777" w:rsidR="000C5FF9" w:rsidRDefault="000C5FF9" w:rsidP="000C5FF9">
      <w:pPr>
        <w:jc w:val="both"/>
      </w:pPr>
      <w:r>
        <w:t>111</w:t>
      </w:r>
      <w:r>
        <w:tab/>
        <w:t>Heide, A. C. R., T. L.; Alvord, E. C., Jr.; Peterson, J.; Rose, L. M. Diffusion imaging of experimental allergic encephalomyelitis. Magnetic Resonance in Medicine 29, 478-484 (1993).</w:t>
      </w:r>
    </w:p>
    <w:p w14:paraId="75D8CC4B" w14:textId="77777777" w:rsidR="000C5FF9" w:rsidRDefault="000C5FF9" w:rsidP="000C5FF9">
      <w:pPr>
        <w:jc w:val="both"/>
      </w:pPr>
      <w:r>
        <w:t>112</w:t>
      </w:r>
      <w:r>
        <w:tab/>
        <w:t>Helms, G. G.-R., E.; Schlumbohm, C.; Konig, J.; Dechent, P.; Fuchs, E.; Wilke, M. Structural and quantitative neuroimaging of the common marmoset monkey using a clinical MRI system. J Neurosci Methods 215, 121-131, doi:http://dx.doi.org/10.1016/j.jneumeth.2013.02.011 (2013).</w:t>
      </w:r>
    </w:p>
    <w:p w14:paraId="1922406D" w14:textId="77777777" w:rsidR="000C5FF9" w:rsidRDefault="000C5FF9" w:rsidP="000C5FF9">
      <w:pPr>
        <w:jc w:val="both"/>
      </w:pPr>
      <w:r>
        <w:t>113</w:t>
      </w:r>
      <w:r>
        <w:tab/>
        <w:t>Herrera, S. L. P., V. L.; Whittaker, H.; Smith, B. C.; Kim, A.; Schellenberg, A. E.; Thiessen, J. D.; Buist, R.; Del Bigio, M. R.; Martin, M. Damage to the optic chiasm in myelin oligodendrocyte glycoprotein-experimental autoimmune encephalomyelitis mice. Magn 7, 23-31, doi:http://dx.doi.org/10.4137/MRI.S19750 (2014).</w:t>
      </w:r>
    </w:p>
    <w:p w14:paraId="520E4DB8" w14:textId="77777777" w:rsidR="000C5FF9" w:rsidRDefault="000C5FF9" w:rsidP="000C5FF9">
      <w:pPr>
        <w:jc w:val="both"/>
      </w:pPr>
      <w:r>
        <w:t>114</w:t>
      </w:r>
      <w:r>
        <w:tab/>
        <w:t>Hoffmann, D. B. W., S. K.; Bojcevski, J.; Muller, A.; Stadelmann, C.; Naidoo, V.; Bahr, B. A.; Diem, R.; Fairless, R. Calcium influx and calpain activation mediate preclinical retinal neurodegeneration in autoimmune optic neuritis. J Neuropathol Exp Neurol 72, 745-757, doi:http://dx.doi.org/10.1097/NEN.0b013e31829c7370 (2013).</w:t>
      </w:r>
    </w:p>
    <w:p w14:paraId="09C8678F" w14:textId="77777777" w:rsidR="000C5FF9" w:rsidRDefault="000C5FF9" w:rsidP="000C5FF9">
      <w:pPr>
        <w:jc w:val="both"/>
      </w:pPr>
      <w:r>
        <w:t>115</w:t>
      </w:r>
      <w:r>
        <w:tab/>
        <w:t>Hübner, N. S. et al. The connectomics of brain demyelination: Functional and structural patterns in the cuprizone mouse model. Neuroimage 146, 1-18 (2017).</w:t>
      </w:r>
    </w:p>
    <w:p w14:paraId="68399903" w14:textId="77777777" w:rsidR="000C5FF9" w:rsidRDefault="000C5FF9" w:rsidP="000C5FF9">
      <w:pPr>
        <w:jc w:val="both"/>
      </w:pPr>
      <w:r>
        <w:t>116</w:t>
      </w:r>
      <w:r>
        <w:tab/>
        <w:t>Hunger, M. B., E.; Zhong, K.; Angenstein, F. Visualization of acute focal lesions in rats with experimental autoimmune encephalomyelitis by magnetic nanoparticles, comparing different MRI sequences including phase imaging. Journal of Magnetic Resonance Imaging 39, 1126-1135, doi:http://dx.doi.org/10.1002/jmri.24280 (2014).</w:t>
      </w:r>
    </w:p>
    <w:p w14:paraId="04AFED8C" w14:textId="77777777" w:rsidR="000C5FF9" w:rsidRDefault="000C5FF9" w:rsidP="000C5FF9">
      <w:pPr>
        <w:jc w:val="both"/>
      </w:pPr>
      <w:r>
        <w:t>117</w:t>
      </w:r>
      <w:r>
        <w:tab/>
        <w:t xml:space="preserve">Jagessar, S. A. H., N.; Bauer, J.; Blezer, E. L. A.; Laman, J. D.; Hellings, N.; T Hart, B. A. B-Cell depletion abrogates T cell-mediated demyelination in an antibody-nondependent common marmoset </w:t>
      </w:r>
      <w:r>
        <w:lastRenderedPageBreak/>
        <w:t>experimental autoimmune encephalomyelitis model. Journal of Neuropathology and Experimental Neurology 71, 716-728 (2012).</w:t>
      </w:r>
    </w:p>
    <w:p w14:paraId="6C38C516" w14:textId="77777777" w:rsidR="000C5FF9" w:rsidRDefault="000C5FF9" w:rsidP="000C5FF9">
      <w:pPr>
        <w:jc w:val="both"/>
      </w:pPr>
      <w:r>
        <w:t>118</w:t>
      </w:r>
      <w:r>
        <w:tab/>
        <w:t>Jagessar, S. A. K., Y. S.; Heijmans, N.; van Driel, N.; van Straalen, L.; Bajramovic, J. J.; Brok, H. P.; Blezer, E. L.; Bauer, J.; Laman, J. D.; t Hart, B. A. Induction of progressive demyelinating autoimmune encephalomyelitis in common marmoset monkeys using MOG34-56 peptide in incomplete freund adjuvant. J Neuropathol Exp Neurol 69, 372-385, doi:http://dx.doi.org/10.1097/NEN.0b013e3181d5d053 (2010).</w:t>
      </w:r>
    </w:p>
    <w:p w14:paraId="58EDC3CB" w14:textId="77777777" w:rsidR="000C5FF9" w:rsidRDefault="000C5FF9" w:rsidP="000C5FF9">
      <w:pPr>
        <w:jc w:val="both"/>
      </w:pPr>
      <w:r>
        <w:t>119</w:t>
      </w:r>
      <w:r>
        <w:tab/>
        <w:t>Jagessar, S. A. S., P. A.; Blezer, E.; Delarasse, C.; Pham-Dinh, D.; Laman, J. D.; Bauer, J.; Amor, S.; t Hart, B. Autoimmunity against myelin oligodendrocyte glycoprotein is dispensable for the initiation although essential for the progression of chronic encephalomyelitis in common marmosets. J Neuropathol Exp Neurol 67, 326-340, doi:http://dx.doi.org/10.1097/NEN.0b013e31816a6851 (2008).</w:t>
      </w:r>
    </w:p>
    <w:p w14:paraId="347D24AE" w14:textId="77777777" w:rsidR="000C5FF9" w:rsidRDefault="000C5FF9" w:rsidP="000C5FF9">
      <w:pPr>
        <w:jc w:val="both"/>
      </w:pPr>
      <w:r>
        <w:t>120</w:t>
      </w:r>
      <w:r>
        <w:tab/>
        <w:t>Jaini, R. P., D. C.; Flask, C. A.; Macklin, W. B.; Tuohy, V. K. Myelin antigen load influences antigen presentation and severity of central nervous system autoimmunity. Journal of Neuroimmunology 259, 37-46, doi:http://dx.doi.org/10.1016/j.jneuroim.2013.03.012 (2013).</w:t>
      </w:r>
    </w:p>
    <w:p w14:paraId="3FF4EA32" w14:textId="77777777" w:rsidR="000C5FF9" w:rsidRDefault="000C5FF9" w:rsidP="000C5FF9">
      <w:pPr>
        <w:jc w:val="both"/>
      </w:pPr>
      <w:r>
        <w:t>121</w:t>
      </w:r>
      <w:r>
        <w:tab/>
        <w:t>Janve, V. A. Z., Z.; Yao, S. Y.; Li, K.; Zhang, F. L.; Wilson, K. J.; Ou, X.; Does, M. D.; Subramaniam, S.; Gochberg, D. F. The radial diffusivity and magnetization transfer pool size ratio are sensitive markers for demyelination in a rat model of type III multiple sclerosis (MS) lesions. Neuroimage 74, 298-305, doi:http://dx.doi.org/10.1016/j.neuroimage.2013.02.034 (2013).</w:t>
      </w:r>
    </w:p>
    <w:p w14:paraId="31C968D7" w14:textId="77777777" w:rsidR="000C5FF9" w:rsidRDefault="000C5FF9" w:rsidP="000C5FF9">
      <w:pPr>
        <w:jc w:val="both"/>
      </w:pPr>
      <w:r>
        <w:t>122</w:t>
      </w:r>
      <w:r>
        <w:tab/>
        <w:t>Jelescu, I. O. Z., M.; Winters, K. V.; Veraart, J.; Rajaratnam, A.; Kim, N. S.; Babb, J. S.; Shepherd, T. M.; Novikov, D. S.; Kim, S. G.; Fieremans, E. In vivo quantification of demyelination and recovery using compartment-specific diffusion MRI metrics validated by electron microscopy. Neuroimage 132, 104-114, doi:http://dx.doi.org/10.1016/j.neuroimage.2016.02.004 (2016).</w:t>
      </w:r>
    </w:p>
    <w:p w14:paraId="16C7D06E" w14:textId="77777777" w:rsidR="000C5FF9" w:rsidRDefault="000C5FF9" w:rsidP="000C5FF9">
      <w:pPr>
        <w:jc w:val="both"/>
      </w:pPr>
      <w:r>
        <w:t>123</w:t>
      </w:r>
      <w:r>
        <w:tab/>
        <w:t>Jiang, Y. Z., Y.; Chen, S.; Zhu, C.; Wu, A.; Liu, Y.; Ma, L.; Zhu, D.; Ma, X.; Liu, M.; Kang, Z.; Pi, R.; Peng, F.; Wang, Q.; Chen, X. The anti-inflammatory effect of donepezil on experimental autoimmune encephalomyelitis in C57 BL/6 mice. Neuropharmacology 73, 415-424, doi:http://dx.doi.org/10.1016/j.neuropharm.2013.06.023 (2013).</w:t>
      </w:r>
    </w:p>
    <w:p w14:paraId="0A93DB04" w14:textId="77777777" w:rsidR="000C5FF9" w:rsidRDefault="000C5FF9" w:rsidP="000C5FF9">
      <w:pPr>
        <w:jc w:val="both"/>
      </w:pPr>
      <w:r>
        <w:t>124</w:t>
      </w:r>
      <w:r>
        <w:tab/>
        <w:t>Johnson, H. L. W., R. C.; Jin, F.; Manhart, W. A.; LaFrance, S. J.; Pirko, I.; Johnson, A. J. Perforin competent CD8 T cells are sufficient to cause immune-mediated blood-brain barrier disruption. PLoS ONE 9, e111401, doi:http://dx.doi.org/10.1371/journal.pone.0111401 (2014).</w:t>
      </w:r>
    </w:p>
    <w:p w14:paraId="6545CDC4" w14:textId="77777777" w:rsidR="000C5FF9" w:rsidRDefault="000C5FF9" w:rsidP="000C5FF9">
      <w:pPr>
        <w:jc w:val="both"/>
      </w:pPr>
      <w:r>
        <w:t>125</w:t>
      </w:r>
      <w:r>
        <w:tab/>
        <w:t>Jordan, E. K. M., H. I.; Lewis, B. K.; Tresser, N.; Gates, M. A.; Johnson, M.; Lenardo, M.; Matis, L. A.; McFarland, H. F.; Frank, J. A. Serial MR imaging of experimental autoimmune encephalomyelitis induced by human white matter or by chimeric myelin-basic and proteolipid protein in the common marmoset. AJNR Am J Neuroradiol 20, 965-976 (1999).</w:t>
      </w:r>
    </w:p>
    <w:p w14:paraId="41F3C393" w14:textId="77777777" w:rsidR="000C5FF9" w:rsidRDefault="000C5FF9" w:rsidP="000C5FF9">
      <w:pPr>
        <w:jc w:val="both"/>
      </w:pPr>
      <w:r>
        <w:t>126</w:t>
      </w:r>
      <w:r>
        <w:tab/>
        <w:t>Kap, Y. S. B., J.; Driel, Nv; Bleeker, W. K.; Parren, P. W.; Kooi, E. J.; Geurts, J. J.; Laman, J. D.; Craigen, J. L.; Blezer, E.; t Hart, B. A. B-cell depletion attenuates white and gray matter pathology in marmoset experimental autoimmune encephalomyelitis. J Neuropathol Exp Neurol 70, 992-1005, doi:http://dx.doi.org/10.1097/NEN.0b013e318234d421 (2011).</w:t>
      </w:r>
    </w:p>
    <w:p w14:paraId="3FA2C368" w14:textId="77777777" w:rsidR="000C5FF9" w:rsidRDefault="000C5FF9" w:rsidP="000C5FF9">
      <w:pPr>
        <w:jc w:val="both"/>
      </w:pPr>
      <w:r>
        <w:t>127</w:t>
      </w:r>
      <w:r>
        <w:tab/>
        <w:t>Kap, Y. S. V. D., N.; Blezer, E.; Parren, P. W. H. I.; Bleeker, W. K.; Laman, J. D.; Craigen, J. L.; T Hart, B. A. Late B cell depletion with a human anti-human CD20 IgG1κ monoclonal antibody halts the development of experimental autoimmune encephalomyelitis in marmosets. Journal of Immunology 185, 3990-4003 (2010).</w:t>
      </w:r>
    </w:p>
    <w:p w14:paraId="622F40ED" w14:textId="77777777" w:rsidR="000C5FF9" w:rsidRDefault="000C5FF9" w:rsidP="000C5FF9">
      <w:pPr>
        <w:jc w:val="both"/>
      </w:pPr>
      <w:r>
        <w:lastRenderedPageBreak/>
        <w:t>128</w:t>
      </w:r>
      <w:r>
        <w:tab/>
        <w:t>Karlik, S. J. G., J. J.; Wong, C.; Vandervoort, M. K.; Noseworthy, J. H. NMR studies in experimental allergic encephalomyelitis: factors which contribute to T1 and T2 values. Magnetic Resonance in Medicine 14, 1-11 (1990).</w:t>
      </w:r>
    </w:p>
    <w:p w14:paraId="49DA9D43" w14:textId="77777777" w:rsidR="000C5FF9" w:rsidRDefault="000C5FF9" w:rsidP="000C5FF9">
      <w:pPr>
        <w:jc w:val="both"/>
      </w:pPr>
      <w:r>
        <w:t>129</w:t>
      </w:r>
      <w:r>
        <w:tab/>
        <w:t>Karlik, S. J. G., E. A.; Lee, D.; Noseworthy, J. H. Gadolinium enhancement in acute and chronic-progressive experimental allergic encephalomyelitis in the guinea pig. Magnetic Resonance in Medicine 30, 326-331 (1993).</w:t>
      </w:r>
    </w:p>
    <w:p w14:paraId="62CFF305" w14:textId="77777777" w:rsidR="000C5FF9" w:rsidRDefault="000C5FF9" w:rsidP="000C5FF9">
      <w:pPr>
        <w:jc w:val="both"/>
      </w:pPr>
      <w:r>
        <w:t>130</w:t>
      </w:r>
      <w:r>
        <w:tab/>
        <w:t>Karlik, S. J. M., D.; St Louis, J.; Strejan, G. Correlation between MRI and clinico-pathological manifestations in Lewis rats protected from experimental allergic encephalomyelitis by acylated synthetic peptide of myelin basic protein. Magn Reson Imaging 17, 731-737 (1999).</w:t>
      </w:r>
    </w:p>
    <w:p w14:paraId="5EAB054B" w14:textId="77777777" w:rsidR="000C5FF9" w:rsidRDefault="000C5FF9" w:rsidP="000C5FF9">
      <w:pPr>
        <w:jc w:val="both"/>
      </w:pPr>
      <w:r>
        <w:t>131</w:t>
      </w:r>
      <w:r>
        <w:tab/>
        <w:t>Karlik, S. J. S., G.; Gilbert, J. J.; Noseworthy, J. H. NMR studies in experimental allergic encephalomyelitis (EAE): normalization of T1 and T2 with parenchymal cellular infiltration. Neurology 36, 1112-1114 (1986).</w:t>
      </w:r>
    </w:p>
    <w:p w14:paraId="61F6FF76" w14:textId="77777777" w:rsidR="000C5FF9" w:rsidRDefault="000C5FF9" w:rsidP="000C5FF9">
      <w:pPr>
        <w:jc w:val="both"/>
      </w:pPr>
      <w:r>
        <w:t>132</w:t>
      </w:r>
      <w:r>
        <w:tab/>
        <w:t>Kent, S. J. K., S. J.; Rice, G. P.; Horner, H. C. A monoclonal antibody to alpha 4-integrin reverses the MR-detectable signs of experimental allergic encephalomyelitis in the guinea pig. Journal of Magnetic Resonance Imaging 5, 535-540 (1995).</w:t>
      </w:r>
    </w:p>
    <w:p w14:paraId="5BB33D50" w14:textId="77777777" w:rsidR="000C5FF9" w:rsidRDefault="000C5FF9" w:rsidP="000C5FF9">
      <w:pPr>
        <w:jc w:val="both"/>
      </w:pPr>
      <w:r>
        <w:t>133</w:t>
      </w:r>
      <w:r>
        <w:tab/>
        <w:t>Khodanovich, M. G., V.; Pan, E.; Akulov, A.; Krutenkova, E.; Trusov, V.; Yarnykh, V.; Iop,. in 2nd International Conference and Young Scientist School ''Magnetic Resonance Imaging in Biomedical Research'' Vol. 677 Journal of Physics Conference Series   (Iop Publishing Ltd, 2016).</w:t>
      </w:r>
    </w:p>
    <w:p w14:paraId="0644120A" w14:textId="77777777" w:rsidR="000C5FF9" w:rsidRDefault="000C5FF9" w:rsidP="000C5FF9">
      <w:pPr>
        <w:jc w:val="both"/>
      </w:pPr>
      <w:r>
        <w:t>134</w:t>
      </w:r>
      <w:r>
        <w:tab/>
        <w:t>Khodanovich, M. Y. et al. Histological validation of fast macromolecular proton fraction mapping as a quantitative myelin imaging method in the cuprizone demyelination model. Sci Rep 7, 46686 (2017).</w:t>
      </w:r>
    </w:p>
    <w:p w14:paraId="7C74B34A" w14:textId="77777777" w:rsidR="000C5FF9" w:rsidRDefault="000C5FF9" w:rsidP="000C5FF9">
      <w:pPr>
        <w:jc w:val="both"/>
      </w:pPr>
      <w:r>
        <w:t>135</w:t>
      </w:r>
      <w:r>
        <w:tab/>
        <w:t>Kim, H. W., P.; Kerr, C.; Galpoththawela, C.; Gilad, A. A.; Muja, N.; Bulte, J. W. Immunomodulation by transplanted human embryonic stem cell-derived oligodendroglial progenitors in experimental autoimmune encephalomyelitis. Stem Cells 30, 2820-2829, doi:http://dx.doi.org/10.1002/stem.1218 (2012).</w:t>
      </w:r>
    </w:p>
    <w:p w14:paraId="240F1DCA" w14:textId="77777777" w:rsidR="000C5FF9" w:rsidRDefault="000C5FF9" w:rsidP="000C5FF9">
      <w:pPr>
        <w:jc w:val="both"/>
      </w:pPr>
      <w:r>
        <w:t>136</w:t>
      </w:r>
      <w:r>
        <w:tab/>
        <w:t>Kim, H. W., P.; Muja, N.; Campanelli, J. T.; Bulte, J. W. ICV-transplanted human glial precursor cells are short-lived yet exert immunomodulatory effects in mice with EAE. GLIA 60, 1117-1129, doi:http://dx.doi.org/10.1002/glia.22339 (2012).</w:t>
      </w:r>
    </w:p>
    <w:p w14:paraId="72F68441" w14:textId="77777777" w:rsidR="000C5FF9" w:rsidRDefault="000C5FF9" w:rsidP="000C5FF9">
      <w:pPr>
        <w:jc w:val="both"/>
      </w:pPr>
      <w:r>
        <w:t>137</w:t>
      </w:r>
      <w:r>
        <w:tab/>
        <w:t>Kim, J. H. B., M. D.; Liang, H. F.; Klein, R. S.; Russell, J. H.; Cross, A. H.; Song, S. K. Detecting axon damage in spinal cord from a mouse model of multiple sclerosis. Neurobiology of Disease 21, 626-632 (2006).</w:t>
      </w:r>
    </w:p>
    <w:p w14:paraId="763CA274" w14:textId="77777777" w:rsidR="000C5FF9" w:rsidRDefault="000C5FF9" w:rsidP="000C5FF9">
      <w:pPr>
        <w:jc w:val="both"/>
      </w:pPr>
      <w:r>
        <w:t>138</w:t>
      </w:r>
      <w:r>
        <w:tab/>
        <w:t>Kirschbaum, K. S., J. K.; Zeller, M. W.; Deumelandt, K.; Bode, J.; Sharma, R.; Krüwel, T.; Fischer, M.; Hoffmann, A.; Da Silva, M. C.; Muckenthaler, M. U.; Wick, W.; Tews, B.; Chen, J. W.; Heiland, S.; Bendszus, M.; Platten, M.; Breckwoldt, M. O. In vivo nanoparticle imaging of innate immune cells can serve as a marker of disease severity in a model of multiple sclerosis. Proceedings of the National Academy of Sciences of the United States of America 113, 13227-13232 (2016).</w:t>
      </w:r>
    </w:p>
    <w:p w14:paraId="0F312B43" w14:textId="77777777" w:rsidR="000C5FF9" w:rsidRDefault="000C5FF9" w:rsidP="000C5FF9">
      <w:pPr>
        <w:jc w:val="both"/>
      </w:pPr>
      <w:r>
        <w:t>139</w:t>
      </w:r>
      <w:r>
        <w:tab/>
        <w:t>Krauspe, B. M. D., W.; Beyer, C.; Baumgartner, W.; Denecke, B.; Janssen, K.; Langhans, C. D.; Clarner, T.; Kipp, M. Short-term cuprizone feeding verifies N-acetylaspartate quantification as a marker of neurodegeneration. Journal of Molecular Neuroscience 55, 733-748, doi:http://dx.doi.org/10.1007/s12031-014-0412-6 (2015).</w:t>
      </w:r>
    </w:p>
    <w:p w14:paraId="6C556B33" w14:textId="77777777" w:rsidR="000C5FF9" w:rsidRDefault="000C5FF9" w:rsidP="000C5FF9">
      <w:pPr>
        <w:jc w:val="both"/>
      </w:pPr>
      <w:r>
        <w:t>140</w:t>
      </w:r>
      <w:r>
        <w:tab/>
        <w:t>Kriszta, G. et al. Investigation of Cuprizone-Induced Demyelination in mGFAP-Driven Conditional Transient Receptor Potential Ankyrin 1 (TRPA1) Receptor Knockout Mice. Cells 9 (2019).</w:t>
      </w:r>
    </w:p>
    <w:p w14:paraId="23FE76C5" w14:textId="77777777" w:rsidR="000C5FF9" w:rsidRDefault="000C5FF9" w:rsidP="000C5FF9">
      <w:pPr>
        <w:jc w:val="both"/>
      </w:pPr>
      <w:r>
        <w:lastRenderedPageBreak/>
        <w:t>141</w:t>
      </w:r>
      <w:r>
        <w:tab/>
        <w:t>Kuharik, M. A. E., M. K.; Farlow, M. R.; Becker, G. J.; Azzarelli, B.; Klatte, E. C.; Augustyn, G. T.; Dreesen, R. G. Gd-enhanced MR imaging of acute and chronic experimental demyelinating lesions. AJNR Am J Neuroradiol 9, 643-648 (1988).</w:t>
      </w:r>
    </w:p>
    <w:p w14:paraId="741F2520" w14:textId="77777777" w:rsidR="000C5FF9" w:rsidRDefault="000C5FF9" w:rsidP="000C5FF9">
      <w:pPr>
        <w:jc w:val="both"/>
      </w:pPr>
      <w:r>
        <w:t>142</w:t>
      </w:r>
      <w:r>
        <w:tab/>
        <w:t>Ladewig, G. J., L.; Misselwitz, B.; Solymosi, L.; Toyka, K.; Bendszus, M.; Stoll, G. Spatial diversity of blood-brain barrier alteration and macrophage invasion in experimental autoimmune encephalomyelitis: a comparative MRI study. Experimental Neurology 220, 207-211, doi:http://dx.doi.org/10.1016/j.expneurol.2009.08.027 (2009).</w:t>
      </w:r>
    </w:p>
    <w:p w14:paraId="69E03A5A" w14:textId="77777777" w:rsidR="000C5FF9" w:rsidRDefault="000C5FF9" w:rsidP="000C5FF9">
      <w:pPr>
        <w:jc w:val="both"/>
      </w:pPr>
      <w:r>
        <w:t>143</w:t>
      </w:r>
      <w:r>
        <w:tab/>
        <w:t>Laman, J. D. t. H., B. A.; Brok, H.; Meurs, Mv; Schellekens, M. M.; Kasran, A.; Boon, L.; Bauer, J.; Boer, Md; Ceuppens, J. Protection of marmoset monkeys against EAE by treatment with a murine antibody blocking CD40 (mu5D12). European Journal of Immunology 32, 2218-2228 (2002).</w:t>
      </w:r>
    </w:p>
    <w:p w14:paraId="5A2B871B" w14:textId="77777777" w:rsidR="000C5FF9" w:rsidRDefault="000C5FF9" w:rsidP="000C5FF9">
      <w:pPr>
        <w:jc w:val="both"/>
      </w:pPr>
      <w:r>
        <w:t>144</w:t>
      </w:r>
      <w:r>
        <w:tab/>
        <w:t>Le Blon, D. G., C.; Hoornaert, C.; Quarta, A.; Daans, J.; Dooley, D.; Lemmens, E.; Praet, J.; De Vocht, N.; Reekmans, K.; Santermans, E.; Hens, N.; Goossens, H.; Verhoye, M.; Van der Linden, A.; Berneman, Z.; Hendrix, S.; Ponsaerts, P. Intracerebral transplantation of interleukin 13-producing mesenchymal stem cells limits microgliosis, oligodendrocyte loss and demyelination in the cuprizone mouse model. Journal of Neuroinflammation 13, 288 (2016).</w:t>
      </w:r>
    </w:p>
    <w:p w14:paraId="52EAECAD" w14:textId="77777777" w:rsidR="000C5FF9" w:rsidRDefault="000C5FF9" w:rsidP="000C5FF9">
      <w:pPr>
        <w:jc w:val="both"/>
      </w:pPr>
      <w:r>
        <w:t>145</w:t>
      </w:r>
      <w:r>
        <w:tab/>
        <w:t>Lee, J. S., K.; Kang, B. T.; Yao, B.; Fukunaga, M.; van Gelderen, P.; Palumbo, S.; Bosetti, F.; Silva, A. C.; Duyn, J. H. The contribution of myelin to magnetic susceptibility-weighted contrasts in high-field MRI of the brain. Neuroimage 59, 3967-3975, doi:http://dx.doi.org/10.1016/j.neuroimage.2011.10.076 (2012).</w:t>
      </w:r>
    </w:p>
    <w:p w14:paraId="198688D5" w14:textId="77777777" w:rsidR="000C5FF9" w:rsidRDefault="000C5FF9" w:rsidP="000C5FF9">
      <w:pPr>
        <w:jc w:val="both"/>
      </w:pPr>
      <w:r>
        <w:t>146</w:t>
      </w:r>
      <w:r>
        <w:tab/>
        <w:t>Lee, N. J. et al. Spatiotemporal distribution of fibrinogen in marmoset and human inflammatory demyelination. Brain 141, 1637-1649 (2018).</w:t>
      </w:r>
    </w:p>
    <w:p w14:paraId="593C2101" w14:textId="77777777" w:rsidR="000C5FF9" w:rsidRDefault="000C5FF9" w:rsidP="000C5FF9">
      <w:pPr>
        <w:jc w:val="both"/>
      </w:pPr>
      <w:r>
        <w:t>147</w:t>
      </w:r>
      <w:r>
        <w:tab/>
        <w:t>Lefeuvre, J. A. et al. The spectrum of spinal cord lesions in a primate model of multiple sclerosis. Mult Scler 26, 284-293 (2020).</w:t>
      </w:r>
    </w:p>
    <w:p w14:paraId="72CB0418" w14:textId="77777777" w:rsidR="000C5FF9" w:rsidRDefault="000C5FF9" w:rsidP="000C5FF9">
      <w:pPr>
        <w:jc w:val="both"/>
      </w:pPr>
      <w:r>
        <w:t>148</w:t>
      </w:r>
      <w:r>
        <w:tab/>
        <w:t>Levy Barazany, H. B., D.; Puckett, L.; Blanga-Kanfi, S.; Borenstein-Auerbach, N.; Yang, K.; Peron, J. P.; Weiner, H. L.; Frenkel, D. Brain MRI of nasal MOG therapeutic effect in relapsing-progressive EAE. Experimental Neurology 255, 63-70, doi:http://dx.doi.org/10.1016/j.expneurol.2014.02.010 (2014).</w:t>
      </w:r>
    </w:p>
    <w:p w14:paraId="7168F9A9" w14:textId="77777777" w:rsidR="000C5FF9" w:rsidRDefault="000C5FF9" w:rsidP="000C5FF9">
      <w:pPr>
        <w:jc w:val="both"/>
      </w:pPr>
      <w:r>
        <w:t>149</w:t>
      </w:r>
      <w:r>
        <w:tab/>
        <w:t>Levy, H. A., Y.; Frenkel, D. Characterization of brain lesions in a mouse model of progressive multiple sclerosis. Experimental Neurology 226, 148-158, doi:http://dx.doi.org/10.1016/j.expneurol.2010.08.017 (2010).</w:t>
      </w:r>
    </w:p>
    <w:p w14:paraId="633ECCCA" w14:textId="77777777" w:rsidR="000C5FF9" w:rsidRDefault="000C5FF9" w:rsidP="000C5FF9">
      <w:pPr>
        <w:jc w:val="both"/>
      </w:pPr>
      <w:r>
        <w:t>150</w:t>
      </w:r>
      <w:r>
        <w:tab/>
        <w:t>Li, A. et al. Myeloperoxidase Molecular MRI Reveals Synergistic Combination Therapy in Murine Experimental Autoimmune Neuroinflammation. Radiology 293, 158-165 (2019).</w:t>
      </w:r>
    </w:p>
    <w:p w14:paraId="7B436015" w14:textId="77777777" w:rsidR="000C5FF9" w:rsidRDefault="000C5FF9" w:rsidP="000C5FF9">
      <w:pPr>
        <w:jc w:val="both"/>
      </w:pPr>
      <w:r>
        <w:t>151</w:t>
      </w:r>
      <w:r>
        <w:tab/>
        <w:t>Li, Y. Z., Y.; Han, W.; Hu, F.; Qian, Y.; Chen, Q. TRO19622 promotes myelin repair in a rat model of demyelination. International Journal of Neuroscience 123, 810-822, doi:http://dx.doi.org/10.3109/00207454.2013.804523 (2013).</w:t>
      </w:r>
    </w:p>
    <w:p w14:paraId="62CA0BC0" w14:textId="77777777" w:rsidR="000C5FF9" w:rsidRDefault="000C5FF9" w:rsidP="000C5FF9">
      <w:pPr>
        <w:jc w:val="both"/>
      </w:pPr>
      <w:r>
        <w:t>152</w:t>
      </w:r>
      <w:r>
        <w:tab/>
        <w:t>Li-ChunHsieh, K. S., S.; Zeller, M. W. G.; Pulli, B.; Ali, M.; Wang, C. H.; Chiou, T. T. Y.; Tsang, Y. M.; Lee, P. S.; Stossel, T. P.; Chen, J. W. Gelsolin decreases actin toxicity and inflammation in murine multiple sclerosis. Journal of Neuroimmunology 287, 36-42, doi:10.1016/j.jneuroim.2015.08.006 (2015).</w:t>
      </w:r>
    </w:p>
    <w:p w14:paraId="7C31A3FB" w14:textId="77777777" w:rsidR="000C5FF9" w:rsidRDefault="000C5FF9" w:rsidP="000C5FF9">
      <w:pPr>
        <w:jc w:val="both"/>
      </w:pPr>
      <w:r>
        <w:t>153</w:t>
      </w:r>
      <w:r>
        <w:tab/>
        <w:t>Lin, T. H. et al. Diffusion MRI quantifies early axonal loss in the presence of nerve swelling. J Neuroinflammation 14, 78 (2017).</w:t>
      </w:r>
    </w:p>
    <w:p w14:paraId="176CCF38" w14:textId="77777777" w:rsidR="000C5FF9" w:rsidRDefault="000C5FF9" w:rsidP="000C5FF9">
      <w:pPr>
        <w:jc w:val="both"/>
      </w:pPr>
      <w:r>
        <w:lastRenderedPageBreak/>
        <w:t>154</w:t>
      </w:r>
      <w:r>
        <w:tab/>
        <w:t>Lin, T. H. K., J. H.; Perez-Torres, C.; Chiang, C. W.; Trinkaus, K.; Cross, A. H.; Song, S. K. Axonal transport rate decreased at the onset of optic neuritis in EAE mice. Neuroimage 100, 244-253, doi:http://dx.doi.org/10.1016/j.neuroimage.2014.06.009 (2014).</w:t>
      </w:r>
    </w:p>
    <w:p w14:paraId="445654B6" w14:textId="77777777" w:rsidR="000C5FF9" w:rsidRDefault="000C5FF9" w:rsidP="000C5FF9">
      <w:pPr>
        <w:jc w:val="both"/>
      </w:pPr>
      <w:r>
        <w:t>155</w:t>
      </w:r>
      <w:r>
        <w:tab/>
        <w:t>Lin, T. H. S., W. M.; Chiang, C. W.; Trinkaus, K.; Cross, A. H.; Song, S. K. Diffusion fMRI detects white-matter dysfunction in mice with acute optic neuritis. Neurobiology of Disease 67, 1-8, doi:http://dx.doi.org/10.1016/j.nbd.2014.02.007 (2014).</w:t>
      </w:r>
    </w:p>
    <w:p w14:paraId="3EFC9AE4" w14:textId="77777777" w:rsidR="000C5FF9" w:rsidRDefault="000C5FF9" w:rsidP="000C5FF9">
      <w:pPr>
        <w:jc w:val="both"/>
      </w:pPr>
      <w:r>
        <w:t>156</w:t>
      </w:r>
      <w:r>
        <w:tab/>
        <w:t>Linker, R. A. K., A.; Horn, T.; Gold, R.; Maurer, M.; Bendszus, M. Iron particle-enhanced visualization of inflammatory central nervous system lesions by high resolution: preliminary data in an animal model. AJNR Am J Neuroradiol 27, 1225-1229 (2006).</w:t>
      </w:r>
    </w:p>
    <w:p w14:paraId="7BCEEF52" w14:textId="77777777" w:rsidR="000C5FF9" w:rsidRDefault="000C5FF9" w:rsidP="000C5FF9">
      <w:pPr>
        <w:jc w:val="both"/>
      </w:pPr>
      <w:r>
        <w:t>157</w:t>
      </w:r>
      <w:r>
        <w:tab/>
        <w:t>Linker, R. A. R., M.; Bendszus, M.; Ladewig, G.; Briel, A.; Schirner, M.; Maurer, M.; Hauff, P. In vivo molecular imaging of adhesion molecules in experimental autoimmune encephalomyelitis (EAE). J Autoimmun 25, 199-205 (2005).</w:t>
      </w:r>
    </w:p>
    <w:p w14:paraId="4CC01C77" w14:textId="77777777" w:rsidR="000C5FF9" w:rsidRDefault="000C5FF9" w:rsidP="000C5FF9">
      <w:pPr>
        <w:jc w:val="both"/>
      </w:pPr>
      <w:r>
        <w:t>158</w:t>
      </w:r>
      <w:r>
        <w:tab/>
        <w:t>Liu, T., Chen, Y., Thomas, A. M. &amp; Song, X. CEST MRI with distribution-based analysis for assessment of early stage disease activity in a mouse model of multiple sclerosis: An initial study. NMR in biomedicine 32, e4139 (2019).</w:t>
      </w:r>
    </w:p>
    <w:p w14:paraId="0110EEDB" w14:textId="77777777" w:rsidR="000C5FF9" w:rsidRDefault="000C5FF9" w:rsidP="000C5FF9">
      <w:pPr>
        <w:jc w:val="both"/>
      </w:pPr>
      <w:r>
        <w:t>159</w:t>
      </w:r>
      <w:r>
        <w:tab/>
        <w:t>Lodygensky, G. A. W., T.; Stump, M.; Holtzman, D. M.; Inder, T. E.; Neil, J. J. In vivo MRI analysis of an inflammatory injury in the developing brain. Brain Behav Immun 24, 759-767, doi:http://dx.doi.org/10.1016/j.bbi.2009.11.005 (2010).</w:t>
      </w:r>
    </w:p>
    <w:p w14:paraId="01A7F113" w14:textId="77777777" w:rsidR="000C5FF9" w:rsidRDefault="000C5FF9" w:rsidP="000C5FF9">
      <w:pPr>
        <w:jc w:val="both"/>
      </w:pPr>
      <w:r>
        <w:t>160</w:t>
      </w:r>
      <w:r>
        <w:tab/>
        <w:t>Luchetti, A. M., D.; Ruffini, F.; Galli, R.; Falini, A.; Quattrini, A.; Scotti, G.; Comi, G.; Martino, G.; Furlan, R.; Politi, L. S. Monoclonal antibodies conjugated with superparamagnetic iron oxide particles allow magnetic resonance imaging detection of lymphocytes in the mouse brain. Mol Imaging 11, 114-125 (2012).</w:t>
      </w:r>
    </w:p>
    <w:p w14:paraId="22D80B25" w14:textId="77777777" w:rsidR="000C5FF9" w:rsidRDefault="000C5FF9" w:rsidP="000C5FF9">
      <w:pPr>
        <w:jc w:val="both"/>
      </w:pPr>
      <w:r>
        <w:t>161</w:t>
      </w:r>
      <w:r>
        <w:tab/>
        <w:t>Luo, T. et al. Characterizing Structural Changes With Devolving Remyelination Following Experimental Demyelination Using High Angular Resolution Diffusion MRI and Texture Analysis. J Magn Reson Imaging 49, 1750-1759 (2019).</w:t>
      </w:r>
    </w:p>
    <w:p w14:paraId="553053FB" w14:textId="77777777" w:rsidR="000C5FF9" w:rsidRDefault="000C5FF9" w:rsidP="000C5FF9">
      <w:pPr>
        <w:jc w:val="both"/>
      </w:pPr>
      <w:r>
        <w:t>162</w:t>
      </w:r>
      <w:r>
        <w:tab/>
        <w:t>MacKenzie-Graham, A. R., G. A.; Avedisian, A.; Gold, S. M.; Frew, A. J.; Aguilar, C.; Lin, D. R.; Umeda, E.; Voskuhl, R. R.; Alger, J. R. Cortical atrophy in experimental autoimmune encephalomyelitis: in vivo imaging. Neuroimage 60, 95-104, doi:http://dx.doi.org/10.1016/j.neuroimage.2011.11.099 (2012).</w:t>
      </w:r>
    </w:p>
    <w:p w14:paraId="3A12A4F4" w14:textId="77777777" w:rsidR="000C5FF9" w:rsidRDefault="000C5FF9" w:rsidP="000C5FF9">
      <w:pPr>
        <w:jc w:val="both"/>
      </w:pPr>
      <w:r>
        <w:t>163</w:t>
      </w:r>
      <w:r>
        <w:tab/>
        <w:t>MacKenzie-Graham, A. T., M. R.; Shah, K. P.; Aguilar, C.; Strickland, L. V.; Boline, J.; Martin, M.; Morales, L.; Shattuck, D. W.; Jacobs, R. E.; Voskuhl, R. R.; Toga, A. W. Cerebellar cortical atrophy in experimental autoimmune encephalomyelitis. Neuroimage 32, 1016-1023 (2006).</w:t>
      </w:r>
    </w:p>
    <w:p w14:paraId="784F01D9" w14:textId="77777777" w:rsidR="000C5FF9" w:rsidRDefault="000C5FF9" w:rsidP="000C5FF9">
      <w:pPr>
        <w:jc w:val="both"/>
      </w:pPr>
      <w:r>
        <w:t>164</w:t>
      </w:r>
      <w:r>
        <w:tab/>
        <w:t>MacKenzie-Graham, A. T.-W., S. K.; Sharma, G.; Aguilar, C.; Vo, K. T.; Strickland, L. V.; Morales, L.; Fubara, B.; Martin, M.; Jacobs, R. E.; Johnson, G. A.; Toga, A. W.; Voskuhl, R. R. Purkinje cell loss in experimental autoimmune encephalomyelitis. Neuroimage 48, 637-651, doi:http://dx.doi.org/10.1016/j.neuroimage.2009.06.073 (2009).</w:t>
      </w:r>
    </w:p>
    <w:p w14:paraId="0A06E08A" w14:textId="77777777" w:rsidR="000C5FF9" w:rsidRDefault="000C5FF9" w:rsidP="000C5FF9">
      <w:pPr>
        <w:jc w:val="both"/>
      </w:pPr>
      <w:r>
        <w:t>165</w:t>
      </w:r>
      <w:r>
        <w:tab/>
        <w:t>Magalon, K. Z., C.; Cayre, M.; Khaldi, J.; Bourbon, C.; Robles, I.; Tardif, G.; Viola, A.; Pruss, R. M.; Bordet, T.; Durbec, P. Olesoxime accelerates myelination and promotes repair in models of demyelination. Annals of Neurology 71, 213-226, doi:http://dx.doi.org/10.1002/ana.22593 (2012).</w:t>
      </w:r>
    </w:p>
    <w:p w14:paraId="44E0C79A" w14:textId="77777777" w:rsidR="000C5FF9" w:rsidRDefault="000C5FF9" w:rsidP="000C5FF9">
      <w:pPr>
        <w:jc w:val="both"/>
      </w:pPr>
      <w:r>
        <w:t>166</w:t>
      </w:r>
      <w:r>
        <w:tab/>
        <w:t>Maggi, P. M., S. M. C.; Gaitán, M. I.; Leibovitch, E.; Wholer, J. E.; Knight, H. L.; Ellis, M.; Wu, T.; Silva, A. C.; Massacesi, L.; Jacobson, S.; Westmoreland, S.; Reich, D. S. The formation of inflammatory demyelinated lesions in cerebral white matter. Annals of Neurology (2014).</w:t>
      </w:r>
    </w:p>
    <w:p w14:paraId="7E5644FF" w14:textId="77777777" w:rsidR="000C5FF9" w:rsidRDefault="000C5FF9" w:rsidP="000C5FF9">
      <w:pPr>
        <w:jc w:val="both"/>
      </w:pPr>
      <w:r>
        <w:lastRenderedPageBreak/>
        <w:t>167</w:t>
      </w:r>
      <w:r>
        <w:tab/>
        <w:t>Manogaran, P. et al. Exploring experimental autoimmune optic neuritis using multimodal imaging. Neuroimage 175, 327-339 (2018).</w:t>
      </w:r>
    </w:p>
    <w:p w14:paraId="4EA1D39C" w14:textId="77777777" w:rsidR="000C5FF9" w:rsidRDefault="000C5FF9" w:rsidP="000C5FF9">
      <w:pPr>
        <w:jc w:val="both"/>
      </w:pPr>
      <w:r>
        <w:t>168</w:t>
      </w:r>
      <w:r>
        <w:tab/>
        <w:t>Mardiguian, S. S., S.; Ladds, E.; Campbell, S. J.; Wilainam, P.; McFadyen, C.; McAteer, M.; Choudhury, R. P.; Smith, P.; Saunders, F.; Watt, G.; Sibson, N. R.; Anthony, D. C. Anti-IL-17A treatment reduces clinical score and VCAM-1 expression detected by in vivo magnetic resonance imaging in chronic relapsing EAE ABH mice. American Journal of Pathology 182, 2071-2081, doi:http://dx.doi.org/10.1016/j.ajpath.2013.02.029 (2013).</w:t>
      </w:r>
    </w:p>
    <w:p w14:paraId="313FF3F2" w14:textId="77777777" w:rsidR="000C5FF9" w:rsidRDefault="000C5FF9" w:rsidP="000C5FF9">
      <w:pPr>
        <w:jc w:val="both"/>
      </w:pPr>
      <w:r>
        <w:t>169</w:t>
      </w:r>
      <w:r>
        <w:tab/>
        <w:t>Marriott, M. P. E., B.; Cate, H. S.; Binder, M. D.; Kemper, D.; Wu, Q.; Kolbe, S.; Gordon, I. R.; Wang, H.; Egan, G.; Murray, S.; Butzkueven, H.; Kilpatrick, T. J. Leukemia inhibitory factor signaling modulates both central nervous system demyelination and myelin repair. GLIA 56, 686-698, doi:http://dx.doi.org/10.1002/glia.20646 (2008).</w:t>
      </w:r>
    </w:p>
    <w:p w14:paraId="7D7E5072" w14:textId="77777777" w:rsidR="000C5FF9" w:rsidRDefault="000C5FF9" w:rsidP="000C5FF9">
      <w:pPr>
        <w:jc w:val="both"/>
      </w:pPr>
      <w:r>
        <w:t>170</w:t>
      </w:r>
      <w:r>
        <w:tab/>
        <w:t>Masthoff, M. et al. Temporal window for detection of inflammatory disease using dynamic cell tracking with time-lapse MRI. Sci Rep 8, 9563 (2018).</w:t>
      </w:r>
    </w:p>
    <w:p w14:paraId="71E114D4" w14:textId="77777777" w:rsidR="000C5FF9" w:rsidRDefault="000C5FF9" w:rsidP="000C5FF9">
      <w:pPr>
        <w:jc w:val="both"/>
      </w:pPr>
      <w:r>
        <w:t>171</w:t>
      </w:r>
      <w:r>
        <w:tab/>
        <w:t>McAteer, M. A. S., N. R.; von Zur Muhlen, C.; Schneider, J. E.; Lowe, A. S.; Warrick, N.; Channon, K. M.; Anthony, D. C.; Choudhury, R. P. In vivo magnetic resonance imaging of acute brain inflammation using microparticles of iron oxide. Nature Medicine 13, 1253-1258 (2007).</w:t>
      </w:r>
    </w:p>
    <w:p w14:paraId="62E90D1D" w14:textId="77777777" w:rsidR="000C5FF9" w:rsidRDefault="000C5FF9" w:rsidP="000C5FF9">
      <w:pPr>
        <w:jc w:val="both"/>
      </w:pPr>
      <w:r>
        <w:t>172</w:t>
      </w:r>
      <w:r>
        <w:tab/>
        <w:t>McAteer, M. A. v. Z. M., C.; Anthony, D. C.; Sibson, N. R.; Choudhury, R. P. in Moleuclar Imaging: Methods and Protocols Vol. 680 Methods in Molecular Biology (ed K. Shah)  103-115 (Humana Press Inc, 2011).</w:t>
      </w:r>
    </w:p>
    <w:p w14:paraId="21A8F45E" w14:textId="77777777" w:rsidR="000C5FF9" w:rsidRDefault="000C5FF9" w:rsidP="000C5FF9">
      <w:pPr>
        <w:jc w:val="both"/>
      </w:pPr>
      <w:r>
        <w:t>173</w:t>
      </w:r>
      <w:r>
        <w:tab/>
        <w:t>McCreary, C. R. B., T. A.; Skihar, V.; Mitchell, J. R.; Yong, V. W.; Dunn, J. F. Multiexponential T2 and magnetization transfer MRI of demyelination and remyelination in murine spinal cord. Neuroimage 45, 1173-1182, doi:http://dx.doi.org/10.1016/j.neuroimage.2008.12.071 (2009).</w:t>
      </w:r>
    </w:p>
    <w:p w14:paraId="69B38407" w14:textId="77777777" w:rsidR="000C5FF9" w:rsidRDefault="000C5FF9" w:rsidP="000C5FF9">
      <w:pPr>
        <w:jc w:val="both"/>
      </w:pPr>
      <w:r>
        <w:t>174</w:t>
      </w:r>
      <w:r>
        <w:tab/>
        <w:t>Merkler, D. B., S.; Stadelmann, C.; Ernsting, T.; Michaelis, T.; Frahm, J.; Bruck, W. Multicontrast MRI of remyelination in the central nervous system. NMR in Biomedicine 18, 395-403 (2005).</w:t>
      </w:r>
    </w:p>
    <w:p w14:paraId="26DCDE21" w14:textId="77777777" w:rsidR="000C5FF9" w:rsidRDefault="000C5FF9" w:rsidP="000C5FF9">
      <w:pPr>
        <w:jc w:val="both"/>
      </w:pPr>
      <w:r>
        <w:t>175</w:t>
      </w:r>
      <w:r>
        <w:tab/>
        <w:t>Mi, S. H., B.; Hahm, K.; Luo, Y.; Kam Hui, E. S.; Yuan, Q.; Wong, W. M.; Wang, L.; Su, H.; Chu, T. H.; Guo, J.; Zhang, W.; So, K. F.; Pepinsky, B.; Shao, Z.; Graff, C.; Garber, E.; Jung, V.; Wu, E. X.; Wu, W. LINGO-1 antagonist promotes spinal cord remyelination and axonal integrity in MOG-induced experimental autoimmune encephalomyelitis. Nature Medicine 13, 1228-1233 (2007).</w:t>
      </w:r>
    </w:p>
    <w:p w14:paraId="02426CD0" w14:textId="77777777" w:rsidR="000C5FF9" w:rsidRDefault="000C5FF9" w:rsidP="000C5FF9">
      <w:pPr>
        <w:jc w:val="both"/>
      </w:pPr>
      <w:r>
        <w:t>176</w:t>
      </w:r>
      <w:r>
        <w:tab/>
        <w:t>Miao, J. et al. Pleiotrophin regulates functional heterogeneity of microglia cells in EAE animal models of multiple sclerosis by activating CCr-7/CD206 molecules and functional cytokines. Am J Transl Res 11, 2013-2027 (2019).</w:t>
      </w:r>
    </w:p>
    <w:p w14:paraId="49550C5A" w14:textId="77777777" w:rsidR="000C5FF9" w:rsidRDefault="000C5FF9" w:rsidP="000C5FF9">
      <w:pPr>
        <w:jc w:val="both"/>
      </w:pPr>
      <w:r>
        <w:t>177</w:t>
      </w:r>
      <w:r>
        <w:tab/>
        <w:t>Mikita, J. D.-C., N.; Deloire, M. S.; Vekris, A.; Biran, M.; Raffard, G.; Brochet, B.; Canron, M. H.; Franconi, J. M.; Boiziau, C.; Petry, K. G. Altered M1/M2 activation patterns of monocytes in severe relapsing experimental rat model of multiple sclerosis. Amelioration of clinical status by M2 activated monocyte administration. Multiple Sclerosis 17, 2-15, doi:http://dx.doi.org/10.1177/1352458510379243 (2011).</w:t>
      </w:r>
    </w:p>
    <w:p w14:paraId="5EC7B9A7" w14:textId="77777777" w:rsidR="000C5FF9" w:rsidRDefault="000C5FF9" w:rsidP="000C5FF9">
      <w:pPr>
        <w:jc w:val="both"/>
      </w:pPr>
      <w:r>
        <w:t>178</w:t>
      </w:r>
      <w:r>
        <w:tab/>
        <w:t>Millward, J. M. et al. Application of Europium-Doped Very Small Iron Oxide Nanoparticles to Visualize Neuroinflammation with MRI and Fluorescence Microscopy. Neuroscience 403, 136-144 (2019).</w:t>
      </w:r>
    </w:p>
    <w:p w14:paraId="2F2A2E29" w14:textId="77777777" w:rsidR="000C5FF9" w:rsidRDefault="000C5FF9" w:rsidP="000C5FF9">
      <w:pPr>
        <w:jc w:val="both"/>
      </w:pPr>
      <w:r>
        <w:t>179</w:t>
      </w:r>
      <w:r>
        <w:tab/>
        <w:t>Millward, J. M. S., J.; Taupitz, M.; Wagner, S.; Wuerfel, J. T.; Infante-Duarte, C. Iron oxide magnetic nanoparticles highlight early involvement of the choroid plexus in central nervous system inflammation. ASN Neuro 5, e00110 (2013).</w:t>
      </w:r>
    </w:p>
    <w:p w14:paraId="0039A35B" w14:textId="77777777" w:rsidR="000C5FF9" w:rsidRDefault="000C5FF9" w:rsidP="000C5FF9">
      <w:pPr>
        <w:jc w:val="both"/>
      </w:pPr>
      <w:r>
        <w:lastRenderedPageBreak/>
        <w:t>180</w:t>
      </w:r>
      <w:r>
        <w:tab/>
        <w:t>Modica, C. M. et al. Effect of teriflunomide on cortex-basal ganglia-thalamus (CxBGTh) circuit glutamatergic dysregulation in the Theiler's Murine Encephalomyelitis Virus mouse model of multiple sclerosis. PLoS One 12, e0182729 (2017).</w:t>
      </w:r>
    </w:p>
    <w:p w14:paraId="3E3C7FF9" w14:textId="77777777" w:rsidR="000C5FF9" w:rsidRDefault="000C5FF9" w:rsidP="000C5FF9">
      <w:pPr>
        <w:jc w:val="both"/>
      </w:pPr>
      <w:r>
        <w:t>181</w:t>
      </w:r>
      <w:r>
        <w:tab/>
        <w:t>Moon, J. H. J., H. W.; Lee, H. C.; Jeon, J. H.; Kim, N. H.; Sur, J. H.; Ha, J.; Jung, D. I. A study of experimental autoimmune encephalomyelitis in dogs as a disease model for canine necrotizing encephalitis. J vet sci 16, 203-211 (2015).</w:t>
      </w:r>
    </w:p>
    <w:p w14:paraId="320649DA" w14:textId="77777777" w:rsidR="000C5FF9" w:rsidRDefault="000C5FF9" w:rsidP="000C5FF9">
      <w:pPr>
        <w:jc w:val="both"/>
      </w:pPr>
      <w:r>
        <w:t>182</w:t>
      </w:r>
      <w:r>
        <w:tab/>
        <w:t>Morrissey, S. P. D., R.; Syha, J.; Simonis, C.; Zettl, U.; Archelos, J. J.; Jung, S.; Stodal, H.; Lassmann, H.; Toyka, K. V.; Haase, A.; Hartung, H. P. Partial inhibition of AT-EAE by an antibody to ICAM-1: clinico-histological and MRI studies. Journal of Neuroimmunology 69, 85-93 (1996).</w:t>
      </w:r>
    </w:p>
    <w:p w14:paraId="364C029E" w14:textId="77777777" w:rsidR="000C5FF9" w:rsidRDefault="000C5FF9" w:rsidP="000C5FF9">
      <w:pPr>
        <w:jc w:val="both"/>
      </w:pPr>
      <w:r>
        <w:t>183</w:t>
      </w:r>
      <w:r>
        <w:tab/>
        <w:t>Morrissey, S. P. S., H.; Zettl, U.; Simonis, C.; Jung, S.; Kiefer, R.; Lassmann, H.; Hartung, H. P.; Haase, A.; Toyka, K. V. In vivo MRI and its histological correlates in acute adoptive transfer experimental allergic encephalomyelitis. Quantification of inflammation and oedema. Brain 119, 239-248 (1996).</w:t>
      </w:r>
    </w:p>
    <w:p w14:paraId="1D0D39BF" w14:textId="77777777" w:rsidR="000C5FF9" w:rsidRDefault="000C5FF9" w:rsidP="000C5FF9">
      <w:pPr>
        <w:jc w:val="both"/>
      </w:pPr>
      <w:r>
        <w:t>184</w:t>
      </w:r>
      <w:r>
        <w:tab/>
        <w:t>Muja, N. C., M. E.; Zhang, J.; Kim, H.; Gilad, A. A.; Walczak, P.; Ben-Hur, T.; Bulte, J. W. Neural precursors exhibit distinctly different patterns of cell migration upon transplantation during either the acute or chronic phase of EAE: a serial MR imaging study. Magnetic Resonance in Medicine 65, 1738-1749, doi:http://dx.doi.org/10.1002/mrm.22757 (2011).</w:t>
      </w:r>
    </w:p>
    <w:p w14:paraId="1F6D1FC4" w14:textId="77777777" w:rsidR="000C5FF9" w:rsidRDefault="000C5FF9" w:rsidP="000C5FF9">
      <w:pPr>
        <w:jc w:val="both"/>
      </w:pPr>
      <w:r>
        <w:t>185</w:t>
      </w:r>
      <w:r>
        <w:tab/>
        <w:t>Namaer, I. J. S., J.; Poulet, P.; Armspach, J. P.; Mauss, Y.; Chambron, J. In vivo dynamic MR imaging of MBP‐induced acute experimental allergic encephalomyelitis in Lewis rat. Magnetic Resonance in Medicine 24, 325-334, doi:10.1002/mrm.1910240213 (1992).</w:t>
      </w:r>
    </w:p>
    <w:p w14:paraId="386871B4" w14:textId="77777777" w:rsidR="000C5FF9" w:rsidRDefault="000C5FF9" w:rsidP="000C5FF9">
      <w:pPr>
        <w:jc w:val="both"/>
      </w:pPr>
      <w:r>
        <w:t>186</w:t>
      </w:r>
      <w:r>
        <w:tab/>
        <w:t>Namer, I. J. S., J.; Poulet, P.; Armspach, J. P.; Mohr, M.; Mauss, Y.; Chambron, J. Blood-brain barrier breakdown in MBP-specific T cell induced experimental allergic encephalomyelitis. A quantitative in vivo MRI study. Brain 116, 147-159 (1993).</w:t>
      </w:r>
    </w:p>
    <w:p w14:paraId="19DED584" w14:textId="77777777" w:rsidR="000C5FF9" w:rsidRDefault="000C5FF9" w:rsidP="000C5FF9">
      <w:pPr>
        <w:jc w:val="both"/>
      </w:pPr>
      <w:r>
        <w:t>187</w:t>
      </w:r>
      <w:r>
        <w:tab/>
        <w:t>Namer, I. J. S., J.; Piddlesden, S. J.; Mohr, M.; Poulet, P.; Chambron, J. Magnetic resonance imaging of antibody-mediated demyelinating experimental allergic encephalomyelitis. Journal of Neuroimmunology 54, 41-50 (1994).</w:t>
      </w:r>
    </w:p>
    <w:p w14:paraId="14B1FB9A" w14:textId="77777777" w:rsidR="000C5FF9" w:rsidRDefault="000C5FF9" w:rsidP="000C5FF9">
      <w:pPr>
        <w:jc w:val="both"/>
      </w:pPr>
      <w:r>
        <w:t>188</w:t>
      </w:r>
      <w:r>
        <w:tab/>
        <w:t>Namer, I. J. S., J.; Poulet, P.; Mauss, Y.; Armspach, J. P.; Eclancher, B.; Chambron, J. Hyperbaric oxygen treatment in acute experimental allergic encephalomyelitis. Contribution of magnetic resonance imaging study. Neuroimage 1, 308-312 (1994).</w:t>
      </w:r>
    </w:p>
    <w:p w14:paraId="0B0E03D6" w14:textId="77777777" w:rsidR="000C5FF9" w:rsidRDefault="000C5FF9" w:rsidP="000C5FF9">
      <w:pPr>
        <w:jc w:val="both"/>
      </w:pPr>
      <w:r>
        <w:t>189</w:t>
      </w:r>
      <w:r>
        <w:tab/>
        <w:t>Namer, I. J. S., J.; Klinguer, C.; Trifilieff, E.; Mohr, M.; Poulet, P. Magnetic resonance imaging of PLP-induced experimental allergic encephalomyelitis in Lewis rats. Journal of Neuroimmunology 92, 22-28 (1998).</w:t>
      </w:r>
    </w:p>
    <w:p w14:paraId="33B5E7C2" w14:textId="77777777" w:rsidR="000C5FF9" w:rsidRDefault="000C5FF9" w:rsidP="000C5FF9">
      <w:pPr>
        <w:jc w:val="both"/>
      </w:pPr>
      <w:r>
        <w:t>190</w:t>
      </w:r>
      <w:r>
        <w:tab/>
        <w:t>Nathoo, N. A., S.; Wu, Y.; Haylock-Jacobs, S.; Yong, V. W.; Foniok, T.; Barnes, S.; Obenaus, A.; Dunn, J. F. Susceptibility-weighted imaging in the experimental autoimmune encephalomyelitis model of multiple sclerosis indicates elevated deoxyhemoglobin, iron deposition and demyelination. Multiple Sclerosis 19, 721-731, doi:http://dx.doi.org/10.1177/1352458512460602 (2013).</w:t>
      </w:r>
    </w:p>
    <w:p w14:paraId="6488CE19" w14:textId="77777777" w:rsidR="000C5FF9" w:rsidRDefault="000C5FF9" w:rsidP="000C5FF9">
      <w:pPr>
        <w:jc w:val="both"/>
      </w:pPr>
      <w:r>
        <w:t>191</w:t>
      </w:r>
      <w:r>
        <w:tab/>
        <w:t>Nathoo, N. R., J. A.; Yong, V. W.; Dunn, J. F. Detecting deoxyhemoglobin in spinal cord vasculature of the experimental autoimmune encephalomyelitis mouse model of multiple sclerosis using susceptibility MRI and hyperoxygenation. PLoS ONE 10, e0127033, doi:http://dx.doi.org/10.1371/journal.pone.0127033 (2015).</w:t>
      </w:r>
    </w:p>
    <w:p w14:paraId="6F578001" w14:textId="77777777" w:rsidR="000C5FF9" w:rsidRDefault="000C5FF9" w:rsidP="000C5FF9">
      <w:pPr>
        <w:jc w:val="both"/>
      </w:pPr>
      <w:r>
        <w:t>192</w:t>
      </w:r>
      <w:r>
        <w:tab/>
        <w:t>Nessler, S. B., S.; Stadelmann, C.; Bittner, A.; Merkler, D.; Hartung, H. P.; Michaelis, T.; Bruck, W.; Frahm, J.; Sommer, N.; Hemmer, B. Early MRI changes in a mouse model of multiple sclerosis are predictive of severe inflammatory tissue damage. Brain 130, 2186-2198 (2007).</w:t>
      </w:r>
    </w:p>
    <w:p w14:paraId="0AD687EC" w14:textId="77777777" w:rsidR="000C5FF9" w:rsidRDefault="000C5FF9" w:rsidP="000C5FF9">
      <w:pPr>
        <w:jc w:val="both"/>
      </w:pPr>
      <w:r>
        <w:lastRenderedPageBreak/>
        <w:t>193</w:t>
      </w:r>
      <w:r>
        <w:tab/>
        <w:t>Nie, T. T. Y., G.; Jia, Y. L.; Zhang, T.; Shen, Z. W.; Zhang, H. D.; Xu, H. Y.; Wu, R. H. Region-Specific Susceptibilities to Cuprizone-Induced Demyelination of C57BL/6 Mouse: In vivo T2WI and DTI Studies at 7.0T. Appl. Magn. Reson. 45, 759-769, doi:10.1007/s00723-014-0553-3 (2014).</w:t>
      </w:r>
    </w:p>
    <w:p w14:paraId="63292F64" w14:textId="77777777" w:rsidR="000C5FF9" w:rsidRDefault="000C5FF9" w:rsidP="000C5FF9">
      <w:pPr>
        <w:jc w:val="both"/>
      </w:pPr>
      <w:r>
        <w:t>194</w:t>
      </w:r>
      <w:r>
        <w:tab/>
        <w:t>Nishioka, C., Liang, H. F., Barsamian, B. &amp; Sun, S. W. Sequential phases of RGC axonal and somatic injury in EAE mice examined using DTI and OCT. Mult Scler Relat Disord 27, 315-323 (2019).</w:t>
      </w:r>
    </w:p>
    <w:p w14:paraId="3E0BF42F" w14:textId="77777777" w:rsidR="000C5FF9" w:rsidRDefault="000C5FF9" w:rsidP="000C5FF9">
      <w:pPr>
        <w:jc w:val="both"/>
      </w:pPr>
      <w:r>
        <w:t>195</w:t>
      </w:r>
      <w:r>
        <w:tab/>
        <w:t>Nishioka, C., Liang, H. F., Chung, C. F. &amp; Sun, S. W. Disease stage-dependent relationship between diffusion tensor imaging and electrophysiology of the visual system in a murine model of multiple sclerosis. Neuroradiology 59, 1241-1250 (2017).</w:t>
      </w:r>
    </w:p>
    <w:p w14:paraId="6BA37548" w14:textId="77777777" w:rsidR="000C5FF9" w:rsidRDefault="000C5FF9" w:rsidP="000C5FF9">
      <w:pPr>
        <w:jc w:val="both"/>
      </w:pPr>
      <w:r>
        <w:t>196</w:t>
      </w:r>
      <w:r>
        <w:tab/>
        <w:t>Noseworthy, J. H. G., J. J.; Vandervoort, M. K.; Karlik, S. J. Postnatal NMR changes in guinea pig central nervous system: potential relevance to experimental allergic encephalomyelitis. Magnetic Resonance in Medicine 6, 199-211 (1988).</w:t>
      </w:r>
    </w:p>
    <w:p w14:paraId="78D72C8F" w14:textId="77777777" w:rsidR="000C5FF9" w:rsidRDefault="000C5FF9" w:rsidP="000C5FF9">
      <w:pPr>
        <w:jc w:val="both"/>
      </w:pPr>
      <w:r>
        <w:t>197</w:t>
      </w:r>
      <w:r>
        <w:tab/>
        <w:t>Noth, U. M., S. P.; Deichmann, R.; Jung, S.; Adolf, H.; Haase, A.; Lutz, J. Perfluoro-15-crown-5-ether labelled macrophages in adoptive transfer experimental allergic encephalomyelitis. Artif Cells Blood Substit Immobil Biotechnol 25, 243-254 (1997).</w:t>
      </w:r>
    </w:p>
    <w:p w14:paraId="71D56F3E" w14:textId="77777777" w:rsidR="000C5FF9" w:rsidRDefault="000C5FF9" w:rsidP="000C5FF9">
      <w:pPr>
        <w:jc w:val="both"/>
      </w:pPr>
      <w:r>
        <w:t>198</w:t>
      </w:r>
      <w:r>
        <w:tab/>
        <w:t>Oakden, W., Bock, N. A., Al-Ebraheem, A., Farquharson, M. J. &amp; Stanisz, G. J. Early regional cuprizone-induced demyelination in a rat model revealed with MRI. NMR in biomedicine 30 (2017).</w:t>
      </w:r>
    </w:p>
    <w:p w14:paraId="2419A31F" w14:textId="77777777" w:rsidR="000C5FF9" w:rsidRDefault="000C5FF9" w:rsidP="000C5FF9">
      <w:pPr>
        <w:jc w:val="both"/>
      </w:pPr>
      <w:r>
        <w:t>199</w:t>
      </w:r>
      <w:r>
        <w:tab/>
        <w:t>Orije, J. K., F.; Guglielmetti, C.; Praet, J.; Van der Linden, A.; Ponsaerts, P.; Verhoye, M. Longitudinal monitoring of metabolic alterations in cuprizone mouse model of multiple sclerosis using 1H-magnetic resonance spectroscopy. Neuroimage 114, 128-135, doi:http://dx.doi.org/10.1016/j.neuroimage.2015.04.012 (2015).</w:t>
      </w:r>
    </w:p>
    <w:p w14:paraId="0693B102" w14:textId="77777777" w:rsidR="000C5FF9" w:rsidRDefault="000C5FF9" w:rsidP="000C5FF9">
      <w:pPr>
        <w:jc w:val="both"/>
      </w:pPr>
      <w:r>
        <w:t>200</w:t>
      </w:r>
      <w:r>
        <w:tab/>
        <w:t>Oude Engberink, R. D. B., E. L.; Dijkstra, C. D.; van der Pol, S. M.; van der Toorn, A.; de Vries, H. E. Dynamics and fate of USPIO in the central nervous system in experimental autoimmune encephalomyelitis. NMR in Biomedicine 23, 1087-1096, doi:http://dx.doi.org/10.1002/nbm.1536 (2010).</w:t>
      </w:r>
    </w:p>
    <w:p w14:paraId="6AFA5DE9" w14:textId="77777777" w:rsidR="000C5FF9" w:rsidRDefault="000C5FF9" w:rsidP="000C5FF9">
      <w:pPr>
        <w:jc w:val="both"/>
      </w:pPr>
      <w:r>
        <w:t>201</w:t>
      </w:r>
      <w:r>
        <w:tab/>
        <w:t>Oweida, A. J. D., E. A.; Foster, P. J. Cellular imaging at 1.5 T: detecting cells in neuroinflammation using active labeling with superparamagnetic iron oxide. Mol Imaging 3, 85-95 (2004).</w:t>
      </w:r>
    </w:p>
    <w:p w14:paraId="21F198BA" w14:textId="77777777" w:rsidR="000C5FF9" w:rsidRDefault="000C5FF9" w:rsidP="000C5FF9">
      <w:pPr>
        <w:jc w:val="both"/>
      </w:pPr>
      <w:r>
        <w:t>202</w:t>
      </w:r>
      <w:r>
        <w:tab/>
        <w:t>Oweida, A. J. D., E. A.; Karlik, S. J.; Dekaban, G. A.; Foster, P. J. Iron-oxide labeling of hematogenous macrophages in a model of experimental autoimmune encephalomyelitis and the contribution to signal loss in fast imaging employing steady state acquisition (FIESTA) images. Journal of Magnetic Resonance Imaging 26, 144-151 (2007).</w:t>
      </w:r>
    </w:p>
    <w:p w14:paraId="4C7CCC65" w14:textId="77777777" w:rsidR="000C5FF9" w:rsidRDefault="000C5FF9" w:rsidP="000C5FF9">
      <w:pPr>
        <w:jc w:val="both"/>
      </w:pPr>
      <w:r>
        <w:t>203</w:t>
      </w:r>
      <w:r>
        <w:tab/>
        <w:t>Palazuelos, J. D., N.; Julien, B.; Hatterer, E.; Aguado, T.; Mechoulam, R.; Benito, C.; Romero, J.; Silva, A.; Guzmán, M.; Nataf, S.; Galve-Roperh, I. The CB2 cannabinoid receptor controls myeloid progenitor trafficking: Involvement in the pathogenesis of an animal model of multiple sclerosis. Journal of Biological Chemistry 283, 13320-13324 (2008).</w:t>
      </w:r>
    </w:p>
    <w:p w14:paraId="6ABA1AB3" w14:textId="77777777" w:rsidR="000C5FF9" w:rsidRDefault="000C5FF9" w:rsidP="000C5FF9">
      <w:pPr>
        <w:jc w:val="both"/>
      </w:pPr>
      <w:r>
        <w:t>204</w:t>
      </w:r>
      <w:r>
        <w:tab/>
        <w:t>Paz Soldan, M. M. R., M. R.; Gamez, J. D.; Lohrey, A. K.; Chen, Y.; Pirko, I.; Johnson, A. J. Correlation of Brain Atrophy, Disability, and Spinal Cord Atrophy in a Murine Model of Multiple Sclerosis. Journal of Neuroimaging 25, 595-599, doi:http://dx.doi.org/10.1111/jon.12250 (2015).</w:t>
      </w:r>
    </w:p>
    <w:p w14:paraId="009F4755" w14:textId="77777777" w:rsidR="000C5FF9" w:rsidRDefault="000C5FF9" w:rsidP="000C5FF9">
      <w:pPr>
        <w:jc w:val="both"/>
      </w:pPr>
      <w:r>
        <w:t>205</w:t>
      </w:r>
      <w:r>
        <w:tab/>
        <w:t>Peersman, G. V. V. d. V., F. L.; Lohman, J. E.; Lubke, U.; Gheuens, J.; Bellon, E.; Connelly, A.; Martin, J. J. High resolution nuclear magnetic resonance imaging of the spinal cord in experimental demyelinating disease. Acta Neuropathol (Berl) 76, 628-632 (1988).</w:t>
      </w:r>
    </w:p>
    <w:p w14:paraId="7980367B" w14:textId="77777777" w:rsidR="000C5FF9" w:rsidRDefault="000C5FF9" w:rsidP="000C5FF9">
      <w:pPr>
        <w:jc w:val="both"/>
      </w:pPr>
      <w:r>
        <w:lastRenderedPageBreak/>
        <w:t>206</w:t>
      </w:r>
      <w:r>
        <w:tab/>
        <w:t>Petiet, A. A., M. S.; Stankoff, B. Gray and White Matter Demyelination and Remyelination Detected with Multimodal Quantitative MRI Analysis at 11.7T in a Chronic Mouse Model of Multiple Sclerosis. Front 10, 491 (2016).</w:t>
      </w:r>
    </w:p>
    <w:p w14:paraId="46B70C23" w14:textId="77777777" w:rsidR="000C5FF9" w:rsidRDefault="000C5FF9" w:rsidP="000C5FF9">
      <w:pPr>
        <w:jc w:val="both"/>
      </w:pPr>
      <w:r>
        <w:t>207</w:t>
      </w:r>
      <w:r>
        <w:tab/>
        <w:t>Pettersson, Å. W., X. C.; Ciumas, C.; Lian, H.; Chirsky, V.; Huang, Y. M.; Bjelke, B.; Link, H.; Xiao, B. G. CD8α+ dendritic cells and immune protection from experimental allergic encephalomyelitis. Clinical and Experimental Immunology 137, 486-495 (2004).</w:t>
      </w:r>
    </w:p>
    <w:p w14:paraId="77597F0A" w14:textId="77777777" w:rsidR="000C5FF9" w:rsidRDefault="000C5FF9" w:rsidP="000C5FF9">
      <w:pPr>
        <w:jc w:val="both"/>
      </w:pPr>
      <w:r>
        <w:t>208</w:t>
      </w:r>
      <w:r>
        <w:tab/>
        <w:t>Piraino, P. S. Y., T. A.; Freedman, S. B.; Messersmith, E. K.; Pleiss, M. A.; Karlik, S. J. Suppression of acute experimental allergic encephalomyelitis with a small molecule inhibitor of alpha4 integrin. Multiple Sclerosis 11, 683-690 (2005).</w:t>
      </w:r>
    </w:p>
    <w:p w14:paraId="3F6BAB27" w14:textId="77777777" w:rsidR="000C5FF9" w:rsidRDefault="000C5FF9" w:rsidP="000C5FF9">
      <w:pPr>
        <w:jc w:val="both"/>
      </w:pPr>
      <w:r>
        <w:t>209</w:t>
      </w:r>
      <w:r>
        <w:tab/>
        <w:t>Pirko, I. C., B.; Johnson, A. J.; Gamez, J.; Rodriguez, M.; Macura, S. Magnetic resonance imaging of immune cells in inflammation of central nervous system. Croat Med J 44, 463-468 (2003).</w:t>
      </w:r>
    </w:p>
    <w:p w14:paraId="2091CF36" w14:textId="77777777" w:rsidR="000C5FF9" w:rsidRDefault="000C5FF9" w:rsidP="000C5FF9">
      <w:pPr>
        <w:jc w:val="both"/>
      </w:pPr>
      <w:r>
        <w:t>210</w:t>
      </w:r>
      <w:r>
        <w:tab/>
        <w:t>Pirko, I. C., B.; Gamez, J.; Bieber, A. J.; Warrington, A. E.; Johnson, A. J.; Hanson, D. P.; Pease, L. R.; Macura, S. I.; Rodriguez, M. A human antibody that promotes remyelination enters the CNS and decreases lesion load as detected by T2-weighted spinal cord MRI in a virus-induced murine model of MS. FASEB J. 18, 1577-1579 (2004).</w:t>
      </w:r>
    </w:p>
    <w:p w14:paraId="14C70E81" w14:textId="77777777" w:rsidR="000C5FF9" w:rsidRDefault="000C5FF9" w:rsidP="000C5FF9">
      <w:pPr>
        <w:jc w:val="both"/>
      </w:pPr>
      <w:r>
        <w:t>211</w:t>
      </w:r>
      <w:r>
        <w:tab/>
        <w:t>Pirko, I. C., R.; Chen, Y.; Lohrey, A. K.; Lindquist, D. M.; Dunn, R. S.; Zivadinov, R.; Johnson, A. J. CMV infection attenuates the disease course in a murine model of multiple sclerosis. PLoS ONE 7, e32767, doi:http://dx.doi.org/10.1371/journal.pone.0032767 (2012).</w:t>
      </w:r>
    </w:p>
    <w:p w14:paraId="33843412" w14:textId="77777777" w:rsidR="000C5FF9" w:rsidRDefault="000C5FF9" w:rsidP="000C5FF9">
      <w:pPr>
        <w:jc w:val="both"/>
      </w:pPr>
      <w:r>
        <w:t>212</w:t>
      </w:r>
      <w:r>
        <w:tab/>
        <w:t>Pirko, I. C., Y.; Lohrey, A. K.; McDole, J.; Gamez, J. D.; Allen, K. S.; Pavelko, K. D.; Lindquist, D. M.; Dunn, R. S.; Macura, S. I.; Johnson, A. J. Contrasting roles for CD4 vs. CD8 T-cells in a murine model of virally induced "T1 black hole" formation. PLoS ONE 7, e31459, doi:http://dx.doi.org/10.1371/journal.pone.0031459 (2012).</w:t>
      </w:r>
    </w:p>
    <w:p w14:paraId="71CE5BC5" w14:textId="77777777" w:rsidR="000C5FF9" w:rsidRDefault="000C5FF9" w:rsidP="000C5FF9">
      <w:pPr>
        <w:jc w:val="both"/>
      </w:pPr>
      <w:r>
        <w:t>213</w:t>
      </w:r>
      <w:r>
        <w:tab/>
        <w:t>Pirko, I. G., J.; Johnson, A. J.; Macura, S. I.; Rodriguez, M. Dynamics of MRI lesion development in an animal model of viral-induced acute progressive CNS demyelination. Neuroimage 21, 576-582 (2004).</w:t>
      </w:r>
    </w:p>
    <w:p w14:paraId="14A38E7A" w14:textId="77777777" w:rsidR="000C5FF9" w:rsidRDefault="000C5FF9" w:rsidP="000C5FF9">
      <w:pPr>
        <w:jc w:val="both"/>
      </w:pPr>
      <w:r>
        <w:t>214</w:t>
      </w:r>
      <w:r>
        <w:tab/>
        <w:t>Pirko, I. J., A.; Ciric, B.; Gamez, J.; Macura, S. I.; Pease, L. R.; Rodriguez, M. In vivo magnetic resonance imaging of immune cells in the central nervous system with superparamagnetic antibodies. FASEB J. 18, 179-182 (2004).</w:t>
      </w:r>
    </w:p>
    <w:p w14:paraId="619DA62D" w14:textId="77777777" w:rsidR="000C5FF9" w:rsidRDefault="000C5FF9" w:rsidP="000C5FF9">
      <w:pPr>
        <w:jc w:val="both"/>
      </w:pPr>
      <w:r>
        <w:t>215</w:t>
      </w:r>
      <w:r>
        <w:tab/>
        <w:t>Pirko, I. J., A.; Gamez, J.; Macura, S. I.; Rodriguez, M. Disappearing "T1 black holes" in an animal model of multiple sclerosis. Front Biosci 9, 1222-1227 (2004).</w:t>
      </w:r>
    </w:p>
    <w:p w14:paraId="77FCED9A" w14:textId="77777777" w:rsidR="000C5FF9" w:rsidRDefault="000C5FF9" w:rsidP="000C5FF9">
      <w:pPr>
        <w:jc w:val="both"/>
      </w:pPr>
      <w:r>
        <w:t>216</w:t>
      </w:r>
      <w:r>
        <w:tab/>
        <w:t>Pirko, I. J., A. J.; Lohrey, A. K.; Chen, Y.; Ying, J. Deep gray matter T2 hypointensity correlates with disability in a murine model of MS. Journal of the Neurological Sciences 282, 34-38, doi:http://dx.doi.org/10.1016/j.jns.2008.12.013 (2009).</w:t>
      </w:r>
    </w:p>
    <w:p w14:paraId="3D34244E" w14:textId="77777777" w:rsidR="000C5FF9" w:rsidRDefault="000C5FF9" w:rsidP="000C5FF9">
      <w:pPr>
        <w:jc w:val="both"/>
      </w:pPr>
      <w:r>
        <w:t>217</w:t>
      </w:r>
      <w:r>
        <w:tab/>
        <w:t>Pirko, I. J., A. J.; Chen, Y.; Lindquist, D. M.; Lohrey, A. K.; Ying, J.; Dunn, R. S. Brain atrophy correlates with functional outcome in a murine model of multiple sclerosis. Neuroimage 54, 802-806, doi:http://dx.doi.org/10.1016/j.neuroimage.2010.08.055 (2011).</w:t>
      </w:r>
    </w:p>
    <w:p w14:paraId="1461ABD1" w14:textId="77777777" w:rsidR="000C5FF9" w:rsidRDefault="000C5FF9" w:rsidP="000C5FF9">
      <w:pPr>
        <w:jc w:val="both"/>
      </w:pPr>
      <w:r>
        <w:t>218</w:t>
      </w:r>
      <w:r>
        <w:tab/>
        <w:t>Pol, S. et al. Characterization of leptomeningeal inflammation in rodent experimental autoimmune encephalomyelitis (EAE) model of multiple sclerosis. Exp Neurol 314, 82-90 (2019).</w:t>
      </w:r>
    </w:p>
    <w:p w14:paraId="02091E7C" w14:textId="77777777" w:rsidR="000C5FF9" w:rsidRDefault="000C5FF9" w:rsidP="000C5FF9">
      <w:pPr>
        <w:jc w:val="both"/>
      </w:pPr>
      <w:r>
        <w:t>219</w:t>
      </w:r>
      <w:r>
        <w:tab/>
        <w:t>Pol, S. et al. Teriflunomide's Effect on Glia in Experimental Demyelinating Disease: A Neuroimaging and Histologic Study. J Neuroimaging 29, 52-61 (2019).</w:t>
      </w:r>
    </w:p>
    <w:p w14:paraId="32E33F4F" w14:textId="77777777" w:rsidR="000C5FF9" w:rsidRDefault="000C5FF9" w:rsidP="000C5FF9">
      <w:pPr>
        <w:jc w:val="both"/>
      </w:pPr>
      <w:r>
        <w:lastRenderedPageBreak/>
        <w:t>220</w:t>
      </w:r>
      <w:r>
        <w:tab/>
        <w:t>Politi, L. S. B., M.; Brambilla, E.; Cadioli, M.; Falini, A.; Comi, G.; Scotti, G.; Martino, G.; Pluchino, S. Magnetic-resonance-based tracking and quantification of intravenously injected neural stem cell accumulation in the brains of mice with experimental multiple sclerosis. Stem Cells 25, 2583-2592 (2007).</w:t>
      </w:r>
    </w:p>
    <w:p w14:paraId="53007F62" w14:textId="77777777" w:rsidR="000C5FF9" w:rsidRDefault="000C5FF9" w:rsidP="000C5FF9">
      <w:pPr>
        <w:jc w:val="both"/>
      </w:pPr>
      <w:r>
        <w:t>221</w:t>
      </w:r>
      <w:r>
        <w:tab/>
        <w:t>Praet, J. O., J.; Kara, F.; Guglielmetti, C.; Santermans, E.; Daans, J.; Hens, N.; Verhoye, M.; Berneman, Z.; Ponsaerts, P.; Van der Linden, A. Cuprizone-induced demyelination and demyelination-associated inflammation result in different proton magnetic resonance metabolite spectra. NMR in Biomedicine 28, 505-513, doi:http://dx.doi.org/10.1002/nbm.3277 (2015).</w:t>
      </w:r>
    </w:p>
    <w:p w14:paraId="5523C098" w14:textId="77777777" w:rsidR="000C5FF9" w:rsidRDefault="000C5FF9" w:rsidP="000C5FF9">
      <w:pPr>
        <w:jc w:val="both"/>
      </w:pPr>
      <w:r>
        <w:t>222</w:t>
      </w:r>
      <w:r>
        <w:tab/>
        <w:t>Qi, X. L., A. S.; Sun, L.; Hauswirth, W. W.; Guy, J. Suppression of mitochondrial oxidative stress provides long-term neuroprotection in experimental optic neuritis. Invest Ophthalmol Vis Sci 48, 681-691 (2007).</w:t>
      </w:r>
    </w:p>
    <w:p w14:paraId="57A079EF" w14:textId="77777777" w:rsidR="000C5FF9" w:rsidRDefault="000C5FF9" w:rsidP="000C5FF9">
      <w:pPr>
        <w:jc w:val="both"/>
      </w:pPr>
      <w:r>
        <w:t>223</w:t>
      </w:r>
      <w:r>
        <w:tab/>
        <w:t>Qi, X. S., L.; Lewin, A. S.; Hauswirth, W. W.; Guy, J. Long-term suppression of neurodegeneration in chronic experimental optic neuritis: antioxidant gene therapy. Invest Ophthalmol Vis Sci 48, 5360-5370 (2007).</w:t>
      </w:r>
    </w:p>
    <w:p w14:paraId="4272A32F" w14:textId="77777777" w:rsidR="000C5FF9" w:rsidRDefault="000C5FF9" w:rsidP="000C5FF9">
      <w:pPr>
        <w:jc w:val="both"/>
      </w:pPr>
      <w:r>
        <w:t>224</w:t>
      </w:r>
      <w:r>
        <w:tab/>
        <w:t>Rausch, M. H., P.; Baumann, D.; Cannet, C.; Rudin, M. MRI-based monitoring of inflammation and tissue damage in acute and chronic relapsing EAE. Magnetic Resonance in Medicine 50, 309-314 (2003).</w:t>
      </w:r>
    </w:p>
    <w:p w14:paraId="42EB285A" w14:textId="77777777" w:rsidR="000C5FF9" w:rsidRDefault="000C5FF9" w:rsidP="000C5FF9">
      <w:pPr>
        <w:jc w:val="both"/>
      </w:pPr>
      <w:r>
        <w:t>225</w:t>
      </w:r>
      <w:r>
        <w:tab/>
        <w:t>Rausch, M. H., P.; Foster, C. A.; Baumann, D. R.; Cannet, C.; Rudin, M. Predictability of FTY720 efficacy in experimental autoimmune encephalomyelitis by in vivo macrophage tracking: clinical implications for ultrasmall superparamagnetic iron oxide-enhanced magnetic resonance imaging. Journal of Magnetic Resonance Imaging 20, 16-24 (2004).</w:t>
      </w:r>
    </w:p>
    <w:p w14:paraId="5277DC36" w14:textId="77777777" w:rsidR="000C5FF9" w:rsidRDefault="000C5FF9" w:rsidP="000C5FF9">
      <w:pPr>
        <w:jc w:val="both"/>
      </w:pPr>
      <w:r>
        <w:t>226</w:t>
      </w:r>
      <w:r>
        <w:tab/>
        <w:t>Rausch, M. T., P.; Lervik, P.; Walmsley, A.; Mir, A.; Schubart, A.; Seabrook, T. Characterization of white matter damage in animal models of multiple sclerosis by magnetization transfer ratio and quantitative mapping of the apparent bound proton fraction f. Multiple Sclerosis 15, 16-27, doi:http://dx.doi.org/10.1177/1352458508096006 (2009).</w:t>
      </w:r>
    </w:p>
    <w:p w14:paraId="5B47E373" w14:textId="77777777" w:rsidR="000C5FF9" w:rsidRDefault="000C5FF9" w:rsidP="000C5FF9">
      <w:pPr>
        <w:jc w:val="both"/>
      </w:pPr>
      <w:r>
        <w:t>227</w:t>
      </w:r>
      <w:r>
        <w:tab/>
        <w:t>Richards, T. L. A., E. C., Jr.; Peterson, J.; Cosgrove, S.; Petersen, R.; Petersen, K.; Heide, A. C.; Cluff, J.; Rose, L. M. Experimental allergic encephalomyelitis in non-human primates: MRI and MRS may predict the type of brain damage. NMR in Biomedicine 8, 49-58 (1995).</w:t>
      </w:r>
    </w:p>
    <w:p w14:paraId="6FED98D4" w14:textId="77777777" w:rsidR="000C5FF9" w:rsidRDefault="000C5FF9" w:rsidP="000C5FF9">
      <w:pPr>
        <w:jc w:val="both"/>
      </w:pPr>
      <w:r>
        <w:t>228</w:t>
      </w:r>
      <w:r>
        <w:tab/>
        <w:t>Robinson, K. M. N., J. M.; Phillips, D. A.; Proctor, T. M.; Rooney, W. D.; Jones, R. E. MR imaging of inflammation during myelin-specific T cell-mediated autoimmune attack in the EAE mouse spinal cord. Mol Imaging Biol 12, 240-249, doi:http://dx.doi.org/10.1007/s11307-009-0272-6 (2010).</w:t>
      </w:r>
    </w:p>
    <w:p w14:paraId="090CE5FE" w14:textId="77777777" w:rsidR="000C5FF9" w:rsidRDefault="000C5FF9" w:rsidP="000C5FF9">
      <w:pPr>
        <w:jc w:val="both"/>
      </w:pPr>
      <w:r>
        <w:t>229</w:t>
      </w:r>
      <w:r>
        <w:tab/>
        <w:t>Rose, L. M. R., T. L.; Alvord, E. C., Jr. Magnetic resonance imaging and peripheral blood abnormalities in experimental allergic encephalomyelitis. Biomed Pharmacother 43, 347-353 (1989).</w:t>
      </w:r>
    </w:p>
    <w:p w14:paraId="4EE0072E" w14:textId="77777777" w:rsidR="000C5FF9" w:rsidRDefault="000C5FF9" w:rsidP="000C5FF9">
      <w:pPr>
        <w:jc w:val="both"/>
      </w:pPr>
      <w:r>
        <w:t>230</w:t>
      </w:r>
      <w:r>
        <w:tab/>
        <w:t>Rose, L. M. R., T. L.; Peterson, J.; Petersen, R.; Alvord, E. C., Jr. Resolution of CNS lesions following treatment of experimental allergic encephalomyelitis in macaques with monoclonal antibody to the CD18 leukocyte integrin. Multiple Sclerosis 2, 259-266 (1997).</w:t>
      </w:r>
    </w:p>
    <w:p w14:paraId="03805B9D" w14:textId="77777777" w:rsidR="000C5FF9" w:rsidRDefault="000C5FF9" w:rsidP="000C5FF9">
      <w:pPr>
        <w:jc w:val="both"/>
      </w:pPr>
      <w:r>
        <w:t>231</w:t>
      </w:r>
      <w:r>
        <w:tab/>
        <w:t>Saskia Hübner, N. M., A. E.; Lee, H. L.; Reisert, M.; Bienert, T.; Hennig, J.; von Elverfeldt, D.; Harsan, L. A. The connectomics of brain demyelination: Functional and structural patterns in the cuprizone mouse model. NeuroImage 146, 1-18 (2017).</w:t>
      </w:r>
    </w:p>
    <w:p w14:paraId="6E4738B9" w14:textId="77777777" w:rsidR="000C5FF9" w:rsidRDefault="000C5FF9" w:rsidP="000C5FF9">
      <w:pPr>
        <w:jc w:val="both"/>
      </w:pPr>
      <w:r>
        <w:t>232</w:t>
      </w:r>
      <w:r>
        <w:tab/>
        <w:t>Schellenberg, A. E. B., R.; Yong, V. W.; Del Bigio, M. R.; Peeling, J. Magnetic resonance imaging of blood-spinal cord barrier disruption in mice with experimental autoimmune encephalomyelitis. Magnetic Resonance in Medicine 58, 298-305 (2007).</w:t>
      </w:r>
    </w:p>
    <w:p w14:paraId="3D58153B" w14:textId="77777777" w:rsidR="000C5FF9" w:rsidRDefault="000C5FF9" w:rsidP="000C5FF9">
      <w:pPr>
        <w:jc w:val="both"/>
      </w:pPr>
      <w:r>
        <w:lastRenderedPageBreak/>
        <w:t>233</w:t>
      </w:r>
      <w:r>
        <w:tab/>
        <w:t>Schneider, C. S., G.; Zollner, T. M. Acute neuroinflammation in Lewis rats - a model for acute multiple sclerosis relapses. Journal of Neuroimmunology 213, 84-90, doi:http://dx.doi.org/10.1016/j.jneuroim.2009.05.015 (2009).</w:t>
      </w:r>
    </w:p>
    <w:p w14:paraId="7733545E" w14:textId="77777777" w:rsidR="000C5FF9" w:rsidRDefault="000C5FF9" w:rsidP="000C5FF9">
      <w:pPr>
        <w:jc w:val="both"/>
      </w:pPr>
      <w:r>
        <w:t>234</w:t>
      </w:r>
      <w:r>
        <w:tab/>
        <w:t>Seeldrayers, P. A. S., J.; Morrissey, S. P.; Stodal, H.; Vass, K.; Jung, S.; Gneiting, T.; Lassmann, H.; Haase, A.; Hartung, H. P.; et al.,. Magnetic resonance imaging investigation of blood-brain barrier damage in adoptive transfer experimental autoimmune encephalomyelitis. Journal of Neuroimmunology 46, 199-206 (1993).</w:t>
      </w:r>
    </w:p>
    <w:p w14:paraId="0738957C" w14:textId="77777777" w:rsidR="000C5FF9" w:rsidRDefault="000C5FF9" w:rsidP="000C5FF9">
      <w:pPr>
        <w:jc w:val="both"/>
      </w:pPr>
      <w:r>
        <w:t>235</w:t>
      </w:r>
      <w:r>
        <w:tab/>
        <w:t>Serguera, C. et al. Anti-MOG autoantibodies pathogenicity in children and macaques demyelinating diseases. J Neuroinflammation 16, 244 (2019).</w:t>
      </w:r>
    </w:p>
    <w:p w14:paraId="20CB68ED" w14:textId="77777777" w:rsidR="000C5FF9" w:rsidRDefault="000C5FF9" w:rsidP="000C5FF9">
      <w:pPr>
        <w:jc w:val="both"/>
      </w:pPr>
      <w:r>
        <w:t>236</w:t>
      </w:r>
      <w:r>
        <w:tab/>
        <w:t>Serres, S. A., D. C.; Jiang, Y.; Broom, K. A.; Campbell, S. J.; Tyler, D. J.; van Kasteren, S. I.; Davis, B. G.; Sibson, N. R. Systemic inflammatory response reactivates immune-mediated lesions in rat brain. Journal of Neuroscience 29, 4820-4828, doi:http://dx.doi.org/10.1523/JNEUROSCI.0406-09.2009 (2009).</w:t>
      </w:r>
    </w:p>
    <w:p w14:paraId="36850C63" w14:textId="77777777" w:rsidR="000C5FF9" w:rsidRDefault="000C5FF9" w:rsidP="000C5FF9">
      <w:pPr>
        <w:jc w:val="both"/>
      </w:pPr>
      <w:r>
        <w:t>237</w:t>
      </w:r>
      <w:r>
        <w:tab/>
        <w:t>Serres, S. B., C.; de Pablos, R. M.; Merkler, D.; Soto, M. S.; Sibson, N. R.; Anthony, D. C. Magnetic resonance imaging reveals therapeutic effects of interferon-beta on cytokine-induced reactivation of rat model of multiple sclerosis. J Cereb Blood Flow Metab 33, 744-753, doi:http://dx.doi.org/10.1038/jcbfm.2013.12 (2013).</w:t>
      </w:r>
    </w:p>
    <w:p w14:paraId="293905F6" w14:textId="77777777" w:rsidR="000C5FF9" w:rsidRDefault="000C5FF9" w:rsidP="000C5FF9">
      <w:pPr>
        <w:jc w:val="both"/>
      </w:pPr>
      <w:r>
        <w:t>238</w:t>
      </w:r>
      <w:r>
        <w:tab/>
        <w:t>Serres, S. M., S.; Campbell, S. J.; McAteer, M. A.; Akhtar, A.; Krapitchev, A.; Choudhury, R. P.; Anthony, D. C.; Sibson, N. R. VCAM-1-targeted magnetic resonance imaging reveals subclinical disease in a mouse model of multiple sclerosis. FASEB J. 25, 4415-4422, doi:http://dx.doi.org/10.1096/fj.11-183772 (2011).</w:t>
      </w:r>
    </w:p>
    <w:p w14:paraId="0BA67999" w14:textId="77777777" w:rsidR="000C5FF9" w:rsidRDefault="000C5FF9" w:rsidP="000C5FF9">
      <w:pPr>
        <w:jc w:val="both"/>
      </w:pPr>
      <w:r>
        <w:t>239</w:t>
      </w:r>
      <w:r>
        <w:tab/>
        <w:t>Sibson, N. R. B., A. M.; Bernades-Silva, M.; Laurent, S.; Boutry, S.; Muller, R. N.; Styles, P.; Anthony, D. C. MRI detection of early endothelial activation in brain inflammation. Magnetic Resonance in Medicine 51, 248-252 (2004).</w:t>
      </w:r>
    </w:p>
    <w:p w14:paraId="0C93A426" w14:textId="77777777" w:rsidR="000C5FF9" w:rsidRDefault="000C5FF9" w:rsidP="000C5FF9">
      <w:pPr>
        <w:jc w:val="both"/>
      </w:pPr>
      <w:r>
        <w:t>240</w:t>
      </w:r>
      <w:r>
        <w:tab/>
        <w:t>Silva, B. A. et al. A new focal model resembling features of cortical pathology of the progressive forms of multiple sclerosis: Influence of innate immunity. Brain Behav Immun 69, 515-531 (2018).</w:t>
      </w:r>
    </w:p>
    <w:p w14:paraId="170CF6D0" w14:textId="77777777" w:rsidR="000C5FF9" w:rsidRDefault="000C5FF9" w:rsidP="000C5FF9">
      <w:pPr>
        <w:jc w:val="both"/>
      </w:pPr>
      <w:r>
        <w:t>241</w:t>
      </w:r>
      <w:r>
        <w:tab/>
        <w:t>Singer, B. A. T., N. J.; Frank, J. A.; McFarland, H. F.; Biddison, W. E. Induction of experimental allergic encephalomyelitis in the NIH minipig. Journal of Neuroimmunology 105, 7-19 (2000).</w:t>
      </w:r>
    </w:p>
    <w:p w14:paraId="67653518" w14:textId="77777777" w:rsidR="000C5FF9" w:rsidRDefault="000C5FF9" w:rsidP="000C5FF9">
      <w:pPr>
        <w:jc w:val="both"/>
      </w:pPr>
      <w:r>
        <w:t>242</w:t>
      </w:r>
      <w:r>
        <w:tab/>
        <w:t>Sipkins, D. A. G., K.; Tropper, F. D.; Bednarski, M.; Li, K. C. P.; Steinman, L. ICAM-1 expression in autoimmune encephalitis visualized using magnetic resonance imaging. Journal of Neuroimmunology 104, 1-9 (2000).</w:t>
      </w:r>
    </w:p>
    <w:p w14:paraId="30B2C804" w14:textId="77777777" w:rsidR="000C5FF9" w:rsidRDefault="000C5FF9" w:rsidP="000C5FF9">
      <w:pPr>
        <w:jc w:val="both"/>
      </w:pPr>
      <w:r>
        <w:t>243</w:t>
      </w:r>
      <w:r>
        <w:tab/>
        <w:t>Smith, P. A. et al. Fingolimod inhibits brain atrophy and promotes brain-derived neurotrophic factor in an animal model of multiple sclerosis. Journal of neuroimmunology 318, 103-113 (2018).</w:t>
      </w:r>
    </w:p>
    <w:p w14:paraId="55B00350" w14:textId="77777777" w:rsidR="000C5FF9" w:rsidRDefault="000C5FF9" w:rsidP="000C5FF9">
      <w:pPr>
        <w:jc w:val="both"/>
      </w:pPr>
      <w:r>
        <w:t>244</w:t>
      </w:r>
      <w:r>
        <w:tab/>
        <w:t>Song, S. K. Y., J.; Le, T. Q.; Lin, S. J.; Sun, S. W.; Cross, A. H.; Armstrong, R. C. Demyelination increases radial diffusivity in corpus callosum of mouse brain. Neuroimage 26, 132-140 (2005).</w:t>
      </w:r>
    </w:p>
    <w:p w14:paraId="5C7C074D" w14:textId="77777777" w:rsidR="000C5FF9" w:rsidRDefault="000C5FF9" w:rsidP="000C5FF9">
      <w:pPr>
        <w:jc w:val="both"/>
      </w:pPr>
      <w:r>
        <w:t>245</w:t>
      </w:r>
      <w:r>
        <w:tab/>
        <w:t>Soustelle, L. et al. Correlations of quantitative MRI metrics with myelin basic protein (MBP) staining in a murine model of demyelination. NMR in biomedicine 32, e4116 (2019).</w:t>
      </w:r>
    </w:p>
    <w:p w14:paraId="1D30FCC0" w14:textId="77777777" w:rsidR="000C5FF9" w:rsidRDefault="000C5FF9" w:rsidP="000C5FF9">
      <w:pPr>
        <w:jc w:val="both"/>
      </w:pPr>
      <w:r>
        <w:t>246</w:t>
      </w:r>
      <w:r>
        <w:tab/>
        <w:t>Stassart, R. M. H., G.; Garea-Rodríguez, E.; Nessler, S.; Hayardeny, L.; Wegner, C.; Schlumbohm, C.; Fuchs, E.; Brück, W. A New Targeted Model of Experimental Autoimmune Encephalomyelitis in the Common Marmoset. Brain Pathology 26, 452-464 (2016).</w:t>
      </w:r>
    </w:p>
    <w:p w14:paraId="7B5D1B2D" w14:textId="77777777" w:rsidR="000C5FF9" w:rsidRDefault="000C5FF9" w:rsidP="000C5FF9">
      <w:pPr>
        <w:jc w:val="both"/>
      </w:pPr>
      <w:r>
        <w:lastRenderedPageBreak/>
        <w:t>247</w:t>
      </w:r>
      <w:r>
        <w:tab/>
        <w:t>Steinbrecher, A. W., T.; Neuberger, T.; Mueller, A. M.; Pedre, X.; Giegerich, G.; Bogdahn, U.; Jakob, P.; Haase, A.; Faber, C. Experimental autoimmune encephalomyelitis in the rat spinal cord: lesion detection with high-resolution MR microscopy at 17.6 T. AJNR Am J Neuroradiol 26, 19-25 (2005).</w:t>
      </w:r>
    </w:p>
    <w:p w14:paraId="3DE88DDA" w14:textId="77777777" w:rsidR="000C5FF9" w:rsidRDefault="000C5FF9" w:rsidP="000C5FF9">
      <w:pPr>
        <w:jc w:val="both"/>
      </w:pPr>
      <w:r>
        <w:t>248</w:t>
      </w:r>
      <w:r>
        <w:tab/>
        <w:t>Stewart, W. A. A., E. C.; Hruby, S.; Hall, L. D.; Paty, D. W. Early detection of experimental allergic encephalomyelitis by magnetic resonance imaging. Lancet 2, 898 (1985).</w:t>
      </w:r>
    </w:p>
    <w:p w14:paraId="1D96AB74" w14:textId="77777777" w:rsidR="000C5FF9" w:rsidRDefault="000C5FF9" w:rsidP="000C5FF9">
      <w:pPr>
        <w:jc w:val="both"/>
      </w:pPr>
      <w:r>
        <w:t>249</w:t>
      </w:r>
      <w:r>
        <w:tab/>
        <w:t>Stewart, W. A. A., E. C., Jr.; Hruby, S.; Hall, L. D.; Paty, D. W. Magnetic resonance imaging of experimental allergic encephalomyelitis in primates. Brain 114, 1069-1096 (1991).</w:t>
      </w:r>
    </w:p>
    <w:p w14:paraId="383C5104" w14:textId="77777777" w:rsidR="000C5FF9" w:rsidRDefault="000C5FF9" w:rsidP="000C5FF9">
      <w:pPr>
        <w:jc w:val="both"/>
      </w:pPr>
      <w:r>
        <w:t>250</w:t>
      </w:r>
      <w:r>
        <w:tab/>
        <w:t>Stoll, G. W., C.; Gold, R.; Solymosi, L.; Toyka, K. V.; Bendszus, M. In vivo monitoring of macrophage infiltration in experimental autoimmune neuritis by magnetic resonance imaging. Journal of Neuroimmunology 149, 142-146 (2004).</w:t>
      </w:r>
    </w:p>
    <w:p w14:paraId="7CFCD20D" w14:textId="77777777" w:rsidR="000C5FF9" w:rsidRDefault="000C5FF9" w:rsidP="000C5FF9">
      <w:pPr>
        <w:jc w:val="both"/>
      </w:pPr>
      <w:r>
        <w:t>251</w:t>
      </w:r>
      <w:r>
        <w:tab/>
        <w:t>Sun, S. W. L., H. F.; Trinkaus, K.; Cross, A. H.; Armstrong, R. C.; Song, S. K. Noninvasive detection of cuprizone induced axonal damage and demyelination in the mouse corpus callosum. Magnetic Resonance in Medicine 55, 302-308 (2006).</w:t>
      </w:r>
    </w:p>
    <w:p w14:paraId="0A13477E" w14:textId="77777777" w:rsidR="000C5FF9" w:rsidRDefault="000C5FF9" w:rsidP="000C5FF9">
      <w:pPr>
        <w:jc w:val="both"/>
      </w:pPr>
      <w:r>
        <w:t>252</w:t>
      </w:r>
      <w:r>
        <w:tab/>
        <w:t>Sun, S. W. L., H. F.; Schmidt, R. E.; Cross, A. H.; Song, S. K. Selective vulnerability of cerebral white matter in a murine model of multiple sclerosis detected using diffusion tensor imaging. Neurobiology of Disease 28, 30-38 (2007).</w:t>
      </w:r>
    </w:p>
    <w:p w14:paraId="20AA6F89" w14:textId="77777777" w:rsidR="000C5FF9" w:rsidRDefault="000C5FF9" w:rsidP="000C5FF9">
      <w:pPr>
        <w:jc w:val="both"/>
      </w:pPr>
      <w:r>
        <w:t>253</w:t>
      </w:r>
      <w:r>
        <w:tab/>
        <w:t>T Hart, B. A. B., J.; Muller, H. J.; Melchers, B.; Nicolay, K.; Brok, H.; Bontrop, R. E.; Lassmann, H.; Massacesi, L. Histopathological characterization of magnetic resonance imaging- detectable brain white matter lesions in a primate model of multiple sclerosis: A correlative study in the experimental autoimmune encephalomyelitis model in common marmosets (Callithrix jacchus). American Journal of Pathology 153, 649-663 (1998).</w:t>
      </w:r>
    </w:p>
    <w:p w14:paraId="4585AE8A" w14:textId="77777777" w:rsidR="000C5FF9" w:rsidRDefault="000C5FF9" w:rsidP="000C5FF9">
      <w:pPr>
        <w:jc w:val="both"/>
      </w:pPr>
      <w:r>
        <w:t>254</w:t>
      </w:r>
      <w:r>
        <w:tab/>
        <w:t>t Hart, B. A. B., E. L.; Brok, H. P.; Boon, L.; de Boer, M.; Bauer, J.; Laman, J. D. Treatment with chimeric anti-human CD40 antibody suppresses MRI-detectable inflammation and enlargement of pre-existing brain lesions in common marmosets affected by MOG-induced EAE. Journal of Neuroimmunology 163, 31-39 (2005).</w:t>
      </w:r>
    </w:p>
    <w:p w14:paraId="3485C0D2" w14:textId="77777777" w:rsidR="000C5FF9" w:rsidRDefault="000C5FF9" w:rsidP="000C5FF9">
      <w:pPr>
        <w:jc w:val="both"/>
      </w:pPr>
      <w:r>
        <w:t>255</w:t>
      </w:r>
      <w:r>
        <w:tab/>
        <w:t>t Hart, B. A. B., H. P.; Remarque, E.; Benson, J.; Treacy, G.; Amor, S.; Hintzen, R. Q.; Laman, J. D.; Bauer, J.; Blezer, E. L. Suppression of ongoing disease in a nonhuman primate model of multiple sclerosis by a human-anti-human IL-12p40 antibody. Journal of Immunology 175, 4761-4768 (2005).</w:t>
      </w:r>
    </w:p>
    <w:p w14:paraId="0A430638" w14:textId="77777777" w:rsidR="000C5FF9" w:rsidRDefault="000C5FF9" w:rsidP="000C5FF9">
      <w:pPr>
        <w:jc w:val="both"/>
      </w:pPr>
      <w:r>
        <w:t>256</w:t>
      </w:r>
      <w:r>
        <w:tab/>
        <w:t>Tagge, I. O. C., A.; Chaudhary, P.; Pollaro, J.; Berlow, Y.; Chalupsky, M.; Bourdette, D.; Woltjer, R.; Johnson, M.; Rooney, W. Spatio-Temporal Patterns of Demyelination and Remyelination in the Cuprizone Mouse Model. PLoS ONE 11, e0152480, doi:http://dx.doi.org/10.1371/journal.pone.0152480 (2016).</w:t>
      </w:r>
    </w:p>
    <w:p w14:paraId="48524239" w14:textId="77777777" w:rsidR="000C5FF9" w:rsidRDefault="000C5FF9" w:rsidP="000C5FF9">
      <w:pPr>
        <w:jc w:val="both"/>
      </w:pPr>
      <w:r>
        <w:t>257</w:t>
      </w:r>
      <w:r>
        <w:tab/>
        <w:t>Talbott, J. F. N.-L., Y. S.; Wendland, M. F.; Mukherjee, P.; Huie, J. R.; Hess, C. P.; Mabray, M. C.; Bresnahan, J. C.; Beattie, M. S. Diffusion-Weighted Magnetic Resonance Imaging Characterization of White Matter Injury Produced by Axon-Sparing Demyelination and Severe Contusion Spinal Cord Injury in Rats. Journal of Neurotrauma 33, 929-942, doi:http://dx.doi.org/10.1089/neu.2015.4102 (2016).</w:t>
      </w:r>
    </w:p>
    <w:p w14:paraId="16C3612C" w14:textId="77777777" w:rsidR="000C5FF9" w:rsidRDefault="000C5FF9" w:rsidP="000C5FF9">
      <w:pPr>
        <w:jc w:val="both"/>
      </w:pPr>
      <w:r>
        <w:t>258</w:t>
      </w:r>
      <w:r>
        <w:tab/>
        <w:t>Talla, V. Y., C.; Shaw, G.; Porciatti, V.; Koilkonda, R. D.; Guy, J. Noninvasive assessments of optic nerve neurodegeneration in transgenic mice with isolated optic neuritis. Invest Ophthalmol Vis Sci 54, 4440-4450, doi:http://dx.doi.org/10.1167/iovs.13-11899 (2013).</w:t>
      </w:r>
    </w:p>
    <w:p w14:paraId="60738E01" w14:textId="77777777" w:rsidR="000C5FF9" w:rsidRDefault="000C5FF9" w:rsidP="000C5FF9">
      <w:pPr>
        <w:jc w:val="both"/>
      </w:pPr>
      <w:r>
        <w:t>259</w:t>
      </w:r>
      <w:r>
        <w:tab/>
        <w:t xml:space="preserve">Tambalo, S. P.-J., L.; Rigolio, R.; Fiorini, S.; Bontempi, P.; Mallucci, G.; Balzarotti, B.; Marmiroli, P.; Sbarbati, A.; Cavaletti, G.; Pluchino, S.; Marzola, P. Functional Magnetic Resonance Imaging of Rats </w:t>
      </w:r>
      <w:r>
        <w:lastRenderedPageBreak/>
        <w:t>with Experimental Autoimmune Encephalomyelitis Reveals Brain Cortex Remodeling. Journal of Neuroscience 35, 10088-10100, doi:http://dx.doi.org/10.1523/JNEUROSCI.0540-15.2015 (2015).</w:t>
      </w:r>
    </w:p>
    <w:p w14:paraId="4C1B9EF8" w14:textId="77777777" w:rsidR="000C5FF9" w:rsidRDefault="000C5FF9" w:rsidP="000C5FF9">
      <w:pPr>
        <w:jc w:val="both"/>
      </w:pPr>
      <w:r>
        <w:t>260</w:t>
      </w:r>
      <w:r>
        <w:tab/>
        <w:t>Thiessen, J. D. Z., Y.; Zhang, H.; Wang, L.; Buist, R.; Del Bigio, M. R.; Kong, J.; Li, X. M.; Martin, M. Quantitative MRI and ultrastructural examination of the cuprizone mouse model of demyelination. NMR in Biomedicine 26, 1562-1581, doi:http://dx.doi.org/10.1002/nbm.2992 (2013).</w:t>
      </w:r>
    </w:p>
    <w:p w14:paraId="5AAE6B6E" w14:textId="77777777" w:rsidR="000C5FF9" w:rsidRDefault="000C5FF9" w:rsidP="000C5FF9">
      <w:pPr>
        <w:jc w:val="both"/>
      </w:pPr>
      <w:r>
        <w:t>261</w:t>
      </w:r>
      <w:r>
        <w:tab/>
        <w:t>Thomas, A. M. et al. Evaluation of cell transplant-mediated attenuation of diffuse injury in experimental autoimmune encephalomyelitis using onVDMP CEST MRI. Exp Neurol 329, 113316 (2020).</w:t>
      </w:r>
    </w:p>
    <w:p w14:paraId="705C44E8" w14:textId="77777777" w:rsidR="000C5FF9" w:rsidRDefault="000C5FF9" w:rsidP="000C5FF9">
      <w:pPr>
        <w:jc w:val="both"/>
      </w:pPr>
      <w:r>
        <w:t>262</w:t>
      </w:r>
      <w:r>
        <w:tab/>
        <w:t>Tobin, J. E. X., M.; Le, T. Q.; Song, S. K.; Armstrong, R. C. Reduced axonopathy and enhanced remyelination after chronic demyelination in fibroblast growth factor 2 (Fgf2)-null mice: differential detection with diffusion tensor imaging. J Neuropathol Exp Neurol 70, 157-165, doi:http://dx.doi.org/10.1097/NEN.0b013e31820937e4 (2011).</w:t>
      </w:r>
    </w:p>
    <w:p w14:paraId="1ECC7257" w14:textId="77777777" w:rsidR="000C5FF9" w:rsidRDefault="000C5FF9" w:rsidP="000C5FF9">
      <w:pPr>
        <w:jc w:val="both"/>
      </w:pPr>
      <w:r>
        <w:t>263</w:t>
      </w:r>
      <w:r>
        <w:tab/>
        <w:t>Torkildsen, O. B., L. A.; Thorsen, F.; Mork, S. J.; Stangel, M.; Myhr, K. M.; Bo, L. Effects of dietary intervention on MRI activity, de- and remyelination in the cuprizone model for demyelination. Experimental Neurology 215, 160-166, doi:http://dx.doi.org/10.1016/j.expneurol.2008.09.026 (2009).</w:t>
      </w:r>
    </w:p>
    <w:p w14:paraId="244B4966" w14:textId="77777777" w:rsidR="000C5FF9" w:rsidRDefault="000C5FF9" w:rsidP="000C5FF9">
      <w:pPr>
        <w:jc w:val="both"/>
      </w:pPr>
      <w:r>
        <w:t>264</w:t>
      </w:r>
      <w:r>
        <w:tab/>
        <w:t>Tourdias, T. H., B.; Raffard, G.; Biran, M.; Nishiguchi, T.; Aussudre, J.; Franconi, J. M.; Brochet, B.; Petry, K. G.; Dousset, V. Adapted focal experimental autoimmune encephalomyelitis to allow MRI exploration of multiple sclerosis features. Experimental Neurology 230, 248-257, doi:http://dx.doi.org/10.1016/j.expneurol.2011.04.023 (2011).</w:t>
      </w:r>
    </w:p>
    <w:p w14:paraId="774BA711" w14:textId="77777777" w:rsidR="000C5FF9" w:rsidRDefault="000C5FF9" w:rsidP="000C5FF9">
      <w:pPr>
        <w:jc w:val="both"/>
      </w:pPr>
      <w:r>
        <w:t>265</w:t>
      </w:r>
      <w:r>
        <w:tab/>
        <w:t>Tourdias, T. M., N.; Dragonu, I.; Cassagno, N.; Boiziau, C.; Aussudre, J.; Brochet, B.; Moonen, C.; Petry, K. G.; Dousset, V. Differential aquaporin 4 expression during edema build-up and resolution phases of brain inflammation. Journal of Neuroinflammation 8, 143, doi:http://dx.doi.org/10.1186/1742-2094-8-143 (2011).</w:t>
      </w:r>
    </w:p>
    <w:p w14:paraId="2C552F4A" w14:textId="77777777" w:rsidR="000C5FF9" w:rsidRDefault="000C5FF9" w:rsidP="000C5FF9">
      <w:pPr>
        <w:jc w:val="both"/>
      </w:pPr>
      <w:r>
        <w:t>266</w:t>
      </w:r>
      <w:r>
        <w:tab/>
        <w:t>Turati, L. M., M.; Mastropietro, A.; Dowell, N. G.; Zucca, I.; Erbetta, A.; Cordiglieri, C.; Brenna, G.; Bianchi, B.; Mantegazza, R.; Cercignani, M.; Baggi, F.; Minati, L. In vivo quantitative magnetization transfer imaging correlates with histology during de- and remyelination in cuprizone-treated mice. NMR in Biomedicine 28, 327-337, doi:http://dx.doi.org/10.1002/nbm.3253 (2015).</w:t>
      </w:r>
    </w:p>
    <w:p w14:paraId="5B03E3F3" w14:textId="77777777" w:rsidR="000C5FF9" w:rsidRDefault="000C5FF9" w:rsidP="000C5FF9">
      <w:pPr>
        <w:jc w:val="both"/>
      </w:pPr>
      <w:r>
        <w:t>267</w:t>
      </w:r>
      <w:r>
        <w:tab/>
        <w:t>Tysiak, E. A., P.; Aktas, O.; Waiczies, H.; Smyth, M.; Schnorr, J.; Taupitz, M.; Wuerfel, J. Beyond blood brain barrier breakdown - in vivo detection of occult neuroinflammatory foci by magnetic nanoparticles in high field MRI. Journal of Neuroinflammation 6, 20, doi:http://dx.doi.org/10.1186/1742-2094-6-20 (2009).</w:t>
      </w:r>
    </w:p>
    <w:p w14:paraId="3F4CD8B7" w14:textId="77777777" w:rsidR="000C5FF9" w:rsidRDefault="000C5FF9" w:rsidP="000C5FF9">
      <w:pPr>
        <w:jc w:val="both"/>
      </w:pPr>
      <w:r>
        <w:t>268</w:t>
      </w:r>
      <w:r>
        <w:tab/>
        <w:t>Van Lambalgen, R. J., M. Experimental allergic encephalomyelitis in rhesus monkeys: II. Treatment of EAE with anti-T lymphocyte subset monoclonal antibodies. Clin Exp Immunol 68, 305-312 (1987).</w:t>
      </w:r>
    </w:p>
    <w:p w14:paraId="0222AC7E" w14:textId="77777777" w:rsidR="000C5FF9" w:rsidRDefault="000C5FF9" w:rsidP="000C5FF9">
      <w:pPr>
        <w:jc w:val="both"/>
      </w:pPr>
      <w:r>
        <w:t>269</w:t>
      </w:r>
      <w:r>
        <w:tab/>
        <w:t>Varga, E. et al. Cuprizone Administration Alters the Iron Metabolism in the Mouse Model of Multiple Sclerosis. Cell Mol Neurobiol 38, 1081-1097 (2018).</w:t>
      </w:r>
    </w:p>
    <w:p w14:paraId="0740003F" w14:textId="77777777" w:rsidR="000C5FF9" w:rsidRDefault="000C5FF9" w:rsidP="000C5FF9">
      <w:pPr>
        <w:jc w:val="both"/>
      </w:pPr>
      <w:r>
        <w:t>270</w:t>
      </w:r>
      <w:r>
        <w:tab/>
        <w:t>Verhoye, M. R. G., E. J.; Raman, E. R.; Van Reempts, J.; Van der Linden, A. In vivo noninvasive determination of abnormal water diffusion in the rat brain studied in an animal model for multiple sclerosis by diffusion-weighted NMR imaging. Magn Reson Imaging 14, 521-532 (1996).</w:t>
      </w:r>
    </w:p>
    <w:p w14:paraId="3D561348" w14:textId="77777777" w:rsidR="000C5FF9" w:rsidRDefault="000C5FF9" w:rsidP="000C5FF9">
      <w:pPr>
        <w:jc w:val="both"/>
      </w:pPr>
      <w:r>
        <w:t>271</w:t>
      </w:r>
      <w:r>
        <w:tab/>
        <w:t>Vowinckel, E. R., D.; Becher, B.; Verge, G.; Evans, A.; Owens, T.; Antel, J. P. PK11195 binding to the peripheral benzodiazepine receptor as a marker of microglia activation in multiple sclerosis and experimental autoimmune encephalomyelitis. Journal of Neuroscience Research 50, 345-353 (1997).</w:t>
      </w:r>
    </w:p>
    <w:p w14:paraId="2A2E89F0" w14:textId="77777777" w:rsidR="000C5FF9" w:rsidRDefault="000C5FF9" w:rsidP="000C5FF9">
      <w:pPr>
        <w:jc w:val="both"/>
      </w:pPr>
      <w:r>
        <w:lastRenderedPageBreak/>
        <w:t>272</w:t>
      </w:r>
      <w:r>
        <w:tab/>
        <w:t>Waiczies, H. L., S.; Drechsler, S.; Qadri, F.; Purfurst, B.; Sydow, K.; Dathe, M.; Kuhne, A.; Lindel, T.; Hoffmann, W.; Pohlmann, A.; Niendorf, T.; Waiczies, S. Visualizing brain inflammation with a shingled-leg radio-frequency head probe for 19F/1H MRI. Sci 3, 1280, doi:http://dx.doi.org/10.1038/srep01280 (2013).</w:t>
      </w:r>
    </w:p>
    <w:p w14:paraId="566E901B" w14:textId="77777777" w:rsidR="000C5FF9" w:rsidRDefault="000C5FF9" w:rsidP="000C5FF9">
      <w:pPr>
        <w:jc w:val="both"/>
      </w:pPr>
      <w:r>
        <w:t>273</w:t>
      </w:r>
      <w:r>
        <w:tab/>
        <w:t>Waiczies, H. M., J. M.; Lepore, S.; Infante-Duarte, C.; Pohlmann, A.; Niendorf, T.; Waiczies, S. Identification of cellular infiltrates during early stages of brain inflammation with magnetic resonance microscopy. PLoS ONE 7, e32796, doi:http://dx.doi.org/10.1371/journal.pone.0032796 (2012).</w:t>
      </w:r>
    </w:p>
    <w:p w14:paraId="6A9B466E" w14:textId="77777777" w:rsidR="000C5FF9" w:rsidRDefault="000C5FF9" w:rsidP="000C5FF9">
      <w:pPr>
        <w:jc w:val="both"/>
      </w:pPr>
      <w:r>
        <w:t>274</w:t>
      </w:r>
      <w:r>
        <w:tab/>
        <w:t>Waiczies, S. et al. Enhanced Fluorine-19 MRI Sensitivity using a Cryogenic Radiofrequency Probe: Technical Developments and Ex Vivo Demonstration in a Mouse Model of Neuroinflammation. Sci Rep 7, 9808 (2017).</w:t>
      </w:r>
    </w:p>
    <w:p w14:paraId="61E9D601" w14:textId="77777777" w:rsidR="000C5FF9" w:rsidRDefault="000C5FF9" w:rsidP="000C5FF9">
      <w:pPr>
        <w:jc w:val="both"/>
      </w:pPr>
      <w:r>
        <w:t>275</w:t>
      </w:r>
      <w:r>
        <w:tab/>
        <w:t>Waiczies, S. et al. Fluorine-19 MRI at 21.1 T: enhanced spin-lattice relaxation of perfluoro-15-crown-5-ether and sensitivity as demonstrated in ex vivo murine neuroinflammation. Magma 32, 37-49 (2019).</w:t>
      </w:r>
    </w:p>
    <w:p w14:paraId="62C3E1B7" w14:textId="77777777" w:rsidR="000C5FF9" w:rsidRDefault="000C5FF9" w:rsidP="000C5FF9">
      <w:pPr>
        <w:jc w:val="both"/>
      </w:pPr>
      <w:r>
        <w:t>276</w:t>
      </w:r>
      <w:r>
        <w:tab/>
        <w:t>Wang, N. et al. Neurite orientation dispersion and density imaging of mouse brain microstructure. Brain Struct Funct 224, 1797-1813 (2019).</w:t>
      </w:r>
    </w:p>
    <w:p w14:paraId="0FB72544" w14:textId="77777777" w:rsidR="000C5FF9" w:rsidRDefault="000C5FF9" w:rsidP="000C5FF9">
      <w:pPr>
        <w:jc w:val="both"/>
      </w:pPr>
      <w:r>
        <w:t>277</w:t>
      </w:r>
      <w:r>
        <w:tab/>
        <w:t>Wang, N. et al. Probing demyelination and remyelination of the cuprizone mouse model using multimodality MRI. J Magn Reson Imaging 50, 1852-1865 (2019).</w:t>
      </w:r>
    </w:p>
    <w:p w14:paraId="001D57E1" w14:textId="77777777" w:rsidR="000C5FF9" w:rsidRDefault="000C5FF9" w:rsidP="000C5FF9">
      <w:pPr>
        <w:jc w:val="both"/>
      </w:pPr>
      <w:r>
        <w:t>278</w:t>
      </w:r>
      <w:r>
        <w:tab/>
        <w:t>Wang, X. B., J. K.; Kim, J. H.; Chen, Y. J.; O'Neal, J.; O'Neil, S. P.; Tu, T. W.; Trinkaus, K.; Song, S. K. Diffusion tensor imaging detects treatment effects of FTY720 in experimental autoimmune encephalomyelitis mice. NMR in Biomedicine 26, 1742-1750 (2013).</w:t>
      </w:r>
    </w:p>
    <w:p w14:paraId="00C112BB" w14:textId="77777777" w:rsidR="000C5FF9" w:rsidRDefault="000C5FF9" w:rsidP="000C5FF9">
      <w:pPr>
        <w:jc w:val="both"/>
      </w:pPr>
      <w:r>
        <w:t>279</w:t>
      </w:r>
      <w:r>
        <w:tab/>
        <w:t>Wang, X. C., M. F.; Wang, Y.; Sun, P.; Libbey, J. E.; Trinkaus, K.; Fujinami, R. S.; Song, S. K. Diffusion basis spectrum imaging detects and distinguishes coexisting subclinical inflammation, demyelination and axonal injury in experimental autoimmune encephalomyelitis mice. NMR in Biomedicine 27, 843-852 (2014).</w:t>
      </w:r>
    </w:p>
    <w:p w14:paraId="09F8480F" w14:textId="77777777" w:rsidR="000C5FF9" w:rsidRDefault="000C5FF9" w:rsidP="000C5FF9">
      <w:pPr>
        <w:jc w:val="both"/>
      </w:pPr>
      <w:r>
        <w:t>280</w:t>
      </w:r>
      <w:r>
        <w:tab/>
        <w:t>Wang, Y. W., Q.; Haldar, J. P.; Yeh, F. C.; Xie, M.; Sun, P.; Tu, T. W.; Trinkaus, K.; Klein, R. S.; Cross, A. H.; Song, S. K. Quantification of increased cellularity during inflammatory demyelination. Brain 134, 3590-3601, doi:http://dx.doi.org/10.1093/brain/awr307 (2011).</w:t>
      </w:r>
    </w:p>
    <w:p w14:paraId="14F12B2D" w14:textId="77777777" w:rsidR="000C5FF9" w:rsidRDefault="000C5FF9" w:rsidP="000C5FF9">
      <w:pPr>
        <w:jc w:val="both"/>
      </w:pPr>
      <w:r>
        <w:t>281</w:t>
      </w:r>
      <w:r>
        <w:tab/>
        <w:t>Williams, R. R., A. M.; Wang, W. T.; Choi, I. Y.; Lee, P.; Berman, N. E.; Lynch, S. G.; LeVine, S. M. Iron deposition is independent of cellular inflammation in a cerebral model of multiple sclerosis. BMC Neurosci 12, 59, doi:http://dx.doi.org/10.1186/1471-2202-12-59 (2011).</w:t>
      </w:r>
    </w:p>
    <w:p w14:paraId="03120D3B" w14:textId="77777777" w:rsidR="000C5FF9" w:rsidRDefault="000C5FF9" w:rsidP="000C5FF9">
      <w:pPr>
        <w:jc w:val="both"/>
      </w:pPr>
      <w:r>
        <w:t>282</w:t>
      </w:r>
      <w:r>
        <w:tab/>
        <w:t>Wood, T. C. S., C.; Hurley, S. A.; Vernon, A. C.; Torres, J.; Dell'Acqua, F.; Williams, S. C. R.; Cash, D. Whole-brain ex-vivo quantitative MRI of the cuprizone mouse model. PeerJ 2016 (2016).</w:t>
      </w:r>
    </w:p>
    <w:p w14:paraId="66924688" w14:textId="77777777" w:rsidR="000C5FF9" w:rsidRDefault="000C5FF9" w:rsidP="000C5FF9">
      <w:pPr>
        <w:jc w:val="both"/>
      </w:pPr>
      <w:r>
        <w:t>283</w:t>
      </w:r>
      <w:r>
        <w:tab/>
        <w:t>Wu, Q. Z. Y., Q.; Cate, H. S.; Kemper, D.; Binder, M.; Wang, H. X.; Fang, K.; Quick, M. J.; Marriott, M.; Kilpatrick, T. J.; Egan, G. F. MRI identification of the rostral-caudal pattern of pathology within the corpus callosum in the cuprizone mouse model. Journal of Magnetic Resonance Imaging 27, 446-453 (2008).</w:t>
      </w:r>
    </w:p>
    <w:p w14:paraId="14A8AECC" w14:textId="77777777" w:rsidR="000C5FF9" w:rsidRDefault="000C5FF9" w:rsidP="000C5FF9">
      <w:pPr>
        <w:jc w:val="both"/>
      </w:pPr>
      <w:r>
        <w:t>284</w:t>
      </w:r>
      <w:r>
        <w:tab/>
        <w:t>Wuerfel, E. I.-D., C.; Glumm, R.; Wuerfel, J. T. Gadofluorine M-enhanced MRI shows involvement of circumventricular organs in neuroinflammation. Journal of Neuroinflammation 7, 70, doi:http://dx.doi.org/10.1186/1742-2094-7-70 (2010).</w:t>
      </w:r>
    </w:p>
    <w:p w14:paraId="264674FE" w14:textId="77777777" w:rsidR="000C5FF9" w:rsidRDefault="000C5FF9" w:rsidP="000C5FF9">
      <w:pPr>
        <w:jc w:val="both"/>
      </w:pPr>
      <w:r>
        <w:t>285</w:t>
      </w:r>
      <w:r>
        <w:tab/>
        <w:t>Wuerfel, J. T., E.; Prozorovski, T.; Smyth, M.; Mueller, S.; Schnorr, J.; Taupitz, M.; Zipp, F. Mouse model mimics multiple sclerosis in the clinico-radiological paradox. Eur J Neurosci 26, 190-198 (2007).</w:t>
      </w:r>
    </w:p>
    <w:p w14:paraId="7803068B" w14:textId="77777777" w:rsidR="000C5FF9" w:rsidRDefault="000C5FF9" w:rsidP="000C5FF9">
      <w:pPr>
        <w:jc w:val="both"/>
      </w:pPr>
      <w:r>
        <w:lastRenderedPageBreak/>
        <w:t>286</w:t>
      </w:r>
      <w:r>
        <w:tab/>
        <w:t>Xiao, B. G. W., X. C.; Yang, J. S.; Xu, L. Y.; Liu, X.; Huang, Y. M.; Bjelke, B.; Link, H. Therapeutic potential of IFN-gamma-modified dendritic cells in acute and chronic experimental allergic encephalomyelitis. Int Immunol 16, 13-22 (2004).</w:t>
      </w:r>
    </w:p>
    <w:p w14:paraId="271EED45" w14:textId="77777777" w:rsidR="000C5FF9" w:rsidRDefault="000C5FF9" w:rsidP="000C5FF9">
      <w:pPr>
        <w:jc w:val="both"/>
      </w:pPr>
      <w:r>
        <w:t>287</w:t>
      </w:r>
      <w:r>
        <w:tab/>
        <w:t>Xu, S. J., E. K.; Brocke, S.; Bulte, J. W.; Quigley, L.; Tresser, N.; Ostuni, J. L.; Yang, Y.; McFarland, H. F.; Frank, J. A. Study of relapsing remitting experimental allergic encephalomyelitis SJL mouse model using MION-46L enhanced in vivo MRI: early histopathological correlation. Journal of Neuroscience Research 52, 549-558 (1998).</w:t>
      </w:r>
    </w:p>
    <w:p w14:paraId="688143C2" w14:textId="77777777" w:rsidR="000C5FF9" w:rsidRDefault="000C5FF9" w:rsidP="000C5FF9">
      <w:pPr>
        <w:jc w:val="both"/>
      </w:pPr>
      <w:r>
        <w:t>288</w:t>
      </w:r>
      <w:r>
        <w:tab/>
        <w:t>Xu, S. J., E. K.; Li, W.; Yang, Y.; Chesnick, S. A.; Webster, H. D.; Brocke, S.; Quigley, L.; McFarland, H. F.; Frank, J. A. In vivo three-dimensional MR microscopy of mice with chronic relapsing experimental autoimmune encephalomyelitis after treatment with insulin-like growth factor-I. AJNR Am J Neuroradiol 19, 653-658 (1998).</w:t>
      </w:r>
    </w:p>
    <w:p w14:paraId="4211658F" w14:textId="77777777" w:rsidR="000C5FF9" w:rsidRDefault="000C5FF9" w:rsidP="000C5FF9">
      <w:pPr>
        <w:jc w:val="both"/>
      </w:pPr>
      <w:r>
        <w:t>289</w:t>
      </w:r>
      <w:r>
        <w:tab/>
        <w:t>Yano, R. et al. Quantitative temporal changes in DTI values coupled with histological properties in cuprizone-induced demyelination and remyelination. Neurochem Int 119, 151-158 (2018).</w:t>
      </w:r>
    </w:p>
    <w:p w14:paraId="3071F0FF" w14:textId="77777777" w:rsidR="000C5FF9" w:rsidRDefault="000C5FF9" w:rsidP="000C5FF9">
      <w:pPr>
        <w:jc w:val="both"/>
      </w:pPr>
      <w:r>
        <w:t>290</w:t>
      </w:r>
      <w:r>
        <w:tab/>
        <w:t>Yu, O. S., J.; Mauss, Y.; Guignard, B.; Eclancher, B.; Chambron, J.; Grucker, D. Remyelination assessment by MRI texture analysis in a cuprizone mouse model. Magn Reson Imaging 22, 1139-1144 (2004).</w:t>
      </w:r>
    </w:p>
    <w:p w14:paraId="1E373C82" w14:textId="77777777" w:rsidR="000C5FF9" w:rsidRDefault="000C5FF9" w:rsidP="000C5FF9">
      <w:pPr>
        <w:jc w:val="both"/>
      </w:pPr>
      <w:r>
        <w:t>291</w:t>
      </w:r>
      <w:r>
        <w:tab/>
        <w:t>Zaaraoui, W. D., M.; Merle, M.; Girard, C.; Raffard, G.; Biran, M.; Inglese, M.; Petry, K. G.; Gonen, O.; Brochet, B.; Franconi, J. M.; Dousset, V. Monitoring demyelination and remyelination by magnetization transfer imaging in the mouse brain at 9.4 T. Magma 21, 357-362, doi:http://dx.doi.org/10.1007/s10334-008-0141-3 (2008).</w:t>
      </w:r>
    </w:p>
    <w:p w14:paraId="481900D9" w14:textId="77777777" w:rsidR="000C5FF9" w:rsidRDefault="000C5FF9" w:rsidP="000C5FF9">
      <w:pPr>
        <w:jc w:val="both"/>
      </w:pPr>
      <w:r>
        <w:t>292</w:t>
      </w:r>
      <w:r>
        <w:tab/>
        <w:t>Zhang, J. J., M. V.; McMahon, M. T.; Mori, S.; Calabresi, P. A. In vivo and ex vivo diffusion tensor imaging of cuprizone-induced demyelination in the mouse corpus callosum. Magnetic Resonance in Medicine 67, 750-759 (2012).</w:t>
      </w:r>
    </w:p>
    <w:p w14:paraId="02425276" w14:textId="77777777" w:rsidR="000C5FF9" w:rsidRDefault="000C5FF9" w:rsidP="000C5FF9">
      <w:pPr>
        <w:jc w:val="both"/>
      </w:pPr>
      <w:r>
        <w:t>293</w:t>
      </w:r>
      <w:r>
        <w:tab/>
        <w:t>Zhang, X. et al. IL-11 antagonist suppresses Th17 cell-mediated neuroinflammation and demyelination in a mouse model of relapsing-remitting multiple sclerosis. Clin Immunol 197, 45-53 (2018).</w:t>
      </w:r>
    </w:p>
    <w:p w14:paraId="4562333C" w14:textId="77777777" w:rsidR="000C5FF9" w:rsidRDefault="000C5FF9" w:rsidP="000C5FF9">
      <w:pPr>
        <w:jc w:val="both"/>
      </w:pPr>
      <w:r>
        <w:t>294</w:t>
      </w:r>
      <w:r>
        <w:tab/>
        <w:t>Zhang, Y. et al. Multimodal Molecular Imaging Demonstrates Myeloperoxidase Regulation of Matrix Metalloproteinase Activity in Neuroinflammation. Mol Neurobiol 56, 954-962 (2019).</w:t>
      </w:r>
    </w:p>
    <w:p w14:paraId="635471BE" w14:textId="77777777" w:rsidR="000C5FF9" w:rsidRDefault="000C5FF9" w:rsidP="000C5FF9">
      <w:pPr>
        <w:jc w:val="both"/>
      </w:pPr>
      <w:r>
        <w:t>295</w:t>
      </w:r>
      <w:r>
        <w:tab/>
        <w:t>Zhang, Y. W., J.; Buist, R.; Peeling, J.; Yong, V. W.; Mitchell, J. R. A novel MRI texture analysis of demyelination and inflammation in relapsing-remitting experimental allergic encephalomyelitis. Med Image Comput Comput Assist Interv Int Conf Med Image Comput Comput Assist Interv 9, 760-767 (2006).</w:t>
      </w:r>
    </w:p>
    <w:p w14:paraId="399C7AEA" w14:textId="77777777" w:rsidR="000C5FF9" w:rsidRDefault="000C5FF9" w:rsidP="000C5FF9">
      <w:pPr>
        <w:jc w:val="both"/>
      </w:pPr>
      <w:r>
        <w:t>296</w:t>
      </w:r>
      <w:r>
        <w:tab/>
        <w:t>Zhang, Y. W., J.; Buist, R.; Peeling, J.; Yong, V. W.; Mitchell, J. R. Active inflammation increases the heterogeneity of MRI texture in mice with relapsing experimental allergic encephalomyelitis. Magn Reson Imaging 32, 168-174, doi:http://dx.doi.org/10.1016/j.mri.2013.10.006 (2014).</w:t>
      </w:r>
    </w:p>
    <w:p w14:paraId="43242445" w14:textId="77777777" w:rsidR="000C5FF9" w:rsidRDefault="000C5FF9" w:rsidP="000C5FF9">
      <w:pPr>
        <w:jc w:val="both"/>
      </w:pPr>
      <w:r>
        <w:t>297</w:t>
      </w:r>
      <w:r>
        <w:tab/>
        <w:t>Zhao, P. Y. et al. Bu Shen Yi Sui capsule promotes remyelination correlating with Sema3A/NRP-1, LIF/LIFR and Nkx6.2 in mice with experimental autoimmune encephalomyelitis. J Ethnopharmacol 217, 36-48 (2018).</w:t>
      </w:r>
    </w:p>
    <w:p w14:paraId="5C904CEC" w14:textId="77777777" w:rsidR="000C5FF9" w:rsidRDefault="000C5FF9" w:rsidP="000C5FF9">
      <w:pPr>
        <w:jc w:val="both"/>
      </w:pPr>
      <w:r>
        <w:t>298</w:t>
      </w:r>
      <w:r>
        <w:tab/>
        <w:t>Zhong, J. N., K.; Morel, P. A.; Xu, H.; Ahrens, E. T. In Vivo Quantification of Inflammation in Experimental Autoimmune Encephalomyelitis Rats Using Fluorine-19 Magnetic Resonance Imaging Reveals Immune Cell Recruitment outside the Nervous System. PLoS ONE 10, e0140238, doi:http://dx.doi.org/10.1371/journal.pone.0140238 (2015).</w:t>
      </w:r>
    </w:p>
    <w:p w14:paraId="26E3DC1E" w14:textId="77777777" w:rsidR="000C5FF9" w:rsidRDefault="000C5FF9" w:rsidP="000C5FF9">
      <w:pPr>
        <w:jc w:val="both"/>
      </w:pPr>
      <w:r>
        <w:lastRenderedPageBreak/>
        <w:t>299</w:t>
      </w:r>
      <w:r>
        <w:tab/>
        <w:t>Zinnhardt, B. et al. Molecular Imaging of Immune Cell Dynamics During De- and Remyelination in the Cuprizone Model of Multiple Sclerosis by [(18)F]DPA-714 PET and MRI. Theranostics 9, 1523-1537 (2019).</w:t>
      </w:r>
    </w:p>
    <w:p w14:paraId="0EB21D94" w14:textId="0E803156" w:rsidR="00620C97" w:rsidRDefault="000C5FF9" w:rsidP="000C5FF9">
      <w:pPr>
        <w:jc w:val="both"/>
      </w:pPr>
      <w:r>
        <w:t>300</w:t>
      </w:r>
      <w:r>
        <w:tab/>
        <w:t>Ziser, L. et al. Utility of gradient recalled echo magnetic resonance imaging for the study of myelination in cuprizone mice treated with fingolimod. NMR in biomedicine 31 (2018).</w:t>
      </w:r>
    </w:p>
    <w:sectPr w:rsidR="00620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2C"/>
    <w:rsid w:val="00014CD7"/>
    <w:rsid w:val="000C5FF9"/>
    <w:rsid w:val="001D4A4A"/>
    <w:rsid w:val="0024532C"/>
    <w:rsid w:val="00620C97"/>
    <w:rsid w:val="007605E9"/>
    <w:rsid w:val="008F2057"/>
    <w:rsid w:val="00C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FF6AB9"/>
  <w15:chartTrackingRefBased/>
  <w15:docId w15:val="{AFE7C979-EAD1-4CED-B29B-7F3377CD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1065</Words>
  <Characters>69715</Characters>
  <Application>Microsoft Office Word</Application>
  <DocSecurity>0</DocSecurity>
  <Lines>580</Lines>
  <Paragraphs>161</Paragraphs>
  <ScaleCrop>false</ScaleCrop>
  <Company/>
  <LinksUpToDate>false</LinksUpToDate>
  <CharactersWithSpaces>80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4</cp:revision>
  <dcterms:created xsi:type="dcterms:W3CDTF">2019-03-22T14:37:00Z</dcterms:created>
  <dcterms:modified xsi:type="dcterms:W3CDTF">2020-05-11T21:48:00Z</dcterms:modified>
</cp:coreProperties>
</file>